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20A9DA" w14:textId="441D54CF" w:rsidR="00EF614A" w:rsidRPr="00364389" w:rsidRDefault="00A2168B" w:rsidP="00EF614A">
      <w:pPr>
        <w:rPr>
          <w:rFonts w:ascii="Calibri" w:hAnsi="Calibri" w:cs="Calibri"/>
          <w:b/>
          <w:bCs/>
          <w:sz w:val="24"/>
          <w:szCs w:val="24"/>
        </w:rPr>
      </w:pPr>
      <w:r w:rsidRPr="00A2168B">
        <w:rPr>
          <w:rFonts w:ascii="Calibri" w:hAnsi="Calibri" w:cs="Calibri"/>
          <w:b/>
          <w:bCs/>
          <w:sz w:val="24"/>
          <w:szCs w:val="24"/>
        </w:rPr>
        <w:t>Table 2. Critical Appraisal Skills Programme quality assessment (England, 2003–2024)</w:t>
      </w:r>
    </w:p>
    <w:tbl>
      <w:tblPr>
        <w:tblStyle w:val="TableGrid"/>
        <w:tblW w:w="0" w:type="auto"/>
        <w:tblInd w:w="0" w:type="dxa"/>
        <w:tblLook w:val="04A0" w:firstRow="1" w:lastRow="0" w:firstColumn="1" w:lastColumn="0" w:noHBand="0" w:noVBand="1"/>
      </w:tblPr>
      <w:tblGrid>
        <w:gridCol w:w="1447"/>
        <w:gridCol w:w="1118"/>
        <w:gridCol w:w="1382"/>
        <w:gridCol w:w="1255"/>
        <w:gridCol w:w="1260"/>
        <w:gridCol w:w="1113"/>
        <w:gridCol w:w="1275"/>
        <w:gridCol w:w="803"/>
        <w:gridCol w:w="1181"/>
        <w:gridCol w:w="1118"/>
        <w:gridCol w:w="1063"/>
        <w:gridCol w:w="933"/>
      </w:tblGrid>
      <w:tr w:rsidR="00BD6B20" w:rsidRPr="00364389" w14:paraId="0662CDD3" w14:textId="77777777" w:rsidTr="00F13A75">
        <w:trPr>
          <w:trHeight w:val="300"/>
          <w:tblHeader/>
        </w:trPr>
        <w:tc>
          <w:tcPr>
            <w:tcW w:w="1447" w:type="dxa"/>
            <w:noWrap/>
            <w:hideMark/>
          </w:tcPr>
          <w:p w14:paraId="37E4FAFA" w14:textId="77777777" w:rsidR="00BD6B20" w:rsidRPr="00364389" w:rsidRDefault="00BD6B20" w:rsidP="00F13A75">
            <w:pPr>
              <w:rPr>
                <w:rFonts w:ascii="Calibri" w:hAnsi="Calibri" w:cs="Calibri"/>
                <w:b/>
                <w:bCs/>
                <w:sz w:val="24"/>
                <w:szCs w:val="24"/>
              </w:rPr>
            </w:pPr>
            <w:r w:rsidRPr="00364389">
              <w:rPr>
                <w:rFonts w:ascii="Calibri" w:hAnsi="Calibri" w:cs="Calibri"/>
                <w:b/>
                <w:bCs/>
                <w:sz w:val="24"/>
                <w:szCs w:val="24"/>
              </w:rPr>
              <w:t>Authors and Year - Data collected Pre-COVID-19</w:t>
            </w:r>
          </w:p>
        </w:tc>
        <w:tc>
          <w:tcPr>
            <w:tcW w:w="1118" w:type="dxa"/>
            <w:noWrap/>
            <w:hideMark/>
          </w:tcPr>
          <w:p w14:paraId="667D1791" w14:textId="77777777" w:rsidR="00BD6B20" w:rsidRPr="00364389" w:rsidRDefault="00BD6B20" w:rsidP="00F13A75">
            <w:pPr>
              <w:rPr>
                <w:rFonts w:ascii="Calibri" w:hAnsi="Calibri" w:cs="Calibri"/>
                <w:b/>
                <w:bCs/>
                <w:sz w:val="24"/>
                <w:szCs w:val="24"/>
              </w:rPr>
            </w:pPr>
            <w:r w:rsidRPr="00364389">
              <w:rPr>
                <w:rFonts w:ascii="Calibri" w:hAnsi="Calibri" w:cs="Calibri"/>
                <w:b/>
                <w:bCs/>
                <w:sz w:val="24"/>
                <w:szCs w:val="24"/>
              </w:rPr>
              <w:t>Was there a clear statement of the aims of the research?</w:t>
            </w:r>
          </w:p>
        </w:tc>
        <w:tc>
          <w:tcPr>
            <w:tcW w:w="1382" w:type="dxa"/>
            <w:noWrap/>
            <w:hideMark/>
          </w:tcPr>
          <w:p w14:paraId="67FE1234" w14:textId="77777777" w:rsidR="00BD6B20" w:rsidRPr="00364389" w:rsidRDefault="00BD6B20" w:rsidP="00F13A75">
            <w:pPr>
              <w:rPr>
                <w:rFonts w:ascii="Calibri" w:hAnsi="Calibri" w:cs="Calibri"/>
                <w:b/>
                <w:bCs/>
                <w:sz w:val="24"/>
                <w:szCs w:val="24"/>
              </w:rPr>
            </w:pPr>
            <w:r w:rsidRPr="00364389">
              <w:rPr>
                <w:rFonts w:ascii="Calibri" w:hAnsi="Calibri" w:cs="Calibri"/>
                <w:b/>
                <w:bCs/>
                <w:sz w:val="24"/>
                <w:szCs w:val="24"/>
              </w:rPr>
              <w:t>Is a qualitative methodology appropriate?</w:t>
            </w:r>
          </w:p>
        </w:tc>
        <w:tc>
          <w:tcPr>
            <w:tcW w:w="1255" w:type="dxa"/>
            <w:noWrap/>
            <w:hideMark/>
          </w:tcPr>
          <w:p w14:paraId="190D50C0" w14:textId="77777777" w:rsidR="00BD6B20" w:rsidRPr="00364389" w:rsidRDefault="00BD6B20" w:rsidP="00F13A75">
            <w:pPr>
              <w:rPr>
                <w:rFonts w:ascii="Calibri" w:hAnsi="Calibri" w:cs="Calibri"/>
                <w:b/>
                <w:bCs/>
                <w:sz w:val="24"/>
                <w:szCs w:val="24"/>
              </w:rPr>
            </w:pPr>
            <w:r w:rsidRPr="00364389">
              <w:rPr>
                <w:rFonts w:ascii="Calibri" w:hAnsi="Calibri" w:cs="Calibri"/>
                <w:b/>
                <w:bCs/>
                <w:sz w:val="24"/>
                <w:szCs w:val="24"/>
              </w:rPr>
              <w:t>Was the research design appropriate to address the aims of the research?</w:t>
            </w:r>
          </w:p>
        </w:tc>
        <w:tc>
          <w:tcPr>
            <w:tcW w:w="1260" w:type="dxa"/>
            <w:noWrap/>
            <w:hideMark/>
          </w:tcPr>
          <w:p w14:paraId="2EDF92E5" w14:textId="77777777" w:rsidR="00BD6B20" w:rsidRPr="00364389" w:rsidRDefault="00BD6B20" w:rsidP="00F13A75">
            <w:pPr>
              <w:rPr>
                <w:rFonts w:ascii="Calibri" w:hAnsi="Calibri" w:cs="Calibri"/>
                <w:b/>
                <w:bCs/>
                <w:sz w:val="24"/>
                <w:szCs w:val="24"/>
              </w:rPr>
            </w:pPr>
            <w:r w:rsidRPr="00364389">
              <w:rPr>
                <w:rFonts w:ascii="Calibri" w:hAnsi="Calibri" w:cs="Calibri"/>
                <w:b/>
                <w:bCs/>
                <w:sz w:val="24"/>
                <w:szCs w:val="24"/>
              </w:rPr>
              <w:t>Was the recruitment strategy appropriate to the aims of the research?</w:t>
            </w:r>
          </w:p>
        </w:tc>
        <w:tc>
          <w:tcPr>
            <w:tcW w:w="1113" w:type="dxa"/>
            <w:noWrap/>
            <w:hideMark/>
          </w:tcPr>
          <w:p w14:paraId="5213170F" w14:textId="77777777" w:rsidR="00BD6B20" w:rsidRPr="00364389" w:rsidRDefault="00BD6B20" w:rsidP="00F13A75">
            <w:pPr>
              <w:rPr>
                <w:rFonts w:ascii="Calibri" w:hAnsi="Calibri" w:cs="Calibri"/>
                <w:b/>
                <w:bCs/>
                <w:sz w:val="24"/>
                <w:szCs w:val="24"/>
              </w:rPr>
            </w:pPr>
            <w:r w:rsidRPr="00364389">
              <w:rPr>
                <w:rFonts w:ascii="Calibri" w:hAnsi="Calibri" w:cs="Calibri"/>
                <w:b/>
                <w:bCs/>
                <w:sz w:val="24"/>
                <w:szCs w:val="24"/>
              </w:rPr>
              <w:t>Was the data collected in a way that addressed the research issue?</w:t>
            </w:r>
          </w:p>
        </w:tc>
        <w:tc>
          <w:tcPr>
            <w:tcW w:w="1275" w:type="dxa"/>
            <w:noWrap/>
            <w:hideMark/>
          </w:tcPr>
          <w:p w14:paraId="4168794F" w14:textId="77777777" w:rsidR="00BD6B20" w:rsidRPr="00364389" w:rsidRDefault="00BD6B20" w:rsidP="00F13A75">
            <w:pPr>
              <w:rPr>
                <w:rFonts w:ascii="Calibri" w:hAnsi="Calibri" w:cs="Calibri"/>
                <w:b/>
                <w:bCs/>
                <w:sz w:val="24"/>
                <w:szCs w:val="24"/>
              </w:rPr>
            </w:pPr>
            <w:r w:rsidRPr="00364389">
              <w:rPr>
                <w:rFonts w:ascii="Calibri" w:hAnsi="Calibri" w:cs="Calibri"/>
                <w:b/>
                <w:bCs/>
                <w:sz w:val="24"/>
                <w:szCs w:val="24"/>
              </w:rPr>
              <w:t>Has the relationship between researcher and participants been adequately considered?</w:t>
            </w:r>
          </w:p>
        </w:tc>
        <w:tc>
          <w:tcPr>
            <w:tcW w:w="803" w:type="dxa"/>
            <w:noWrap/>
            <w:hideMark/>
          </w:tcPr>
          <w:p w14:paraId="6002A3E3" w14:textId="77777777" w:rsidR="00BD6B20" w:rsidRPr="00364389" w:rsidRDefault="00BD6B20" w:rsidP="00F13A75">
            <w:pPr>
              <w:rPr>
                <w:rFonts w:ascii="Calibri" w:hAnsi="Calibri" w:cs="Calibri"/>
                <w:b/>
                <w:bCs/>
                <w:sz w:val="24"/>
                <w:szCs w:val="24"/>
              </w:rPr>
            </w:pPr>
            <w:r w:rsidRPr="00364389">
              <w:rPr>
                <w:rFonts w:ascii="Calibri" w:hAnsi="Calibri" w:cs="Calibri"/>
                <w:b/>
                <w:bCs/>
                <w:sz w:val="24"/>
                <w:szCs w:val="24"/>
              </w:rPr>
              <w:t>Have ethical issues been taken into</w:t>
            </w:r>
          </w:p>
        </w:tc>
        <w:tc>
          <w:tcPr>
            <w:tcW w:w="1181" w:type="dxa"/>
            <w:noWrap/>
            <w:hideMark/>
          </w:tcPr>
          <w:p w14:paraId="605633A6" w14:textId="77777777" w:rsidR="00BD6B20" w:rsidRPr="00364389" w:rsidRDefault="00BD6B20" w:rsidP="00F13A75">
            <w:pPr>
              <w:rPr>
                <w:rFonts w:ascii="Calibri" w:hAnsi="Calibri" w:cs="Calibri"/>
                <w:b/>
                <w:bCs/>
                <w:sz w:val="24"/>
                <w:szCs w:val="24"/>
              </w:rPr>
            </w:pPr>
            <w:r w:rsidRPr="00364389">
              <w:rPr>
                <w:rFonts w:ascii="Calibri" w:hAnsi="Calibri" w:cs="Calibri"/>
                <w:b/>
                <w:bCs/>
                <w:sz w:val="24"/>
                <w:szCs w:val="24"/>
              </w:rPr>
              <w:t>Was the data analysis sufficiently rigorous?</w:t>
            </w:r>
          </w:p>
        </w:tc>
        <w:tc>
          <w:tcPr>
            <w:tcW w:w="1118" w:type="dxa"/>
            <w:noWrap/>
            <w:hideMark/>
          </w:tcPr>
          <w:p w14:paraId="66084EA1" w14:textId="77777777" w:rsidR="00BD6B20" w:rsidRPr="00364389" w:rsidRDefault="00BD6B20" w:rsidP="00F13A75">
            <w:pPr>
              <w:rPr>
                <w:rFonts w:ascii="Calibri" w:hAnsi="Calibri" w:cs="Calibri"/>
                <w:b/>
                <w:bCs/>
                <w:sz w:val="24"/>
                <w:szCs w:val="24"/>
              </w:rPr>
            </w:pPr>
            <w:r w:rsidRPr="00364389">
              <w:rPr>
                <w:rFonts w:ascii="Calibri" w:hAnsi="Calibri" w:cs="Calibri"/>
                <w:b/>
                <w:bCs/>
                <w:sz w:val="24"/>
                <w:szCs w:val="24"/>
              </w:rPr>
              <w:t>Is there a clear statement of findings?</w:t>
            </w:r>
          </w:p>
        </w:tc>
        <w:tc>
          <w:tcPr>
            <w:tcW w:w="1063" w:type="dxa"/>
            <w:noWrap/>
            <w:hideMark/>
          </w:tcPr>
          <w:p w14:paraId="67BD62D5" w14:textId="77777777" w:rsidR="00BD6B20" w:rsidRPr="00364389" w:rsidRDefault="00BD6B20" w:rsidP="00F13A75">
            <w:pPr>
              <w:rPr>
                <w:rFonts w:ascii="Calibri" w:hAnsi="Calibri" w:cs="Calibri"/>
                <w:b/>
                <w:bCs/>
                <w:sz w:val="24"/>
                <w:szCs w:val="24"/>
              </w:rPr>
            </w:pPr>
            <w:r w:rsidRPr="00364389">
              <w:rPr>
                <w:rFonts w:ascii="Calibri" w:hAnsi="Calibri" w:cs="Calibri"/>
                <w:b/>
                <w:bCs/>
                <w:sz w:val="24"/>
                <w:szCs w:val="24"/>
              </w:rPr>
              <w:t>How valuable is the research?</w:t>
            </w:r>
          </w:p>
        </w:tc>
        <w:tc>
          <w:tcPr>
            <w:tcW w:w="933" w:type="dxa"/>
            <w:noWrap/>
            <w:hideMark/>
          </w:tcPr>
          <w:p w14:paraId="6785783E" w14:textId="77777777" w:rsidR="00BD6B20" w:rsidRPr="00364389" w:rsidRDefault="00BD6B20" w:rsidP="00F13A75">
            <w:pPr>
              <w:rPr>
                <w:rFonts w:ascii="Calibri" w:hAnsi="Calibri" w:cs="Calibri"/>
                <w:b/>
                <w:bCs/>
                <w:sz w:val="24"/>
                <w:szCs w:val="24"/>
              </w:rPr>
            </w:pPr>
            <w:r w:rsidRPr="00364389">
              <w:rPr>
                <w:rFonts w:ascii="Calibri" w:hAnsi="Calibri" w:cs="Calibri"/>
                <w:b/>
                <w:bCs/>
                <w:sz w:val="24"/>
                <w:szCs w:val="24"/>
              </w:rPr>
              <w:t>Number of "Yes"es</w:t>
            </w:r>
          </w:p>
        </w:tc>
      </w:tr>
      <w:tr w:rsidR="00BD6B20" w:rsidRPr="00364389" w14:paraId="0F0F44C4" w14:textId="77777777" w:rsidTr="00F13A75">
        <w:trPr>
          <w:trHeight w:val="300"/>
        </w:trPr>
        <w:tc>
          <w:tcPr>
            <w:tcW w:w="1447" w:type="dxa"/>
            <w:noWrap/>
            <w:hideMark/>
          </w:tcPr>
          <w:p w14:paraId="177ECF54"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Jayaweera</w:t>
            </w:r>
            <w:r>
              <w:rPr>
                <w:rFonts w:ascii="Calibri" w:hAnsi="Calibri" w:cs="Calibri"/>
                <w:sz w:val="24"/>
                <w:szCs w:val="24"/>
              </w:rPr>
              <w:t xml:space="preserve"> et al.,</w:t>
            </w:r>
            <w:r w:rsidRPr="00DC15BA">
              <w:rPr>
                <w:rFonts w:ascii="Calibri" w:hAnsi="Calibri" w:cs="Calibri"/>
                <w:sz w:val="24"/>
                <w:szCs w:val="24"/>
              </w:rPr>
              <w:t xml:space="preserve"> 2005 </w:t>
            </w:r>
            <w:sdt>
              <w:sdtPr>
                <w:rPr>
                  <w:rFonts w:ascii="Calibri" w:hAnsi="Calibri" w:cs="Calibri"/>
                  <w:b/>
                  <w:color w:val="000000"/>
                  <w:sz w:val="24"/>
                  <w:szCs w:val="24"/>
                </w:rPr>
                <w:tag w:val="MENDELEY_CITATION_v3_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"/>
                <w:id w:val="-1702156192"/>
                <w:placeholder>
                  <w:docPart w:val="B12BF61B317D433A98E979DD17F3E5D7"/>
                </w:placeholder>
              </w:sdtPr>
              <w:sdtEndPr/>
              <w:sdtContent>
                <w:r w:rsidRPr="00FD5812">
                  <w:rPr>
                    <w:rFonts w:ascii="Calibri" w:hAnsi="Calibri" w:cs="Calibri"/>
                    <w:b/>
                    <w:color w:val="000000"/>
                    <w:sz w:val="24"/>
                    <w:szCs w:val="24"/>
                  </w:rPr>
                  <w:t>(104)</w:t>
                </w:r>
              </w:sdtContent>
            </w:sdt>
          </w:p>
        </w:tc>
        <w:tc>
          <w:tcPr>
            <w:tcW w:w="1118" w:type="dxa"/>
            <w:noWrap/>
            <w:hideMark/>
          </w:tcPr>
          <w:p w14:paraId="76E47B6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365F90A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0B3D86A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5264682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70FD4B3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403B075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3394B15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1181" w:type="dxa"/>
            <w:noWrap/>
            <w:hideMark/>
          </w:tcPr>
          <w:p w14:paraId="6A63A38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1118" w:type="dxa"/>
            <w:noWrap/>
            <w:hideMark/>
          </w:tcPr>
          <w:p w14:paraId="0B846A5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71F0B40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3A37F06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7</w:t>
            </w:r>
          </w:p>
        </w:tc>
      </w:tr>
      <w:tr w:rsidR="00BD6B20" w:rsidRPr="00364389" w14:paraId="7585DD76" w14:textId="77777777" w:rsidTr="00F13A75">
        <w:trPr>
          <w:trHeight w:val="300"/>
        </w:trPr>
        <w:tc>
          <w:tcPr>
            <w:tcW w:w="1447" w:type="dxa"/>
            <w:noWrap/>
            <w:hideMark/>
          </w:tcPr>
          <w:p w14:paraId="57CDCB66" w14:textId="789829E7" w:rsidR="00BD6B20" w:rsidRPr="00364389" w:rsidRDefault="00BD6B20" w:rsidP="00F13A75">
            <w:pPr>
              <w:rPr>
                <w:rFonts w:ascii="Calibri" w:hAnsi="Calibri" w:cs="Calibri"/>
                <w:sz w:val="24"/>
                <w:szCs w:val="24"/>
              </w:rPr>
            </w:pPr>
            <w:r w:rsidRPr="00DC15BA">
              <w:rPr>
                <w:rFonts w:ascii="Calibri" w:hAnsi="Calibri" w:cs="Calibri"/>
                <w:sz w:val="24"/>
                <w:szCs w:val="24"/>
              </w:rPr>
              <w:t>Higginbotto</w:t>
            </w:r>
            <w:r w:rsidR="00CA34A3">
              <w:rPr>
                <w:rFonts w:ascii="Calibri" w:hAnsi="Calibri" w:cs="Calibri"/>
                <w:sz w:val="24"/>
                <w:szCs w:val="24"/>
              </w:rPr>
              <w:t>m</w:t>
            </w:r>
            <w:r>
              <w:rPr>
                <w:rFonts w:ascii="Calibri" w:hAnsi="Calibri" w:cs="Calibri"/>
                <w:sz w:val="24"/>
                <w:szCs w:val="24"/>
              </w:rPr>
              <w:t xml:space="preserve">, </w:t>
            </w:r>
            <w:r w:rsidRPr="00DC15BA">
              <w:rPr>
                <w:rFonts w:ascii="Calibri" w:hAnsi="Calibri" w:cs="Calibri"/>
                <w:sz w:val="24"/>
                <w:szCs w:val="24"/>
              </w:rPr>
              <w:t xml:space="preserve">2006 </w:t>
            </w:r>
            <w:sdt>
              <w:sdtPr>
                <w:rPr>
                  <w:rFonts w:ascii="Calibri" w:hAnsi="Calibri" w:cs="Calibri"/>
                  <w:b/>
                  <w:color w:val="000000"/>
                  <w:sz w:val="24"/>
                  <w:szCs w:val="24"/>
                </w:rPr>
                <w:tag w:val="MENDELEY_CITATION_v3_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"/>
                <w:id w:val="1252389752"/>
                <w:placeholder>
                  <w:docPart w:val="C2D62831700F407DBA66F97D163A3B08"/>
                </w:placeholder>
              </w:sdtPr>
              <w:sdtEndPr/>
              <w:sdtContent>
                <w:r w:rsidRPr="00FD5812">
                  <w:rPr>
                    <w:rFonts w:ascii="Calibri" w:hAnsi="Calibri" w:cs="Calibri"/>
                    <w:b/>
                    <w:color w:val="000000"/>
                    <w:sz w:val="24"/>
                    <w:szCs w:val="24"/>
                  </w:rPr>
                  <w:t>(105)</w:t>
                </w:r>
              </w:sdtContent>
            </w:sdt>
          </w:p>
        </w:tc>
        <w:tc>
          <w:tcPr>
            <w:tcW w:w="1118" w:type="dxa"/>
            <w:noWrap/>
            <w:hideMark/>
          </w:tcPr>
          <w:p w14:paraId="0D00EAB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773A109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099BC9C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3898851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4E36031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092082D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t Met</w:t>
            </w:r>
          </w:p>
        </w:tc>
        <w:tc>
          <w:tcPr>
            <w:tcW w:w="803" w:type="dxa"/>
            <w:noWrap/>
            <w:hideMark/>
          </w:tcPr>
          <w:p w14:paraId="3F490A0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7012EC7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1118" w:type="dxa"/>
            <w:noWrap/>
            <w:hideMark/>
          </w:tcPr>
          <w:p w14:paraId="21073C7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t Met</w:t>
            </w:r>
          </w:p>
        </w:tc>
        <w:tc>
          <w:tcPr>
            <w:tcW w:w="1063" w:type="dxa"/>
            <w:noWrap/>
            <w:hideMark/>
          </w:tcPr>
          <w:p w14:paraId="2DA899E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3824C42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7</w:t>
            </w:r>
          </w:p>
        </w:tc>
      </w:tr>
      <w:tr w:rsidR="00BD6B20" w:rsidRPr="00364389" w14:paraId="038E3C59" w14:textId="77777777" w:rsidTr="00F13A75">
        <w:trPr>
          <w:trHeight w:val="300"/>
        </w:trPr>
        <w:tc>
          <w:tcPr>
            <w:tcW w:w="1447" w:type="dxa"/>
            <w:noWrap/>
            <w:hideMark/>
          </w:tcPr>
          <w:p w14:paraId="2B8DFB25"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Roddy</w:t>
            </w:r>
            <w:r>
              <w:rPr>
                <w:rFonts w:ascii="Calibri" w:hAnsi="Calibri" w:cs="Calibri"/>
                <w:sz w:val="24"/>
                <w:szCs w:val="24"/>
              </w:rPr>
              <w:t xml:space="preserve"> et al.,</w:t>
            </w:r>
            <w:r w:rsidRPr="00DC15BA">
              <w:rPr>
                <w:rFonts w:ascii="Calibri" w:hAnsi="Calibri" w:cs="Calibri"/>
                <w:sz w:val="24"/>
                <w:szCs w:val="24"/>
              </w:rPr>
              <w:t xml:space="preserve"> 2006 </w:t>
            </w:r>
            <w:sdt>
              <w:sdtPr>
                <w:rPr>
                  <w:rFonts w:ascii="Calibri" w:hAnsi="Calibri" w:cs="Calibri"/>
                  <w:b/>
                  <w:color w:val="000000"/>
                  <w:sz w:val="24"/>
                  <w:szCs w:val="24"/>
                </w:rPr>
                <w:tag w:val="MENDELEY_CITATION_v3_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"/>
                <w:id w:val="-1285573910"/>
                <w:placeholder>
                  <w:docPart w:val="B20DCF9C4323495B8A7DC5A6881DCE2B"/>
                </w:placeholder>
              </w:sdtPr>
              <w:sdtEndPr/>
              <w:sdtContent>
                <w:r w:rsidRPr="00FD5812">
                  <w:rPr>
                    <w:rFonts w:ascii="Calibri" w:hAnsi="Calibri" w:cs="Calibri"/>
                    <w:b/>
                    <w:color w:val="000000"/>
                    <w:sz w:val="24"/>
                    <w:szCs w:val="24"/>
                  </w:rPr>
                  <w:t>(85)</w:t>
                </w:r>
              </w:sdtContent>
            </w:sdt>
          </w:p>
        </w:tc>
        <w:tc>
          <w:tcPr>
            <w:tcW w:w="1118" w:type="dxa"/>
            <w:noWrap/>
            <w:hideMark/>
          </w:tcPr>
          <w:p w14:paraId="00E876E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7126928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6FCFFC4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190D9D2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3A5218D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7A90A54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1A20C00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75747BE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10C31EB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287D663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6DC6ED6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2D5101D2" w14:textId="77777777" w:rsidTr="00F13A75">
        <w:trPr>
          <w:trHeight w:val="300"/>
        </w:trPr>
        <w:tc>
          <w:tcPr>
            <w:tcW w:w="1447" w:type="dxa"/>
            <w:noWrap/>
            <w:hideMark/>
          </w:tcPr>
          <w:p w14:paraId="02ADD12B"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Moffatt</w:t>
            </w:r>
            <w:r>
              <w:rPr>
                <w:rFonts w:ascii="Calibri" w:hAnsi="Calibri" w:cs="Calibri"/>
                <w:sz w:val="24"/>
                <w:szCs w:val="24"/>
              </w:rPr>
              <w:t xml:space="preserve"> et al., </w:t>
            </w:r>
            <w:r w:rsidRPr="00DC15BA">
              <w:rPr>
                <w:rFonts w:ascii="Calibri" w:hAnsi="Calibri" w:cs="Calibri"/>
                <w:sz w:val="24"/>
                <w:szCs w:val="24"/>
              </w:rPr>
              <w:t xml:space="preserve">2009 </w:t>
            </w:r>
            <w:sdt>
              <w:sdtPr>
                <w:rPr>
                  <w:rFonts w:ascii="Calibri" w:hAnsi="Calibri" w:cs="Calibri"/>
                  <w:b/>
                  <w:color w:val="000000"/>
                  <w:sz w:val="24"/>
                  <w:szCs w:val="24"/>
                </w:rPr>
                <w:tag w:val="MENDELEY_CITATION_v3_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"/>
                <w:id w:val="376130855"/>
                <w:placeholder>
                  <w:docPart w:val="A8A70D07F2684F5E9610F1FA59BC53B8"/>
                </w:placeholder>
              </w:sdtPr>
              <w:sdtEndPr/>
              <w:sdtContent>
                <w:r w:rsidRPr="00FD5812">
                  <w:rPr>
                    <w:rFonts w:ascii="Calibri" w:hAnsi="Calibri" w:cs="Calibri"/>
                    <w:b/>
                    <w:color w:val="000000"/>
                    <w:sz w:val="24"/>
                    <w:szCs w:val="24"/>
                  </w:rPr>
                  <w:t>(84)</w:t>
                </w:r>
              </w:sdtContent>
            </w:sdt>
          </w:p>
        </w:tc>
        <w:tc>
          <w:tcPr>
            <w:tcW w:w="1118" w:type="dxa"/>
            <w:noWrap/>
            <w:hideMark/>
          </w:tcPr>
          <w:p w14:paraId="613DFFE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228E9A2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53BDCB1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3324751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18ADB1E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5A8DBE2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803" w:type="dxa"/>
            <w:noWrap/>
            <w:hideMark/>
          </w:tcPr>
          <w:p w14:paraId="0AC3FD70"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1BDE786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1118" w:type="dxa"/>
            <w:noWrap/>
            <w:hideMark/>
          </w:tcPr>
          <w:p w14:paraId="40BE8CB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1063" w:type="dxa"/>
            <w:noWrap/>
            <w:hideMark/>
          </w:tcPr>
          <w:p w14:paraId="69284AC0"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49C8898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8</w:t>
            </w:r>
          </w:p>
        </w:tc>
      </w:tr>
      <w:tr w:rsidR="00BD6B20" w:rsidRPr="00364389" w14:paraId="42879E81" w14:textId="77777777" w:rsidTr="00F13A75">
        <w:trPr>
          <w:trHeight w:val="300"/>
        </w:trPr>
        <w:tc>
          <w:tcPr>
            <w:tcW w:w="1447" w:type="dxa"/>
            <w:noWrap/>
            <w:hideMark/>
          </w:tcPr>
          <w:p w14:paraId="17BF9FD8"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Coles</w:t>
            </w:r>
            <w:r>
              <w:rPr>
                <w:rFonts w:ascii="Calibri" w:hAnsi="Calibri" w:cs="Calibri"/>
                <w:sz w:val="24"/>
                <w:szCs w:val="24"/>
              </w:rPr>
              <w:t xml:space="preserve"> et al., </w:t>
            </w:r>
            <w:r w:rsidRPr="00DC15BA">
              <w:rPr>
                <w:rFonts w:ascii="Calibri" w:hAnsi="Calibri" w:cs="Calibri"/>
                <w:sz w:val="24"/>
                <w:szCs w:val="24"/>
              </w:rPr>
              <w:t xml:space="preserve">2010 </w:t>
            </w:r>
            <w:sdt>
              <w:sdtPr>
                <w:rPr>
                  <w:rFonts w:ascii="Calibri" w:hAnsi="Calibri" w:cs="Calibri"/>
                  <w:b/>
                  <w:color w:val="000000"/>
                  <w:sz w:val="24"/>
                  <w:szCs w:val="24"/>
                </w:rPr>
                <w:tag w:val="MENDELEY_CITATION_v3_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"/>
                <w:id w:val="-1643339482"/>
                <w:placeholder>
                  <w:docPart w:val="835A913D61B94DE0BFB80D4DC03F09AB"/>
                </w:placeholder>
              </w:sdtPr>
              <w:sdtEndPr/>
              <w:sdtContent>
                <w:r w:rsidRPr="00FD5812">
                  <w:rPr>
                    <w:rFonts w:ascii="Calibri" w:hAnsi="Calibri" w:cs="Calibri"/>
                    <w:b/>
                    <w:color w:val="000000"/>
                    <w:sz w:val="24"/>
                    <w:szCs w:val="24"/>
                  </w:rPr>
                  <w:t>(119)</w:t>
                </w:r>
              </w:sdtContent>
            </w:sdt>
          </w:p>
        </w:tc>
        <w:tc>
          <w:tcPr>
            <w:tcW w:w="1118" w:type="dxa"/>
            <w:noWrap/>
            <w:hideMark/>
          </w:tcPr>
          <w:p w14:paraId="2D63F10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6E23091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512085E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67BCF05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565E01A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6F71D2F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7CB6EDC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10CDA16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3BB67EE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632E64F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05E5234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2ADECD85" w14:textId="77777777" w:rsidTr="00F13A75">
        <w:trPr>
          <w:trHeight w:val="300"/>
        </w:trPr>
        <w:tc>
          <w:tcPr>
            <w:tcW w:w="1447" w:type="dxa"/>
            <w:noWrap/>
            <w:hideMark/>
          </w:tcPr>
          <w:p w14:paraId="67D8A5C9"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Ingram</w:t>
            </w:r>
            <w:r>
              <w:rPr>
                <w:rFonts w:ascii="Calibri" w:hAnsi="Calibri" w:cs="Calibri"/>
                <w:sz w:val="24"/>
                <w:szCs w:val="24"/>
              </w:rPr>
              <w:t xml:space="preserve"> et al., </w:t>
            </w:r>
            <w:r w:rsidRPr="00DC15BA">
              <w:rPr>
                <w:rFonts w:ascii="Calibri" w:hAnsi="Calibri" w:cs="Calibri"/>
                <w:sz w:val="24"/>
                <w:szCs w:val="24"/>
              </w:rPr>
              <w:t xml:space="preserve">2010 </w:t>
            </w:r>
            <w:sdt>
              <w:sdtPr>
                <w:rPr>
                  <w:rFonts w:ascii="Calibri" w:hAnsi="Calibri" w:cs="Calibri"/>
                  <w:b/>
                  <w:color w:val="000000"/>
                  <w:sz w:val="24"/>
                  <w:szCs w:val="24"/>
                </w:rPr>
                <w:tag w:val="MENDELEY_CITATION_v3_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"/>
                <w:id w:val="-1785801699"/>
                <w:placeholder>
                  <w:docPart w:val="70B9603DC11E43AB8F423BC2AC9E8D5D"/>
                </w:placeholder>
              </w:sdtPr>
              <w:sdtEndPr/>
              <w:sdtContent>
                <w:r w:rsidRPr="00FD5812">
                  <w:rPr>
                    <w:rFonts w:ascii="Calibri" w:hAnsi="Calibri" w:cs="Calibri"/>
                    <w:b/>
                    <w:color w:val="000000"/>
                    <w:sz w:val="24"/>
                    <w:szCs w:val="24"/>
                  </w:rPr>
                  <w:t>(122)</w:t>
                </w:r>
              </w:sdtContent>
            </w:sdt>
          </w:p>
        </w:tc>
        <w:tc>
          <w:tcPr>
            <w:tcW w:w="1118" w:type="dxa"/>
            <w:noWrap/>
            <w:hideMark/>
          </w:tcPr>
          <w:p w14:paraId="7D5CF19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71AC814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01E8316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43BCD1B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3DC6B01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0A5DC22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49ED8E8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3980EA3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21A71E4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23411D6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1412A8B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6C8EF8B4" w14:textId="77777777" w:rsidTr="00F13A75">
        <w:trPr>
          <w:trHeight w:val="300"/>
        </w:trPr>
        <w:tc>
          <w:tcPr>
            <w:tcW w:w="1447" w:type="dxa"/>
            <w:noWrap/>
          </w:tcPr>
          <w:p w14:paraId="407F2FC6"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lastRenderedPageBreak/>
              <w:t>Baxter</w:t>
            </w:r>
            <w:r>
              <w:rPr>
                <w:rFonts w:ascii="Calibri" w:hAnsi="Calibri" w:cs="Calibri"/>
                <w:sz w:val="24"/>
                <w:szCs w:val="24"/>
              </w:rPr>
              <w:t xml:space="preserve"> et al.,</w:t>
            </w:r>
            <w:r w:rsidRPr="00DC15BA">
              <w:rPr>
                <w:rFonts w:ascii="Calibri" w:hAnsi="Calibri" w:cs="Calibri"/>
                <w:sz w:val="24"/>
                <w:szCs w:val="24"/>
              </w:rPr>
              <w:t xml:space="preserve"> 2011 </w:t>
            </w:r>
            <w:sdt>
              <w:sdtPr>
                <w:rPr>
                  <w:rFonts w:ascii="Calibri" w:hAnsi="Calibri" w:cs="Calibri"/>
                  <w:b/>
                  <w:color w:val="000000"/>
                  <w:sz w:val="24"/>
                  <w:szCs w:val="24"/>
                </w:rPr>
                <w:tag w:val="MENDELEY_CITATION_v3_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"/>
                <w:id w:val="683562227"/>
                <w:placeholder>
                  <w:docPart w:val="3BFF92B883704AE99E6E2B538335BD3F"/>
                </w:placeholder>
              </w:sdtPr>
              <w:sdtEndPr/>
              <w:sdtContent>
                <w:r w:rsidRPr="00FD5812">
                  <w:rPr>
                    <w:rFonts w:ascii="Calibri" w:hAnsi="Calibri" w:cs="Calibri"/>
                    <w:b/>
                    <w:color w:val="000000"/>
                    <w:sz w:val="24"/>
                    <w:szCs w:val="24"/>
                  </w:rPr>
                  <w:t>(91)</w:t>
                </w:r>
              </w:sdtContent>
            </w:sdt>
          </w:p>
        </w:tc>
        <w:tc>
          <w:tcPr>
            <w:tcW w:w="1118" w:type="dxa"/>
            <w:noWrap/>
          </w:tcPr>
          <w:p w14:paraId="6A588B3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tcPr>
          <w:p w14:paraId="61E146A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tcPr>
          <w:p w14:paraId="1A60125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tcPr>
          <w:p w14:paraId="72AC6AB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tcPr>
          <w:p w14:paraId="5B8804B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tcPr>
          <w:p w14:paraId="0C2AC17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tcPr>
          <w:p w14:paraId="5F4CE74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tcPr>
          <w:p w14:paraId="2451114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1118" w:type="dxa"/>
            <w:noWrap/>
          </w:tcPr>
          <w:p w14:paraId="5510375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1063" w:type="dxa"/>
            <w:noWrap/>
          </w:tcPr>
          <w:p w14:paraId="6A27018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tcPr>
          <w:p w14:paraId="75738A5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7</w:t>
            </w:r>
          </w:p>
        </w:tc>
      </w:tr>
      <w:tr w:rsidR="00BD6B20" w:rsidRPr="00364389" w14:paraId="4E0ED7B9" w14:textId="77777777" w:rsidTr="00F13A75">
        <w:trPr>
          <w:trHeight w:val="300"/>
        </w:trPr>
        <w:tc>
          <w:tcPr>
            <w:tcW w:w="1447" w:type="dxa"/>
            <w:noWrap/>
            <w:hideMark/>
          </w:tcPr>
          <w:p w14:paraId="43E80E25"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Leite</w:t>
            </w:r>
            <w:r>
              <w:rPr>
                <w:rFonts w:ascii="Calibri" w:hAnsi="Calibri" w:cs="Calibri"/>
                <w:sz w:val="24"/>
                <w:szCs w:val="24"/>
              </w:rPr>
              <w:t xml:space="preserve"> et al., </w:t>
            </w:r>
            <w:r w:rsidRPr="00DC15BA">
              <w:rPr>
                <w:rFonts w:ascii="Calibri" w:hAnsi="Calibri" w:cs="Calibri"/>
                <w:sz w:val="24"/>
                <w:szCs w:val="24"/>
              </w:rPr>
              <w:t xml:space="preserve">2011 </w:t>
            </w:r>
            <w:sdt>
              <w:sdtPr>
                <w:rPr>
                  <w:rFonts w:ascii="Calibri" w:hAnsi="Calibri" w:cs="Calibri"/>
                  <w:b/>
                  <w:color w:val="000000"/>
                  <w:sz w:val="24"/>
                  <w:szCs w:val="24"/>
                </w:rPr>
                <w:tag w:val="MENDELEY_CITATION_v3_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"/>
                <w:id w:val="-1937591623"/>
                <w:placeholder>
                  <w:docPart w:val="51BEBFD17C984F3A91845139E5C35CC7"/>
                </w:placeholder>
              </w:sdtPr>
              <w:sdtEndPr/>
              <w:sdtContent>
                <w:r w:rsidRPr="00FD5812">
                  <w:rPr>
                    <w:rFonts w:ascii="Calibri" w:hAnsi="Calibri" w:cs="Calibri"/>
                    <w:b/>
                    <w:color w:val="000000"/>
                    <w:sz w:val="24"/>
                    <w:szCs w:val="24"/>
                  </w:rPr>
                  <w:t>(93)</w:t>
                </w:r>
              </w:sdtContent>
            </w:sdt>
          </w:p>
        </w:tc>
        <w:tc>
          <w:tcPr>
            <w:tcW w:w="1118" w:type="dxa"/>
            <w:noWrap/>
            <w:hideMark/>
          </w:tcPr>
          <w:p w14:paraId="38738BE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43CB6E1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6E4C542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0144710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39B0B08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4A71BBA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803" w:type="dxa"/>
            <w:noWrap/>
            <w:hideMark/>
          </w:tcPr>
          <w:p w14:paraId="083813D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6A5CE3D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089E4BD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1063" w:type="dxa"/>
            <w:noWrap/>
            <w:hideMark/>
          </w:tcPr>
          <w:p w14:paraId="3BD00D3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37979A7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8</w:t>
            </w:r>
          </w:p>
        </w:tc>
      </w:tr>
      <w:tr w:rsidR="00BD6B20" w:rsidRPr="00364389" w14:paraId="7C039C54" w14:textId="77777777" w:rsidTr="00F13A75">
        <w:trPr>
          <w:trHeight w:val="300"/>
        </w:trPr>
        <w:tc>
          <w:tcPr>
            <w:tcW w:w="1447" w:type="dxa"/>
            <w:noWrap/>
            <w:hideMark/>
          </w:tcPr>
          <w:p w14:paraId="2A76A907"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Williams</w:t>
            </w:r>
            <w:r>
              <w:rPr>
                <w:rFonts w:ascii="Calibri" w:hAnsi="Calibri" w:cs="Calibri"/>
                <w:sz w:val="24"/>
                <w:szCs w:val="24"/>
              </w:rPr>
              <w:t xml:space="preserve"> et al.,</w:t>
            </w:r>
            <w:r w:rsidRPr="00DC15BA">
              <w:rPr>
                <w:rFonts w:ascii="Calibri" w:hAnsi="Calibri" w:cs="Calibri"/>
                <w:sz w:val="24"/>
                <w:szCs w:val="24"/>
              </w:rPr>
              <w:t xml:space="preserve"> 2012 </w:t>
            </w:r>
            <w:sdt>
              <w:sdtPr>
                <w:rPr>
                  <w:rFonts w:ascii="Calibri" w:hAnsi="Calibri" w:cs="Calibri"/>
                  <w:b/>
                  <w:color w:val="000000"/>
                  <w:sz w:val="24"/>
                  <w:szCs w:val="24"/>
                </w:rPr>
                <w:tag w:val="MENDELEY_CITATION_v3_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"/>
                <w:id w:val="-926034607"/>
                <w:placeholder>
                  <w:docPart w:val="96937A8E7D654F209102AB2ABFAF2E31"/>
                </w:placeholder>
              </w:sdtPr>
              <w:sdtEndPr/>
              <w:sdtContent>
                <w:r w:rsidRPr="00FD5812">
                  <w:rPr>
                    <w:rFonts w:ascii="Calibri" w:hAnsi="Calibri" w:cs="Calibri"/>
                    <w:b/>
                    <w:color w:val="000000"/>
                    <w:sz w:val="24"/>
                    <w:szCs w:val="24"/>
                  </w:rPr>
                  <w:t>(120)</w:t>
                </w:r>
              </w:sdtContent>
            </w:sdt>
          </w:p>
        </w:tc>
        <w:tc>
          <w:tcPr>
            <w:tcW w:w="1118" w:type="dxa"/>
            <w:noWrap/>
            <w:hideMark/>
          </w:tcPr>
          <w:p w14:paraId="253F3CB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060859A0"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0963044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1260" w:type="dxa"/>
            <w:noWrap/>
            <w:hideMark/>
          </w:tcPr>
          <w:p w14:paraId="36A6DCC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3A70636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04A17D1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803" w:type="dxa"/>
            <w:noWrap/>
            <w:hideMark/>
          </w:tcPr>
          <w:p w14:paraId="4247E68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5B64358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1118" w:type="dxa"/>
            <w:noWrap/>
            <w:hideMark/>
          </w:tcPr>
          <w:p w14:paraId="2E65ECA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1735C65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050716D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8</w:t>
            </w:r>
          </w:p>
        </w:tc>
      </w:tr>
      <w:tr w:rsidR="00BD6B20" w:rsidRPr="00364389" w14:paraId="05554C00" w14:textId="77777777" w:rsidTr="00F13A75">
        <w:trPr>
          <w:trHeight w:val="300"/>
        </w:trPr>
        <w:tc>
          <w:tcPr>
            <w:tcW w:w="1447" w:type="dxa"/>
            <w:noWrap/>
          </w:tcPr>
          <w:p w14:paraId="31913023"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Newbigging</w:t>
            </w:r>
            <w:r>
              <w:rPr>
                <w:rFonts w:ascii="Calibri" w:hAnsi="Calibri" w:cs="Calibri"/>
                <w:sz w:val="24"/>
                <w:szCs w:val="24"/>
              </w:rPr>
              <w:t xml:space="preserve"> et al.,</w:t>
            </w:r>
            <w:r w:rsidRPr="00DC15BA">
              <w:rPr>
                <w:rFonts w:ascii="Calibri" w:hAnsi="Calibri" w:cs="Calibri"/>
                <w:sz w:val="24"/>
                <w:szCs w:val="24"/>
              </w:rPr>
              <w:t xml:space="preserve"> 2013 </w:t>
            </w:r>
            <w:sdt>
              <w:sdtPr>
                <w:rPr>
                  <w:rFonts w:ascii="Calibri" w:hAnsi="Calibri" w:cs="Calibri"/>
                  <w:b/>
                  <w:color w:val="000000"/>
                  <w:sz w:val="24"/>
                  <w:szCs w:val="24"/>
                </w:rPr>
                <w:tag w:val="MENDELEY_CITATION_v3_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"/>
                <w:id w:val="1379673353"/>
                <w:placeholder>
                  <w:docPart w:val="062EE457CB7341E880C69505EA3DB877"/>
                </w:placeholder>
              </w:sdtPr>
              <w:sdtEndPr/>
              <w:sdtContent>
                <w:r w:rsidRPr="00FD5812">
                  <w:rPr>
                    <w:rFonts w:ascii="Calibri" w:hAnsi="Calibri" w:cs="Calibri"/>
                    <w:b/>
                    <w:color w:val="000000"/>
                    <w:sz w:val="24"/>
                    <w:szCs w:val="24"/>
                  </w:rPr>
                  <w:t>(96)</w:t>
                </w:r>
              </w:sdtContent>
            </w:sdt>
          </w:p>
        </w:tc>
        <w:tc>
          <w:tcPr>
            <w:tcW w:w="1118" w:type="dxa"/>
            <w:noWrap/>
          </w:tcPr>
          <w:p w14:paraId="29F07EA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tcPr>
          <w:p w14:paraId="0A38125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tcPr>
          <w:p w14:paraId="242400C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tcPr>
          <w:p w14:paraId="143F7B9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tcPr>
          <w:p w14:paraId="6275DFE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tcPr>
          <w:p w14:paraId="5F1C28D0"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tcPr>
          <w:p w14:paraId="5656A9B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tcPr>
          <w:p w14:paraId="55BA093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tcPr>
          <w:p w14:paraId="5CFFF86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tcPr>
          <w:p w14:paraId="62E9E34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tcPr>
          <w:p w14:paraId="41C0324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1B709C5A" w14:textId="77777777" w:rsidTr="00F13A75">
        <w:trPr>
          <w:trHeight w:val="300"/>
        </w:trPr>
        <w:tc>
          <w:tcPr>
            <w:tcW w:w="1447" w:type="dxa"/>
            <w:noWrap/>
            <w:hideMark/>
          </w:tcPr>
          <w:p w14:paraId="345141B1"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 xml:space="preserve">Ochieng, B. M. N. 2013 </w:t>
            </w:r>
            <w:sdt>
              <w:sdtPr>
                <w:rPr>
                  <w:rFonts w:ascii="Calibri" w:hAnsi="Calibri" w:cs="Calibri"/>
                  <w:b/>
                  <w:color w:val="000000"/>
                  <w:sz w:val="24"/>
                  <w:szCs w:val="24"/>
                </w:rPr>
                <w:tag w:val="MENDELEY_CITATION_v3_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"/>
                <w:id w:val="-199160526"/>
                <w:placeholder>
                  <w:docPart w:val="B6706AB936A149E5816E8D884565A798"/>
                </w:placeholder>
              </w:sdtPr>
              <w:sdtEndPr/>
              <w:sdtContent>
                <w:r w:rsidRPr="00FD5812">
                  <w:rPr>
                    <w:rFonts w:ascii="Calibri" w:hAnsi="Calibri" w:cs="Calibri"/>
                    <w:b/>
                    <w:color w:val="000000"/>
                    <w:sz w:val="24"/>
                    <w:szCs w:val="24"/>
                  </w:rPr>
                  <w:t>(88)</w:t>
                </w:r>
              </w:sdtContent>
            </w:sdt>
          </w:p>
        </w:tc>
        <w:tc>
          <w:tcPr>
            <w:tcW w:w="1118" w:type="dxa"/>
            <w:noWrap/>
            <w:hideMark/>
          </w:tcPr>
          <w:p w14:paraId="2C51E4C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5CC2E9C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3C8F73A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66557B6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786C0A2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63CECEB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0FDE0EA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54E4653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590C05A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1063" w:type="dxa"/>
            <w:noWrap/>
            <w:hideMark/>
          </w:tcPr>
          <w:p w14:paraId="3D4208F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295E22F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8</w:t>
            </w:r>
          </w:p>
        </w:tc>
      </w:tr>
      <w:tr w:rsidR="00BD6B20" w:rsidRPr="00364389" w14:paraId="323013C7" w14:textId="77777777" w:rsidTr="00F13A75">
        <w:trPr>
          <w:trHeight w:val="300"/>
        </w:trPr>
        <w:tc>
          <w:tcPr>
            <w:tcW w:w="1447" w:type="dxa"/>
            <w:noWrap/>
            <w:hideMark/>
          </w:tcPr>
          <w:p w14:paraId="4A2ADFC4"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Blickem</w:t>
            </w:r>
            <w:r>
              <w:rPr>
                <w:rFonts w:ascii="Calibri" w:hAnsi="Calibri" w:cs="Calibri"/>
                <w:sz w:val="24"/>
                <w:szCs w:val="24"/>
              </w:rPr>
              <w:t xml:space="preserve"> et al.,</w:t>
            </w:r>
            <w:r w:rsidRPr="00DC15BA">
              <w:rPr>
                <w:rFonts w:ascii="Calibri" w:hAnsi="Calibri" w:cs="Calibri"/>
                <w:sz w:val="24"/>
                <w:szCs w:val="24"/>
              </w:rPr>
              <w:t xml:space="preserve"> 2013 </w:t>
            </w:r>
            <w:sdt>
              <w:sdtPr>
                <w:rPr>
                  <w:rFonts w:ascii="Calibri" w:hAnsi="Calibri" w:cs="Calibri"/>
                  <w:b/>
                  <w:color w:val="000000"/>
                  <w:sz w:val="24"/>
                  <w:szCs w:val="24"/>
                </w:rPr>
                <w:tag w:val="MENDELEY_CITATION_v3_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"/>
                <w:id w:val="-1805616187"/>
                <w:placeholder>
                  <w:docPart w:val="E6AABBFC30EA45F0981E80EB3F3D79D2"/>
                </w:placeholder>
              </w:sdtPr>
              <w:sdtEndPr/>
              <w:sdtContent>
                <w:r w:rsidRPr="00FD5812">
                  <w:rPr>
                    <w:rFonts w:ascii="Calibri" w:hAnsi="Calibri" w:cs="Calibri"/>
                    <w:b/>
                    <w:color w:val="000000"/>
                    <w:sz w:val="24"/>
                    <w:szCs w:val="24"/>
                  </w:rPr>
                  <w:t>(103)</w:t>
                </w:r>
              </w:sdtContent>
            </w:sdt>
          </w:p>
        </w:tc>
        <w:tc>
          <w:tcPr>
            <w:tcW w:w="1118" w:type="dxa"/>
            <w:noWrap/>
            <w:hideMark/>
          </w:tcPr>
          <w:p w14:paraId="69D74F7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040FC22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6B98F23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6590245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65CEA55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43A92FD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4C9CA73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30C7C29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7A81245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1063" w:type="dxa"/>
            <w:noWrap/>
            <w:hideMark/>
          </w:tcPr>
          <w:p w14:paraId="475C501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3B79293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8</w:t>
            </w:r>
          </w:p>
        </w:tc>
      </w:tr>
      <w:tr w:rsidR="00BD6B20" w:rsidRPr="00364389" w14:paraId="06CBAAEC" w14:textId="77777777" w:rsidTr="00F13A75">
        <w:trPr>
          <w:trHeight w:val="300"/>
        </w:trPr>
        <w:tc>
          <w:tcPr>
            <w:tcW w:w="1447" w:type="dxa"/>
            <w:noWrap/>
            <w:hideMark/>
          </w:tcPr>
          <w:p w14:paraId="7973947A"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lastRenderedPageBreak/>
              <w:t>Haddrill</w:t>
            </w:r>
            <w:r>
              <w:rPr>
                <w:rFonts w:ascii="Calibri" w:hAnsi="Calibri" w:cs="Calibri"/>
                <w:sz w:val="24"/>
                <w:szCs w:val="24"/>
              </w:rPr>
              <w:t xml:space="preserve"> et al., </w:t>
            </w:r>
            <w:r w:rsidRPr="00DC15BA">
              <w:rPr>
                <w:rFonts w:ascii="Calibri" w:hAnsi="Calibri" w:cs="Calibri"/>
                <w:sz w:val="24"/>
                <w:szCs w:val="24"/>
              </w:rPr>
              <w:t xml:space="preserve">2014 </w:t>
            </w:r>
            <w:sdt>
              <w:sdtPr>
                <w:rPr>
                  <w:rFonts w:ascii="Calibri" w:hAnsi="Calibri" w:cs="Calibri"/>
                  <w:b/>
                  <w:color w:val="000000"/>
                  <w:sz w:val="24"/>
                  <w:szCs w:val="24"/>
                </w:rPr>
                <w:tag w:val="MENDELEY_CITATION_v3_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"/>
                <w:id w:val="-2070871281"/>
                <w:placeholder>
                  <w:docPart w:val="F8B817590D88493E8C4E0D6402BE53AF"/>
                </w:placeholder>
              </w:sdtPr>
              <w:sdtEndPr/>
              <w:sdtContent>
                <w:r w:rsidRPr="00FD5812">
                  <w:rPr>
                    <w:rFonts w:ascii="Calibri" w:hAnsi="Calibri" w:cs="Calibri"/>
                    <w:b/>
                    <w:color w:val="000000"/>
                    <w:sz w:val="24"/>
                    <w:szCs w:val="24"/>
                  </w:rPr>
                  <w:t>(121)</w:t>
                </w:r>
              </w:sdtContent>
            </w:sdt>
          </w:p>
        </w:tc>
        <w:tc>
          <w:tcPr>
            <w:tcW w:w="1118" w:type="dxa"/>
            <w:noWrap/>
            <w:hideMark/>
          </w:tcPr>
          <w:p w14:paraId="62140EB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1382" w:type="dxa"/>
            <w:noWrap/>
            <w:hideMark/>
          </w:tcPr>
          <w:p w14:paraId="36849E9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18C54EE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1260" w:type="dxa"/>
            <w:noWrap/>
            <w:hideMark/>
          </w:tcPr>
          <w:p w14:paraId="6471401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1113" w:type="dxa"/>
            <w:noWrap/>
            <w:hideMark/>
          </w:tcPr>
          <w:p w14:paraId="67B4D7C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1FC7895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44ECE5D0"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4F39252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1118" w:type="dxa"/>
            <w:noWrap/>
            <w:hideMark/>
          </w:tcPr>
          <w:p w14:paraId="5E53BCD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4D802BE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4920B4F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5</w:t>
            </w:r>
          </w:p>
        </w:tc>
      </w:tr>
      <w:tr w:rsidR="00BD6B20" w:rsidRPr="00364389" w14:paraId="3CA6C321" w14:textId="77777777" w:rsidTr="00F13A75">
        <w:trPr>
          <w:trHeight w:val="300"/>
        </w:trPr>
        <w:tc>
          <w:tcPr>
            <w:tcW w:w="1447" w:type="dxa"/>
            <w:noWrap/>
            <w:hideMark/>
          </w:tcPr>
          <w:p w14:paraId="4E68D9E1"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Bains</w:t>
            </w:r>
            <w:r>
              <w:rPr>
                <w:rFonts w:ascii="Calibri" w:hAnsi="Calibri" w:cs="Calibri"/>
                <w:sz w:val="24"/>
                <w:szCs w:val="24"/>
              </w:rPr>
              <w:t xml:space="preserve"> et al.,</w:t>
            </w:r>
            <w:r w:rsidRPr="00DC15BA">
              <w:rPr>
                <w:rFonts w:ascii="Calibri" w:hAnsi="Calibri" w:cs="Calibri"/>
                <w:sz w:val="24"/>
                <w:szCs w:val="24"/>
              </w:rPr>
              <w:t xml:space="preserve"> 2015 </w:t>
            </w:r>
            <w:sdt>
              <w:sdtPr>
                <w:rPr>
                  <w:rFonts w:ascii="Calibri" w:hAnsi="Calibri" w:cs="Calibri"/>
                  <w:b/>
                  <w:color w:val="000000"/>
                  <w:sz w:val="24"/>
                  <w:szCs w:val="24"/>
                </w:rPr>
                <w:tag w:val="MENDELEY_CITATION_v3_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"/>
                <w:id w:val="-1605879284"/>
                <w:placeholder>
                  <w:docPart w:val="B59B41F7870E4CB1A0CA99CC84CC43F7"/>
                </w:placeholder>
              </w:sdtPr>
              <w:sdtEndPr/>
              <w:sdtContent>
                <w:r w:rsidRPr="00FD5812">
                  <w:rPr>
                    <w:rFonts w:ascii="Calibri" w:hAnsi="Calibri" w:cs="Calibri"/>
                    <w:b/>
                    <w:color w:val="000000"/>
                    <w:sz w:val="24"/>
                    <w:szCs w:val="24"/>
                  </w:rPr>
                  <w:t>(115)</w:t>
                </w:r>
              </w:sdtContent>
            </w:sdt>
          </w:p>
        </w:tc>
        <w:tc>
          <w:tcPr>
            <w:tcW w:w="1118" w:type="dxa"/>
            <w:noWrap/>
            <w:hideMark/>
          </w:tcPr>
          <w:p w14:paraId="277B64C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43D6108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06456DB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308E57A0"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5FC468A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0CF0564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7B2A48F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203F0D6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2DF19C5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29081F8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37AE816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13523D64" w14:textId="77777777" w:rsidTr="00F13A75">
        <w:trPr>
          <w:trHeight w:val="300"/>
        </w:trPr>
        <w:tc>
          <w:tcPr>
            <w:tcW w:w="1447" w:type="dxa"/>
            <w:noWrap/>
            <w:hideMark/>
          </w:tcPr>
          <w:p w14:paraId="64988EBF"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Mastrocola</w:t>
            </w:r>
            <w:r>
              <w:rPr>
                <w:rFonts w:ascii="Calibri" w:hAnsi="Calibri" w:cs="Calibri"/>
                <w:sz w:val="24"/>
                <w:szCs w:val="24"/>
              </w:rPr>
              <w:t xml:space="preserve"> et al., </w:t>
            </w:r>
            <w:r w:rsidRPr="00DC15BA">
              <w:rPr>
                <w:rFonts w:ascii="Calibri" w:hAnsi="Calibri" w:cs="Calibri"/>
                <w:sz w:val="24"/>
                <w:szCs w:val="24"/>
              </w:rPr>
              <w:t xml:space="preserve">2015 </w:t>
            </w:r>
            <w:sdt>
              <w:sdtPr>
                <w:rPr>
                  <w:rFonts w:ascii="Calibri" w:hAnsi="Calibri" w:cs="Calibri"/>
                  <w:b/>
                  <w:color w:val="000000"/>
                  <w:sz w:val="24"/>
                  <w:szCs w:val="24"/>
                </w:rPr>
                <w:tag w:val="MENDELEY_CITATION_v3_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"/>
                <w:id w:val="705683632"/>
                <w:placeholder>
                  <w:docPart w:val="99308EE459BC445589936E39C4D7B5DC"/>
                </w:placeholder>
              </w:sdtPr>
              <w:sdtEndPr/>
              <w:sdtContent>
                <w:r w:rsidRPr="00FD5812">
                  <w:rPr>
                    <w:rFonts w:ascii="Calibri" w:hAnsi="Calibri" w:cs="Calibri"/>
                    <w:b/>
                    <w:color w:val="000000"/>
                    <w:sz w:val="24"/>
                    <w:szCs w:val="24"/>
                  </w:rPr>
                  <w:t>(114)</w:t>
                </w:r>
              </w:sdtContent>
            </w:sdt>
          </w:p>
        </w:tc>
        <w:tc>
          <w:tcPr>
            <w:tcW w:w="1118" w:type="dxa"/>
            <w:noWrap/>
            <w:hideMark/>
          </w:tcPr>
          <w:p w14:paraId="4BA9135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30580EA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3D36136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5E9312E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4B48585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3172058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7E4BED6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41DF79E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1118" w:type="dxa"/>
            <w:noWrap/>
            <w:hideMark/>
          </w:tcPr>
          <w:p w14:paraId="3555A6D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31EF020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392D20D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8</w:t>
            </w:r>
          </w:p>
        </w:tc>
      </w:tr>
      <w:tr w:rsidR="00BD6B20" w:rsidRPr="00364389" w14:paraId="49337E25" w14:textId="77777777" w:rsidTr="00F13A75">
        <w:trPr>
          <w:trHeight w:val="300"/>
        </w:trPr>
        <w:tc>
          <w:tcPr>
            <w:tcW w:w="1447" w:type="dxa"/>
            <w:noWrap/>
            <w:hideMark/>
          </w:tcPr>
          <w:p w14:paraId="5509D1E9"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Memon</w:t>
            </w:r>
            <w:r>
              <w:rPr>
                <w:rFonts w:ascii="Calibri" w:hAnsi="Calibri" w:cs="Calibri"/>
                <w:sz w:val="24"/>
                <w:szCs w:val="24"/>
              </w:rPr>
              <w:t xml:space="preserve"> et al.,</w:t>
            </w:r>
            <w:r w:rsidRPr="00DC15BA">
              <w:rPr>
                <w:rFonts w:ascii="Calibri" w:hAnsi="Calibri" w:cs="Calibri"/>
                <w:sz w:val="24"/>
                <w:szCs w:val="24"/>
              </w:rPr>
              <w:t xml:space="preserve"> 2016 </w:t>
            </w:r>
            <w:sdt>
              <w:sdtPr>
                <w:rPr>
                  <w:rFonts w:ascii="Calibri" w:hAnsi="Calibri" w:cs="Calibri"/>
                  <w:b/>
                  <w:color w:val="000000"/>
                  <w:sz w:val="24"/>
                  <w:szCs w:val="24"/>
                </w:rPr>
                <w:tag w:val="MENDELEY_CITATION_v3_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"/>
                <w:id w:val="538716642"/>
                <w:placeholder>
                  <w:docPart w:val="524A2C22581C4A849884247CC9A36BDB"/>
                </w:placeholder>
              </w:sdtPr>
              <w:sdtEndPr/>
              <w:sdtContent>
                <w:r w:rsidRPr="00FD5812">
                  <w:rPr>
                    <w:rFonts w:ascii="Calibri" w:hAnsi="Calibri" w:cs="Calibri"/>
                    <w:b/>
                    <w:color w:val="000000"/>
                    <w:sz w:val="24"/>
                    <w:szCs w:val="24"/>
                  </w:rPr>
                  <w:t>(30)</w:t>
                </w:r>
              </w:sdtContent>
            </w:sdt>
          </w:p>
        </w:tc>
        <w:tc>
          <w:tcPr>
            <w:tcW w:w="1118" w:type="dxa"/>
            <w:noWrap/>
            <w:hideMark/>
          </w:tcPr>
          <w:p w14:paraId="74C6B46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0603CEA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5B1C950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728EAAC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663B523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0CCDD66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4FA81A9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7F12055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716515E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1063" w:type="dxa"/>
            <w:noWrap/>
            <w:hideMark/>
          </w:tcPr>
          <w:p w14:paraId="4E05490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3BD082B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8</w:t>
            </w:r>
          </w:p>
        </w:tc>
      </w:tr>
      <w:tr w:rsidR="00BD6B20" w:rsidRPr="00364389" w14:paraId="5CD3FD13" w14:textId="77777777" w:rsidTr="00F13A75">
        <w:trPr>
          <w:trHeight w:val="300"/>
        </w:trPr>
        <w:tc>
          <w:tcPr>
            <w:tcW w:w="1447" w:type="dxa"/>
            <w:noWrap/>
            <w:hideMark/>
          </w:tcPr>
          <w:p w14:paraId="577B3F36"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 xml:space="preserve">Islam, M. P. 2016 </w:t>
            </w:r>
            <w:sdt>
              <w:sdtPr>
                <w:rPr>
                  <w:rFonts w:ascii="Calibri" w:hAnsi="Calibri" w:cs="Calibri"/>
                  <w:b/>
                  <w:color w:val="000000"/>
                  <w:sz w:val="24"/>
                  <w:szCs w:val="24"/>
                </w:rPr>
                <w:tag w:val="MENDELEY_CITATION_v3_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"/>
                <w:id w:val="526386188"/>
                <w:placeholder>
                  <w:docPart w:val="24AADA318B324ACCA63A97E18A0032C4"/>
                </w:placeholder>
              </w:sdtPr>
              <w:sdtEndPr/>
              <w:sdtContent>
                <w:r w:rsidRPr="00FD5812">
                  <w:rPr>
                    <w:rFonts w:ascii="Calibri" w:hAnsi="Calibri" w:cs="Calibri"/>
                    <w:b/>
                    <w:color w:val="000000"/>
                    <w:sz w:val="24"/>
                    <w:szCs w:val="24"/>
                  </w:rPr>
                  <w:t>(92)</w:t>
                </w:r>
              </w:sdtContent>
            </w:sdt>
          </w:p>
        </w:tc>
        <w:tc>
          <w:tcPr>
            <w:tcW w:w="1118" w:type="dxa"/>
            <w:noWrap/>
            <w:hideMark/>
          </w:tcPr>
          <w:p w14:paraId="2E34D86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3C5FB75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3F08A9F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4A6C64A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3B5D6BC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09FC6B5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33AF9FD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739482E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236FAD4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0E57DF0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5C12EB2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668F5A2B" w14:textId="77777777" w:rsidTr="00F13A75">
        <w:trPr>
          <w:trHeight w:val="300"/>
        </w:trPr>
        <w:tc>
          <w:tcPr>
            <w:tcW w:w="1447" w:type="dxa"/>
            <w:noWrap/>
            <w:hideMark/>
          </w:tcPr>
          <w:p w14:paraId="4BA0ADCC"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Nyashanu</w:t>
            </w:r>
            <w:r>
              <w:rPr>
                <w:rFonts w:ascii="Calibri" w:hAnsi="Calibri" w:cs="Calibri"/>
                <w:sz w:val="24"/>
                <w:szCs w:val="24"/>
              </w:rPr>
              <w:t xml:space="preserve"> et al., </w:t>
            </w:r>
            <w:r w:rsidRPr="00DC15BA">
              <w:rPr>
                <w:rFonts w:ascii="Calibri" w:hAnsi="Calibri" w:cs="Calibri"/>
                <w:sz w:val="24"/>
                <w:szCs w:val="24"/>
              </w:rPr>
              <w:t xml:space="preserve">2016 </w:t>
            </w:r>
            <w:sdt>
              <w:sdtPr>
                <w:rPr>
                  <w:rFonts w:ascii="Calibri" w:hAnsi="Calibri" w:cs="Calibri"/>
                  <w:b/>
                  <w:color w:val="000000"/>
                  <w:sz w:val="24"/>
                  <w:szCs w:val="24"/>
                </w:rPr>
                <w:tag w:val="MENDELEY_CITATION_v3_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"/>
                <w:id w:val="2146229946"/>
                <w:placeholder>
                  <w:docPart w:val="09DB61408B7446DD8E9F26149C2E2A49"/>
                </w:placeholder>
              </w:sdtPr>
              <w:sdtEndPr/>
              <w:sdtContent>
                <w:r w:rsidRPr="00FD5812">
                  <w:rPr>
                    <w:rFonts w:ascii="Calibri" w:hAnsi="Calibri" w:cs="Calibri"/>
                    <w:b/>
                    <w:color w:val="000000"/>
                    <w:sz w:val="24"/>
                    <w:szCs w:val="24"/>
                  </w:rPr>
                  <w:t>(108)</w:t>
                </w:r>
              </w:sdtContent>
            </w:sdt>
          </w:p>
        </w:tc>
        <w:tc>
          <w:tcPr>
            <w:tcW w:w="1118" w:type="dxa"/>
            <w:noWrap/>
            <w:hideMark/>
          </w:tcPr>
          <w:p w14:paraId="6E385A8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02F5CAB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2A6E375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614D667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7161932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47569BB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803" w:type="dxa"/>
            <w:noWrap/>
            <w:hideMark/>
          </w:tcPr>
          <w:p w14:paraId="60A10BB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1D4AF02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5EEADF8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1063" w:type="dxa"/>
            <w:noWrap/>
            <w:hideMark/>
          </w:tcPr>
          <w:p w14:paraId="738D369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0B736FA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76215432" w14:textId="77777777" w:rsidTr="00F13A75">
        <w:trPr>
          <w:trHeight w:val="300"/>
        </w:trPr>
        <w:tc>
          <w:tcPr>
            <w:tcW w:w="1447" w:type="dxa"/>
            <w:noWrap/>
            <w:hideMark/>
          </w:tcPr>
          <w:p w14:paraId="2483112B"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lastRenderedPageBreak/>
              <w:t>Dharni</w:t>
            </w:r>
            <w:r>
              <w:rPr>
                <w:rFonts w:ascii="Calibri" w:hAnsi="Calibri" w:cs="Calibri"/>
                <w:sz w:val="24"/>
                <w:szCs w:val="24"/>
              </w:rPr>
              <w:t xml:space="preserve"> et al., </w:t>
            </w:r>
            <w:r w:rsidRPr="00DC15BA">
              <w:rPr>
                <w:rFonts w:ascii="Calibri" w:hAnsi="Calibri" w:cs="Calibri"/>
                <w:sz w:val="24"/>
                <w:szCs w:val="24"/>
              </w:rPr>
              <w:t xml:space="preserve">2017 </w:t>
            </w:r>
            <w:sdt>
              <w:sdtPr>
                <w:rPr>
                  <w:rFonts w:ascii="Calibri" w:hAnsi="Calibri" w:cs="Calibri"/>
                  <w:b/>
                  <w:color w:val="000000"/>
                  <w:sz w:val="24"/>
                  <w:szCs w:val="24"/>
                </w:rPr>
                <w:tag w:val="MENDELEY_CITATION_v3_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"/>
                <w:id w:val="25143955"/>
                <w:placeholder>
                  <w:docPart w:val="95FDAF832537488590F29C0C92DE5E47"/>
                </w:placeholder>
              </w:sdtPr>
              <w:sdtEndPr/>
              <w:sdtContent>
                <w:r w:rsidRPr="00FD5812">
                  <w:rPr>
                    <w:rFonts w:ascii="Calibri" w:hAnsi="Calibri" w:cs="Calibri"/>
                    <w:b/>
                    <w:color w:val="000000"/>
                    <w:sz w:val="24"/>
                    <w:szCs w:val="24"/>
                  </w:rPr>
                  <w:t>(86)</w:t>
                </w:r>
              </w:sdtContent>
            </w:sdt>
          </w:p>
        </w:tc>
        <w:tc>
          <w:tcPr>
            <w:tcW w:w="1118" w:type="dxa"/>
            <w:noWrap/>
            <w:hideMark/>
          </w:tcPr>
          <w:p w14:paraId="5336678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692E75C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3668C43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6C3CF81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7A05FFA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532D117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0303E8D0"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48071A3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5385F26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1063" w:type="dxa"/>
            <w:noWrap/>
            <w:hideMark/>
          </w:tcPr>
          <w:p w14:paraId="54B1F16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4987B46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8</w:t>
            </w:r>
          </w:p>
        </w:tc>
      </w:tr>
      <w:tr w:rsidR="00BD6B20" w:rsidRPr="00364389" w14:paraId="7182345F" w14:textId="77777777" w:rsidTr="00F13A75">
        <w:trPr>
          <w:trHeight w:val="300"/>
        </w:trPr>
        <w:tc>
          <w:tcPr>
            <w:tcW w:w="1447" w:type="dxa"/>
            <w:noWrap/>
            <w:hideMark/>
          </w:tcPr>
          <w:p w14:paraId="77A7EE82"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Mantovani</w:t>
            </w:r>
            <w:r>
              <w:rPr>
                <w:rFonts w:ascii="Calibri" w:hAnsi="Calibri" w:cs="Calibri"/>
                <w:sz w:val="24"/>
                <w:szCs w:val="24"/>
              </w:rPr>
              <w:t xml:space="preserve"> et al.,</w:t>
            </w:r>
            <w:r w:rsidRPr="00DC15BA">
              <w:rPr>
                <w:rFonts w:ascii="Calibri" w:hAnsi="Calibri" w:cs="Calibri"/>
                <w:sz w:val="24"/>
                <w:szCs w:val="24"/>
              </w:rPr>
              <w:t xml:space="preserve"> 2017 </w:t>
            </w:r>
            <w:sdt>
              <w:sdtPr>
                <w:rPr>
                  <w:rFonts w:ascii="Calibri" w:hAnsi="Calibri" w:cs="Calibri"/>
                  <w:b/>
                  <w:color w:val="000000"/>
                  <w:sz w:val="24"/>
                  <w:szCs w:val="24"/>
                </w:rPr>
                <w:tag w:val="MENDELEY_CITATION_v3_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"/>
                <w:id w:val="551586958"/>
                <w:placeholder>
                  <w:docPart w:val="8B554FDB63CD43C0A1F9AC88999DD4C8"/>
                </w:placeholder>
              </w:sdtPr>
              <w:sdtEndPr/>
              <w:sdtContent>
                <w:r w:rsidRPr="00FD5812">
                  <w:rPr>
                    <w:rFonts w:ascii="Calibri" w:hAnsi="Calibri" w:cs="Calibri"/>
                    <w:b/>
                    <w:color w:val="000000"/>
                    <w:sz w:val="24"/>
                    <w:szCs w:val="24"/>
                  </w:rPr>
                  <w:t>(109)</w:t>
                </w:r>
              </w:sdtContent>
            </w:sdt>
          </w:p>
        </w:tc>
        <w:tc>
          <w:tcPr>
            <w:tcW w:w="1118" w:type="dxa"/>
            <w:noWrap/>
            <w:hideMark/>
          </w:tcPr>
          <w:p w14:paraId="0075E43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45C1F17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3C59655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4C92346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1FF1B6F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170560F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803" w:type="dxa"/>
            <w:noWrap/>
            <w:hideMark/>
          </w:tcPr>
          <w:p w14:paraId="446512B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1181" w:type="dxa"/>
            <w:noWrap/>
            <w:hideMark/>
          </w:tcPr>
          <w:p w14:paraId="748C829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4D7A17C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5FEFB13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096E8F7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8</w:t>
            </w:r>
          </w:p>
        </w:tc>
      </w:tr>
      <w:tr w:rsidR="00BD6B20" w:rsidRPr="00364389" w14:paraId="1EB0E0AA" w14:textId="77777777" w:rsidTr="00F13A75">
        <w:trPr>
          <w:trHeight w:val="300"/>
        </w:trPr>
        <w:tc>
          <w:tcPr>
            <w:tcW w:w="1447" w:type="dxa"/>
            <w:noWrap/>
            <w:hideMark/>
          </w:tcPr>
          <w:p w14:paraId="2B201B8C"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Liljas</w:t>
            </w:r>
            <w:r>
              <w:rPr>
                <w:rFonts w:ascii="Calibri" w:hAnsi="Calibri" w:cs="Calibri"/>
                <w:sz w:val="24"/>
                <w:szCs w:val="24"/>
              </w:rPr>
              <w:t xml:space="preserve"> et al., </w:t>
            </w:r>
            <w:r w:rsidRPr="00DC15BA">
              <w:rPr>
                <w:rFonts w:ascii="Calibri" w:hAnsi="Calibri" w:cs="Calibri"/>
                <w:sz w:val="24"/>
                <w:szCs w:val="24"/>
              </w:rPr>
              <w:t xml:space="preserve">2019 </w:t>
            </w:r>
            <w:sdt>
              <w:sdtPr>
                <w:rPr>
                  <w:rFonts w:ascii="Calibri" w:hAnsi="Calibri" w:cs="Calibri"/>
                  <w:b/>
                  <w:color w:val="000000"/>
                  <w:sz w:val="24"/>
                  <w:szCs w:val="24"/>
                </w:rPr>
                <w:tag w:val="MENDELEY_CITATION_v3_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"/>
                <w:id w:val="-2005666391"/>
                <w:placeholder>
                  <w:docPart w:val="17EFD1A2B4A54224A37766A63122C52B"/>
                </w:placeholder>
              </w:sdtPr>
              <w:sdtEndPr/>
              <w:sdtContent>
                <w:r w:rsidRPr="00FD5812">
                  <w:rPr>
                    <w:rFonts w:ascii="Calibri" w:hAnsi="Calibri" w:cs="Calibri"/>
                    <w:b/>
                    <w:color w:val="000000"/>
                    <w:sz w:val="24"/>
                    <w:szCs w:val="24"/>
                  </w:rPr>
                  <w:t>(98)</w:t>
                </w:r>
              </w:sdtContent>
            </w:sdt>
          </w:p>
        </w:tc>
        <w:tc>
          <w:tcPr>
            <w:tcW w:w="1118" w:type="dxa"/>
            <w:noWrap/>
            <w:hideMark/>
          </w:tcPr>
          <w:p w14:paraId="09CD873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2CC98CD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4B2D0CF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1A57390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1F34489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33D2A54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331B3A0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368E2950"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06D3A4D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0067066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0B6E39E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77086A66" w14:textId="77777777" w:rsidTr="00F13A75">
        <w:trPr>
          <w:trHeight w:val="300"/>
        </w:trPr>
        <w:tc>
          <w:tcPr>
            <w:tcW w:w="1447" w:type="dxa"/>
            <w:noWrap/>
            <w:hideMark/>
          </w:tcPr>
          <w:p w14:paraId="02A79805"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Gunner</w:t>
            </w:r>
            <w:r>
              <w:rPr>
                <w:rFonts w:ascii="Calibri" w:hAnsi="Calibri" w:cs="Calibri"/>
                <w:sz w:val="24"/>
                <w:szCs w:val="24"/>
              </w:rPr>
              <w:t xml:space="preserve"> et al.,</w:t>
            </w:r>
            <w:r w:rsidRPr="00DC15BA">
              <w:rPr>
                <w:rFonts w:ascii="Calibri" w:hAnsi="Calibri" w:cs="Calibri"/>
                <w:sz w:val="24"/>
                <w:szCs w:val="24"/>
              </w:rPr>
              <w:t xml:space="preserve"> 2019 </w:t>
            </w:r>
            <w:sdt>
              <w:sdtPr>
                <w:rPr>
                  <w:rFonts w:ascii="Calibri" w:hAnsi="Calibri" w:cs="Calibri"/>
                  <w:b/>
                  <w:color w:val="000000"/>
                  <w:sz w:val="24"/>
                  <w:szCs w:val="24"/>
                </w:rPr>
                <w:tag w:val="MENDELEY_CITATION_v3_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"/>
                <w:id w:val="-1283566949"/>
                <w:placeholder>
                  <w:docPart w:val="FB7D816E0BC74ED9BF7104769E96503D"/>
                </w:placeholder>
              </w:sdtPr>
              <w:sdtEndPr/>
              <w:sdtContent>
                <w:r w:rsidRPr="00FD5812">
                  <w:rPr>
                    <w:rFonts w:ascii="Calibri" w:hAnsi="Calibri" w:cs="Calibri"/>
                    <w:b/>
                    <w:color w:val="000000"/>
                    <w:sz w:val="24"/>
                    <w:szCs w:val="24"/>
                  </w:rPr>
                  <w:t>(95)</w:t>
                </w:r>
              </w:sdtContent>
            </w:sdt>
          </w:p>
        </w:tc>
        <w:tc>
          <w:tcPr>
            <w:tcW w:w="1118" w:type="dxa"/>
            <w:noWrap/>
            <w:hideMark/>
          </w:tcPr>
          <w:p w14:paraId="727F99D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243EDBF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1A8A554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47F71D0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6E2155E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0FE9803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0BE9B82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204A335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599F760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557FCEF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2333030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0B1ED4B3" w14:textId="77777777" w:rsidTr="00F13A75">
        <w:trPr>
          <w:trHeight w:val="300"/>
        </w:trPr>
        <w:tc>
          <w:tcPr>
            <w:tcW w:w="1447" w:type="dxa"/>
            <w:noWrap/>
            <w:hideMark/>
          </w:tcPr>
          <w:p w14:paraId="18E6CE1B"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Wildman</w:t>
            </w:r>
            <w:r>
              <w:rPr>
                <w:rFonts w:ascii="Calibri" w:hAnsi="Calibri" w:cs="Calibri"/>
                <w:sz w:val="24"/>
                <w:szCs w:val="24"/>
              </w:rPr>
              <w:t xml:space="preserve"> et al.,</w:t>
            </w:r>
            <w:r w:rsidRPr="00DC15BA">
              <w:rPr>
                <w:rFonts w:ascii="Calibri" w:hAnsi="Calibri" w:cs="Calibri"/>
                <w:sz w:val="24"/>
                <w:szCs w:val="24"/>
              </w:rPr>
              <w:t xml:space="preserve"> 2019 </w:t>
            </w:r>
            <w:sdt>
              <w:sdtPr>
                <w:rPr>
                  <w:rFonts w:ascii="Calibri" w:hAnsi="Calibri" w:cs="Calibri"/>
                  <w:b/>
                  <w:color w:val="000000"/>
                  <w:sz w:val="24"/>
                  <w:szCs w:val="24"/>
                </w:rPr>
                <w:tag w:val="MENDELEY_CITATION_v3_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"/>
                <w:id w:val="1778514535"/>
                <w:placeholder>
                  <w:docPart w:val="7050DAC754614FF9862C2D03245BD353"/>
                </w:placeholder>
              </w:sdtPr>
              <w:sdtEndPr/>
              <w:sdtContent>
                <w:r w:rsidRPr="00FD5812">
                  <w:rPr>
                    <w:rFonts w:ascii="Calibri" w:hAnsi="Calibri" w:cs="Calibri"/>
                    <w:b/>
                    <w:color w:val="000000"/>
                    <w:sz w:val="24"/>
                    <w:szCs w:val="24"/>
                  </w:rPr>
                  <w:t>(101)</w:t>
                </w:r>
              </w:sdtContent>
            </w:sdt>
          </w:p>
        </w:tc>
        <w:tc>
          <w:tcPr>
            <w:tcW w:w="1118" w:type="dxa"/>
            <w:noWrap/>
            <w:hideMark/>
          </w:tcPr>
          <w:p w14:paraId="697DAFC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15CE756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2C7B157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08F415C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16F55EE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5E474A7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7000A30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637C122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29D203E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78ED115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39BFB8B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223CFCDF" w14:textId="77777777" w:rsidTr="00F13A75">
        <w:trPr>
          <w:trHeight w:val="300"/>
        </w:trPr>
        <w:tc>
          <w:tcPr>
            <w:tcW w:w="1447" w:type="dxa"/>
            <w:noWrap/>
          </w:tcPr>
          <w:p w14:paraId="38D286AF"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Condon</w:t>
            </w:r>
            <w:r>
              <w:rPr>
                <w:rFonts w:ascii="Calibri" w:hAnsi="Calibri" w:cs="Calibri"/>
                <w:sz w:val="24"/>
                <w:szCs w:val="24"/>
              </w:rPr>
              <w:t xml:space="preserve"> et al.,</w:t>
            </w:r>
            <w:r w:rsidRPr="00DC15BA">
              <w:rPr>
                <w:rFonts w:ascii="Calibri" w:hAnsi="Calibri" w:cs="Calibri"/>
                <w:sz w:val="24"/>
                <w:szCs w:val="24"/>
              </w:rPr>
              <w:t xml:space="preserve"> 2020 </w:t>
            </w:r>
            <w:sdt>
              <w:sdtPr>
                <w:rPr>
                  <w:rFonts w:ascii="Calibri" w:hAnsi="Calibri" w:cs="Calibri"/>
                  <w:b/>
                  <w:color w:val="000000"/>
                  <w:sz w:val="24"/>
                  <w:szCs w:val="24"/>
                </w:rPr>
                <w:tag w:val="MENDELEY_CITATION_v3_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"/>
                <w:id w:val="-923494741"/>
                <w:placeholder>
                  <w:docPart w:val="60867E9B236C4CE5B940B3C97E3923A2"/>
                </w:placeholder>
              </w:sdtPr>
              <w:sdtEndPr/>
              <w:sdtContent>
                <w:r w:rsidRPr="00FD5812">
                  <w:rPr>
                    <w:rFonts w:ascii="Calibri" w:hAnsi="Calibri" w:cs="Calibri"/>
                    <w:b/>
                    <w:color w:val="000000"/>
                    <w:sz w:val="24"/>
                    <w:szCs w:val="24"/>
                  </w:rPr>
                  <w:t>(116)</w:t>
                </w:r>
              </w:sdtContent>
            </w:sdt>
          </w:p>
        </w:tc>
        <w:tc>
          <w:tcPr>
            <w:tcW w:w="1118" w:type="dxa"/>
            <w:noWrap/>
          </w:tcPr>
          <w:p w14:paraId="7F85AF2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tcPr>
          <w:p w14:paraId="469C70B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tcPr>
          <w:p w14:paraId="7A9DBDE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tcPr>
          <w:p w14:paraId="108C20F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tcPr>
          <w:p w14:paraId="6AD86A2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tcPr>
          <w:p w14:paraId="0B6C771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tcPr>
          <w:p w14:paraId="5B22689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tcPr>
          <w:p w14:paraId="5212D5D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tcPr>
          <w:p w14:paraId="37A1D43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tcPr>
          <w:p w14:paraId="5658517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tcPr>
          <w:p w14:paraId="153B627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50680B00" w14:textId="77777777" w:rsidTr="00F13A75">
        <w:trPr>
          <w:trHeight w:val="300"/>
        </w:trPr>
        <w:tc>
          <w:tcPr>
            <w:tcW w:w="1447" w:type="dxa"/>
            <w:noWrap/>
          </w:tcPr>
          <w:p w14:paraId="18BDACBD"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lastRenderedPageBreak/>
              <w:t>Hammad</w:t>
            </w:r>
            <w:r>
              <w:rPr>
                <w:rFonts w:ascii="Calibri" w:hAnsi="Calibri" w:cs="Calibri"/>
                <w:sz w:val="24"/>
                <w:szCs w:val="24"/>
              </w:rPr>
              <w:t xml:space="preserve"> et al.,</w:t>
            </w:r>
            <w:r w:rsidRPr="00DC15BA">
              <w:rPr>
                <w:rFonts w:ascii="Calibri" w:hAnsi="Calibri" w:cs="Calibri"/>
                <w:sz w:val="24"/>
                <w:szCs w:val="24"/>
              </w:rPr>
              <w:t xml:space="preserve"> 2020 </w:t>
            </w:r>
            <w:sdt>
              <w:sdtPr>
                <w:rPr>
                  <w:rFonts w:ascii="Calibri" w:hAnsi="Calibri" w:cs="Calibri"/>
                  <w:b/>
                  <w:color w:val="000000"/>
                  <w:sz w:val="24"/>
                  <w:szCs w:val="24"/>
                </w:rPr>
                <w:tag w:val="MENDELEY_CITATION_v3_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"/>
                <w:id w:val="-1152061266"/>
                <w:placeholder>
                  <w:docPart w:val="EBF1C8E9F05D42F0807524E5864E907E"/>
                </w:placeholder>
              </w:sdtPr>
              <w:sdtEndPr/>
              <w:sdtContent>
                <w:r w:rsidRPr="00FD5812">
                  <w:rPr>
                    <w:rFonts w:ascii="Calibri" w:hAnsi="Calibri" w:cs="Calibri"/>
                    <w:b/>
                    <w:color w:val="000000"/>
                    <w:sz w:val="24"/>
                    <w:szCs w:val="24"/>
                  </w:rPr>
                  <w:t>(102)</w:t>
                </w:r>
              </w:sdtContent>
            </w:sdt>
          </w:p>
        </w:tc>
        <w:tc>
          <w:tcPr>
            <w:tcW w:w="1118" w:type="dxa"/>
            <w:noWrap/>
          </w:tcPr>
          <w:p w14:paraId="3F988B3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tcPr>
          <w:p w14:paraId="5A211AB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tcPr>
          <w:p w14:paraId="430B9E20"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tcPr>
          <w:p w14:paraId="2FBE06D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tcPr>
          <w:p w14:paraId="28186DE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tcPr>
          <w:p w14:paraId="4C3DC31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tcPr>
          <w:p w14:paraId="7872005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tcPr>
          <w:p w14:paraId="488462F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1118" w:type="dxa"/>
            <w:noWrap/>
          </w:tcPr>
          <w:p w14:paraId="19D5C20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tcPr>
          <w:p w14:paraId="38822D2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933" w:type="dxa"/>
            <w:noWrap/>
          </w:tcPr>
          <w:p w14:paraId="750B5FD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7</w:t>
            </w:r>
          </w:p>
        </w:tc>
      </w:tr>
      <w:tr w:rsidR="00BD6B20" w:rsidRPr="00364389" w14:paraId="32283263" w14:textId="77777777" w:rsidTr="00F13A75">
        <w:trPr>
          <w:trHeight w:val="300"/>
        </w:trPr>
        <w:tc>
          <w:tcPr>
            <w:tcW w:w="1447" w:type="dxa"/>
            <w:noWrap/>
            <w:hideMark/>
          </w:tcPr>
          <w:p w14:paraId="427AE7D3"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Latif</w:t>
            </w:r>
            <w:r>
              <w:rPr>
                <w:rFonts w:ascii="Calibri" w:hAnsi="Calibri" w:cs="Calibri"/>
                <w:sz w:val="24"/>
                <w:szCs w:val="24"/>
              </w:rPr>
              <w:t xml:space="preserve"> et al.,</w:t>
            </w:r>
            <w:r w:rsidRPr="00DC15BA">
              <w:rPr>
                <w:rFonts w:ascii="Calibri" w:hAnsi="Calibri" w:cs="Calibri"/>
                <w:sz w:val="24"/>
                <w:szCs w:val="24"/>
              </w:rPr>
              <w:t xml:space="preserve"> 2020 </w:t>
            </w:r>
            <w:sdt>
              <w:sdtPr>
                <w:rPr>
                  <w:rFonts w:ascii="Calibri" w:hAnsi="Calibri" w:cs="Calibri"/>
                  <w:b/>
                  <w:color w:val="000000"/>
                  <w:sz w:val="24"/>
                  <w:szCs w:val="24"/>
                </w:rPr>
                <w:tag w:val="MENDELEY_CITATION_v3_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"/>
                <w:id w:val="-1201077424"/>
                <w:placeholder>
                  <w:docPart w:val="0905BD3F4997424DA93042E3A56F4419"/>
                </w:placeholder>
              </w:sdtPr>
              <w:sdtEndPr/>
              <w:sdtContent>
                <w:r w:rsidRPr="00FD5812">
                  <w:rPr>
                    <w:rFonts w:ascii="Calibri" w:hAnsi="Calibri" w:cs="Calibri"/>
                    <w:b/>
                    <w:color w:val="000000"/>
                    <w:sz w:val="24"/>
                    <w:szCs w:val="24"/>
                  </w:rPr>
                  <w:t>(97)</w:t>
                </w:r>
              </w:sdtContent>
            </w:sdt>
          </w:p>
        </w:tc>
        <w:tc>
          <w:tcPr>
            <w:tcW w:w="1118" w:type="dxa"/>
            <w:noWrap/>
            <w:hideMark/>
          </w:tcPr>
          <w:p w14:paraId="001C67E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5CCB42D0"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7CCF185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2FE6276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2B82C49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52BC4F0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1D2FF97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1181" w:type="dxa"/>
            <w:noWrap/>
            <w:hideMark/>
          </w:tcPr>
          <w:p w14:paraId="5482EA4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3D61A22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659639C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4F34A84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8</w:t>
            </w:r>
          </w:p>
        </w:tc>
      </w:tr>
      <w:tr w:rsidR="00BD6B20" w:rsidRPr="00364389" w14:paraId="4D2A517A" w14:textId="77777777" w:rsidTr="00F13A75">
        <w:trPr>
          <w:trHeight w:val="300"/>
        </w:trPr>
        <w:tc>
          <w:tcPr>
            <w:tcW w:w="1447" w:type="dxa"/>
            <w:noWrap/>
            <w:hideMark/>
          </w:tcPr>
          <w:p w14:paraId="4B21D934"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Linney</w:t>
            </w:r>
            <w:r>
              <w:rPr>
                <w:rFonts w:ascii="Calibri" w:hAnsi="Calibri" w:cs="Calibri"/>
                <w:sz w:val="24"/>
                <w:szCs w:val="24"/>
              </w:rPr>
              <w:t xml:space="preserve"> et al., </w:t>
            </w:r>
            <w:r w:rsidRPr="00DC15BA">
              <w:rPr>
                <w:rFonts w:ascii="Calibri" w:hAnsi="Calibri" w:cs="Calibri"/>
                <w:sz w:val="24"/>
                <w:szCs w:val="24"/>
              </w:rPr>
              <w:t xml:space="preserve">2020 </w:t>
            </w:r>
            <w:sdt>
              <w:sdtPr>
                <w:rPr>
                  <w:rFonts w:ascii="Calibri" w:hAnsi="Calibri" w:cs="Calibri"/>
                  <w:b/>
                  <w:color w:val="000000"/>
                  <w:sz w:val="24"/>
                  <w:szCs w:val="24"/>
                </w:rPr>
                <w:tag w:val="MENDELEY_CITATION_v3_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"/>
                <w:id w:val="1356308271"/>
                <w:placeholder>
                  <w:docPart w:val="F6D5B163E7A04928B87877F5DE68F130"/>
                </w:placeholder>
              </w:sdtPr>
              <w:sdtEndPr/>
              <w:sdtContent>
                <w:r w:rsidRPr="00FD5812">
                  <w:rPr>
                    <w:rFonts w:ascii="Calibri" w:hAnsi="Calibri" w:cs="Calibri"/>
                    <w:b/>
                    <w:color w:val="000000"/>
                    <w:sz w:val="24"/>
                    <w:szCs w:val="24"/>
                  </w:rPr>
                  <w:t>(106)</w:t>
                </w:r>
              </w:sdtContent>
            </w:sdt>
          </w:p>
        </w:tc>
        <w:tc>
          <w:tcPr>
            <w:tcW w:w="1118" w:type="dxa"/>
            <w:noWrap/>
            <w:hideMark/>
          </w:tcPr>
          <w:p w14:paraId="6C96868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65B4567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5266EB1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515526C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4ABE335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7DC4FC5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803" w:type="dxa"/>
            <w:noWrap/>
            <w:hideMark/>
          </w:tcPr>
          <w:p w14:paraId="09110D4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6E37A39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678B3A7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634F791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7AE5639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10</w:t>
            </w:r>
          </w:p>
        </w:tc>
      </w:tr>
      <w:tr w:rsidR="00BD6B20" w:rsidRPr="00364389" w14:paraId="5B4AA2EC" w14:textId="77777777" w:rsidTr="00F13A75">
        <w:trPr>
          <w:trHeight w:val="300"/>
        </w:trPr>
        <w:tc>
          <w:tcPr>
            <w:tcW w:w="1447" w:type="dxa"/>
            <w:noWrap/>
          </w:tcPr>
          <w:p w14:paraId="6B848305"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Tomkow</w:t>
            </w:r>
            <w:r>
              <w:rPr>
                <w:rFonts w:ascii="Calibri" w:hAnsi="Calibri" w:cs="Calibri"/>
                <w:sz w:val="24"/>
                <w:szCs w:val="24"/>
              </w:rPr>
              <w:t xml:space="preserve"> et al.,</w:t>
            </w:r>
            <w:r w:rsidRPr="00DC15BA">
              <w:rPr>
                <w:rFonts w:ascii="Calibri" w:hAnsi="Calibri" w:cs="Calibri"/>
                <w:sz w:val="24"/>
                <w:szCs w:val="24"/>
              </w:rPr>
              <w:t xml:space="preserve"> 2020 </w:t>
            </w:r>
            <w:sdt>
              <w:sdtPr>
                <w:rPr>
                  <w:rFonts w:ascii="Calibri" w:hAnsi="Calibri" w:cs="Calibri"/>
                  <w:b/>
                  <w:color w:val="000000"/>
                  <w:sz w:val="24"/>
                  <w:szCs w:val="24"/>
                </w:rPr>
                <w:tag w:val="MENDELEY_CITATION_v3_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"/>
                <w:id w:val="1529060811"/>
                <w:placeholder>
                  <w:docPart w:val="E0D9EA4692AD430190F986B3D4D50131"/>
                </w:placeholder>
              </w:sdtPr>
              <w:sdtEndPr/>
              <w:sdtContent>
                <w:r w:rsidRPr="00FD5812">
                  <w:rPr>
                    <w:rFonts w:ascii="Calibri" w:hAnsi="Calibri" w:cs="Calibri"/>
                    <w:b/>
                    <w:color w:val="000000"/>
                    <w:sz w:val="24"/>
                    <w:szCs w:val="24"/>
                  </w:rPr>
                  <w:t>(90)</w:t>
                </w:r>
              </w:sdtContent>
            </w:sdt>
          </w:p>
        </w:tc>
        <w:tc>
          <w:tcPr>
            <w:tcW w:w="1118" w:type="dxa"/>
            <w:noWrap/>
          </w:tcPr>
          <w:p w14:paraId="55A33E8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tcPr>
          <w:p w14:paraId="72A236C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tcPr>
          <w:p w14:paraId="541C4E8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tcPr>
          <w:p w14:paraId="5CFE648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tcPr>
          <w:p w14:paraId="266402D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tcPr>
          <w:p w14:paraId="65CE8E0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803" w:type="dxa"/>
            <w:noWrap/>
          </w:tcPr>
          <w:p w14:paraId="402AC5A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tcPr>
          <w:p w14:paraId="43ECA8B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1118" w:type="dxa"/>
            <w:noWrap/>
          </w:tcPr>
          <w:p w14:paraId="6910B47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1063" w:type="dxa"/>
            <w:noWrap/>
          </w:tcPr>
          <w:p w14:paraId="40E91AF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tcPr>
          <w:p w14:paraId="49BC63B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7</w:t>
            </w:r>
          </w:p>
        </w:tc>
      </w:tr>
      <w:tr w:rsidR="00BD6B20" w:rsidRPr="00364389" w14:paraId="2546747C" w14:textId="77777777" w:rsidTr="00F13A75">
        <w:trPr>
          <w:trHeight w:val="300"/>
        </w:trPr>
        <w:tc>
          <w:tcPr>
            <w:tcW w:w="1447" w:type="dxa"/>
            <w:noWrap/>
            <w:hideMark/>
          </w:tcPr>
          <w:p w14:paraId="59591518"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Woof</w:t>
            </w:r>
            <w:r>
              <w:rPr>
                <w:rFonts w:ascii="Calibri" w:hAnsi="Calibri" w:cs="Calibri"/>
                <w:sz w:val="24"/>
                <w:szCs w:val="24"/>
              </w:rPr>
              <w:t xml:space="preserve"> et al.,</w:t>
            </w:r>
            <w:r w:rsidRPr="00DC15BA">
              <w:rPr>
                <w:rFonts w:ascii="Calibri" w:hAnsi="Calibri" w:cs="Calibri"/>
                <w:sz w:val="24"/>
                <w:szCs w:val="24"/>
              </w:rPr>
              <w:t xml:space="preserve"> 2020 </w:t>
            </w:r>
            <w:sdt>
              <w:sdtPr>
                <w:rPr>
                  <w:rFonts w:ascii="Calibri" w:hAnsi="Calibri" w:cs="Calibri"/>
                  <w:b/>
                  <w:color w:val="000000"/>
                  <w:sz w:val="24"/>
                  <w:szCs w:val="24"/>
                </w:rPr>
                <w:tag w:val="MENDELEY_CITATION_v3_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"/>
                <w:id w:val="-111444552"/>
                <w:placeholder>
                  <w:docPart w:val="DF7A061E78DA4F588822D4B58C243E4C"/>
                </w:placeholder>
              </w:sdtPr>
              <w:sdtEndPr/>
              <w:sdtContent>
                <w:r w:rsidRPr="00FD5812">
                  <w:rPr>
                    <w:rFonts w:ascii="Calibri" w:hAnsi="Calibri" w:cs="Calibri"/>
                    <w:b/>
                    <w:color w:val="000000"/>
                    <w:sz w:val="24"/>
                    <w:szCs w:val="24"/>
                  </w:rPr>
                  <w:t>(87)</w:t>
                </w:r>
              </w:sdtContent>
            </w:sdt>
          </w:p>
        </w:tc>
        <w:tc>
          <w:tcPr>
            <w:tcW w:w="1118" w:type="dxa"/>
            <w:noWrap/>
            <w:hideMark/>
          </w:tcPr>
          <w:p w14:paraId="498B1FF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7957512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25D1250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63855720"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0D6C569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1041E0C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4A580B0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2EACE1B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395CFEB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1063" w:type="dxa"/>
            <w:noWrap/>
            <w:hideMark/>
          </w:tcPr>
          <w:p w14:paraId="3FA4209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1682716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8</w:t>
            </w:r>
          </w:p>
        </w:tc>
      </w:tr>
      <w:tr w:rsidR="00BD6B20" w:rsidRPr="00364389" w14:paraId="35B1112A" w14:textId="77777777" w:rsidTr="00F13A75">
        <w:trPr>
          <w:trHeight w:val="300"/>
        </w:trPr>
        <w:tc>
          <w:tcPr>
            <w:tcW w:w="1447" w:type="dxa"/>
            <w:noWrap/>
            <w:hideMark/>
          </w:tcPr>
          <w:p w14:paraId="1AEF85A0"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Nellums</w:t>
            </w:r>
            <w:r>
              <w:rPr>
                <w:rFonts w:ascii="Calibri" w:hAnsi="Calibri" w:cs="Calibri"/>
                <w:sz w:val="24"/>
                <w:szCs w:val="24"/>
              </w:rPr>
              <w:t xml:space="preserve"> et al.,</w:t>
            </w:r>
            <w:r w:rsidRPr="00DC15BA">
              <w:rPr>
                <w:rFonts w:ascii="Calibri" w:hAnsi="Calibri" w:cs="Calibri"/>
                <w:sz w:val="24"/>
                <w:szCs w:val="24"/>
              </w:rPr>
              <w:t xml:space="preserve"> 2021 </w:t>
            </w:r>
            <w:sdt>
              <w:sdtPr>
                <w:rPr>
                  <w:rFonts w:ascii="Calibri" w:hAnsi="Calibri" w:cs="Calibri"/>
                  <w:b/>
                  <w:color w:val="000000"/>
                  <w:sz w:val="24"/>
                  <w:szCs w:val="24"/>
                </w:rPr>
                <w:tag w:val="MENDELEY_CITATION_v3_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"/>
                <w:id w:val="1291940562"/>
                <w:placeholder>
                  <w:docPart w:val="ABC3B39F413B41248480AE50DA8849C8"/>
                </w:placeholder>
              </w:sdtPr>
              <w:sdtEndPr/>
              <w:sdtContent>
                <w:r w:rsidRPr="00FD5812">
                  <w:rPr>
                    <w:rFonts w:ascii="Calibri" w:hAnsi="Calibri" w:cs="Calibri"/>
                    <w:b/>
                    <w:color w:val="000000"/>
                    <w:sz w:val="24"/>
                    <w:szCs w:val="24"/>
                  </w:rPr>
                  <w:t>(112)</w:t>
                </w:r>
              </w:sdtContent>
            </w:sdt>
          </w:p>
        </w:tc>
        <w:tc>
          <w:tcPr>
            <w:tcW w:w="1118" w:type="dxa"/>
            <w:noWrap/>
            <w:hideMark/>
          </w:tcPr>
          <w:p w14:paraId="71E6170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230E417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74F1FE2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02AFA6B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279B62D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0F2CB4D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803" w:type="dxa"/>
            <w:noWrap/>
            <w:hideMark/>
          </w:tcPr>
          <w:p w14:paraId="4121A26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4260E3A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1A0B208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37EC2CE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7A84049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2FB08AAD" w14:textId="77777777" w:rsidTr="00F13A75">
        <w:trPr>
          <w:trHeight w:val="300"/>
        </w:trPr>
        <w:tc>
          <w:tcPr>
            <w:tcW w:w="1447" w:type="dxa"/>
            <w:noWrap/>
            <w:hideMark/>
          </w:tcPr>
          <w:p w14:paraId="64EC38EB"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Cook</w:t>
            </w:r>
            <w:r>
              <w:rPr>
                <w:rFonts w:ascii="Calibri" w:hAnsi="Calibri" w:cs="Calibri"/>
                <w:sz w:val="24"/>
                <w:szCs w:val="24"/>
              </w:rPr>
              <w:t xml:space="preserve"> et al.,</w:t>
            </w:r>
            <w:r w:rsidRPr="00DC15BA">
              <w:rPr>
                <w:rFonts w:ascii="Calibri" w:hAnsi="Calibri" w:cs="Calibri"/>
                <w:sz w:val="24"/>
                <w:szCs w:val="24"/>
              </w:rPr>
              <w:t xml:space="preserve"> 2021 </w:t>
            </w:r>
            <w:sdt>
              <w:sdtPr>
                <w:rPr>
                  <w:rFonts w:ascii="Calibri" w:hAnsi="Calibri" w:cs="Calibri"/>
                  <w:b/>
                  <w:color w:val="000000"/>
                  <w:sz w:val="24"/>
                  <w:szCs w:val="24"/>
                </w:rPr>
                <w:tag w:val="MENDELEY_CITATION_v3_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"/>
                <w:id w:val="1835957161"/>
                <w:placeholder>
                  <w:docPart w:val="034493DEC0C541DEA91CE123C66AEB37"/>
                </w:placeholder>
              </w:sdtPr>
              <w:sdtEndPr/>
              <w:sdtContent>
                <w:r w:rsidRPr="00FD5812">
                  <w:rPr>
                    <w:rFonts w:ascii="Calibri" w:hAnsi="Calibri" w:cs="Calibri"/>
                    <w:b/>
                    <w:color w:val="000000"/>
                    <w:sz w:val="24"/>
                    <w:szCs w:val="24"/>
                  </w:rPr>
                  <w:t>(117)</w:t>
                </w:r>
              </w:sdtContent>
            </w:sdt>
          </w:p>
        </w:tc>
        <w:tc>
          <w:tcPr>
            <w:tcW w:w="1118" w:type="dxa"/>
            <w:noWrap/>
            <w:hideMark/>
          </w:tcPr>
          <w:p w14:paraId="5550863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0D397C3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716019F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0ED0B82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783481A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115F08A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05DC145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6704F20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43C58E4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0CF0C35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0B82B04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68B04F1D" w14:textId="77777777" w:rsidTr="00F13A75">
        <w:trPr>
          <w:trHeight w:val="300"/>
        </w:trPr>
        <w:tc>
          <w:tcPr>
            <w:tcW w:w="1447" w:type="dxa"/>
            <w:noWrap/>
            <w:hideMark/>
          </w:tcPr>
          <w:p w14:paraId="22C4D941"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lastRenderedPageBreak/>
              <w:t>Rayment-Jones</w:t>
            </w:r>
            <w:r>
              <w:rPr>
                <w:rFonts w:ascii="Calibri" w:hAnsi="Calibri" w:cs="Calibri"/>
                <w:sz w:val="24"/>
                <w:szCs w:val="24"/>
              </w:rPr>
              <w:t xml:space="preserve"> et al.,</w:t>
            </w:r>
            <w:r w:rsidRPr="00DC15BA">
              <w:rPr>
                <w:rFonts w:ascii="Calibri" w:hAnsi="Calibri" w:cs="Calibri"/>
                <w:sz w:val="24"/>
                <w:szCs w:val="24"/>
              </w:rPr>
              <w:t xml:space="preserve"> 2021 </w:t>
            </w:r>
            <w:sdt>
              <w:sdtPr>
                <w:rPr>
                  <w:rFonts w:ascii="Calibri" w:hAnsi="Calibri" w:cs="Calibri"/>
                  <w:b/>
                  <w:color w:val="000000"/>
                  <w:sz w:val="24"/>
                  <w:szCs w:val="24"/>
                </w:rPr>
                <w:tag w:val="MENDELEY_CITATION_v3_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"/>
                <w:id w:val="1648317381"/>
                <w:placeholder>
                  <w:docPart w:val="4173FD8C40F648E6A4381277B2B80685"/>
                </w:placeholder>
              </w:sdtPr>
              <w:sdtEndPr/>
              <w:sdtContent>
                <w:r w:rsidRPr="00FD5812">
                  <w:rPr>
                    <w:rFonts w:ascii="Calibri" w:hAnsi="Calibri" w:cs="Calibri"/>
                    <w:b/>
                    <w:color w:val="000000"/>
                    <w:sz w:val="24"/>
                    <w:szCs w:val="24"/>
                  </w:rPr>
                  <w:t>(89)</w:t>
                </w:r>
              </w:sdtContent>
            </w:sdt>
          </w:p>
        </w:tc>
        <w:tc>
          <w:tcPr>
            <w:tcW w:w="1118" w:type="dxa"/>
            <w:noWrap/>
            <w:hideMark/>
          </w:tcPr>
          <w:p w14:paraId="74CF543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50DFF99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3B76BD5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554AA83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2C25331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2A2671D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803" w:type="dxa"/>
            <w:noWrap/>
            <w:hideMark/>
          </w:tcPr>
          <w:p w14:paraId="1FE9450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530AF3A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6632A8D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4083D8A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1D1C7B3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10</w:t>
            </w:r>
          </w:p>
        </w:tc>
      </w:tr>
      <w:tr w:rsidR="00BD6B20" w:rsidRPr="00364389" w14:paraId="6F4EFBD9" w14:textId="77777777" w:rsidTr="00F13A75">
        <w:trPr>
          <w:trHeight w:val="300"/>
        </w:trPr>
        <w:tc>
          <w:tcPr>
            <w:tcW w:w="1447" w:type="dxa"/>
            <w:noWrap/>
            <w:hideMark/>
          </w:tcPr>
          <w:p w14:paraId="4ED7ECB7"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Anderson</w:t>
            </w:r>
            <w:r>
              <w:rPr>
                <w:rFonts w:ascii="Calibri" w:hAnsi="Calibri" w:cs="Calibri"/>
                <w:sz w:val="24"/>
                <w:szCs w:val="24"/>
              </w:rPr>
              <w:t xml:space="preserve"> et al., </w:t>
            </w:r>
            <w:r w:rsidRPr="00DC15BA">
              <w:rPr>
                <w:rFonts w:ascii="Calibri" w:hAnsi="Calibri" w:cs="Calibri"/>
                <w:sz w:val="24"/>
                <w:szCs w:val="24"/>
              </w:rPr>
              <w:t xml:space="preserve">2022 </w:t>
            </w:r>
            <w:sdt>
              <w:sdtPr>
                <w:rPr>
                  <w:rFonts w:ascii="Calibri" w:hAnsi="Calibri" w:cs="Calibri"/>
                  <w:b/>
                  <w:color w:val="000000"/>
                  <w:sz w:val="24"/>
                  <w:szCs w:val="24"/>
                </w:rPr>
                <w:tag w:val="MENDELEY_CITATION_v3_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"/>
                <w:id w:val="-207184952"/>
                <w:placeholder>
                  <w:docPart w:val="E2472164991E48409ECB69CACEF8AAB5"/>
                </w:placeholder>
              </w:sdtPr>
              <w:sdtEndPr/>
              <w:sdtContent>
                <w:r w:rsidRPr="00FD5812">
                  <w:rPr>
                    <w:rFonts w:ascii="Calibri" w:hAnsi="Calibri" w:cs="Calibri"/>
                    <w:b/>
                    <w:color w:val="000000"/>
                    <w:sz w:val="24"/>
                    <w:szCs w:val="24"/>
                  </w:rPr>
                  <w:t>(82)</w:t>
                </w:r>
              </w:sdtContent>
            </w:sdt>
          </w:p>
        </w:tc>
        <w:tc>
          <w:tcPr>
            <w:tcW w:w="1118" w:type="dxa"/>
            <w:noWrap/>
            <w:hideMark/>
          </w:tcPr>
          <w:p w14:paraId="4CA118D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5B440E8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5CEE6A5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4172A43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66136BB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1217FDC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3D6ED0B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5F4AFDF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5AFE9B2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749291C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35F0BB5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72A7042A" w14:textId="77777777" w:rsidTr="00F13A75">
        <w:trPr>
          <w:trHeight w:val="300"/>
        </w:trPr>
        <w:tc>
          <w:tcPr>
            <w:tcW w:w="1447" w:type="dxa"/>
            <w:noWrap/>
            <w:hideMark/>
          </w:tcPr>
          <w:p w14:paraId="4420A37A"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 xml:space="preserve">Smith, D. M. 2023 </w:t>
            </w:r>
            <w:sdt>
              <w:sdtPr>
                <w:rPr>
                  <w:rFonts w:ascii="Calibri" w:hAnsi="Calibri" w:cs="Calibri"/>
                  <w:b/>
                  <w:color w:val="000000"/>
                  <w:sz w:val="24"/>
                  <w:szCs w:val="24"/>
                </w:rPr>
                <w:tag w:val="MENDELEY_CITATION_v3_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"/>
                <w:id w:val="-1208406470"/>
                <w:placeholder>
                  <w:docPart w:val="B0FDBF9DB676467ABBEB079069B0A072"/>
                </w:placeholder>
              </w:sdtPr>
              <w:sdtEndPr/>
              <w:sdtContent>
                <w:r w:rsidRPr="00FD5812">
                  <w:rPr>
                    <w:rFonts w:ascii="Calibri" w:hAnsi="Calibri" w:cs="Calibri"/>
                    <w:b/>
                    <w:color w:val="000000"/>
                    <w:sz w:val="24"/>
                    <w:szCs w:val="24"/>
                  </w:rPr>
                  <w:t>(111)</w:t>
                </w:r>
              </w:sdtContent>
            </w:sdt>
          </w:p>
        </w:tc>
        <w:tc>
          <w:tcPr>
            <w:tcW w:w="1118" w:type="dxa"/>
            <w:noWrap/>
            <w:hideMark/>
          </w:tcPr>
          <w:p w14:paraId="332C4BA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455FE2D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0A8E5EC0"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12D59CE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27F129C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69DB90C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803" w:type="dxa"/>
            <w:noWrap/>
            <w:hideMark/>
          </w:tcPr>
          <w:p w14:paraId="274EF17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1A918E9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5D18DB9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1DAD7020"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21B3328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10</w:t>
            </w:r>
          </w:p>
        </w:tc>
      </w:tr>
      <w:tr w:rsidR="00BD6B20" w:rsidRPr="00364389" w14:paraId="1D9DE083" w14:textId="77777777" w:rsidTr="00F13A75">
        <w:trPr>
          <w:trHeight w:val="300"/>
        </w:trPr>
        <w:tc>
          <w:tcPr>
            <w:tcW w:w="13948" w:type="dxa"/>
            <w:gridSpan w:val="12"/>
            <w:noWrap/>
            <w:hideMark/>
          </w:tcPr>
          <w:p w14:paraId="0C57C143" w14:textId="77777777" w:rsidR="00BD6B20" w:rsidRPr="004C6269" w:rsidRDefault="00BD6B20" w:rsidP="00F13A75">
            <w:pPr>
              <w:rPr>
                <w:rFonts w:ascii="Calibri" w:hAnsi="Calibri" w:cs="Calibri"/>
                <w:b/>
                <w:bCs/>
                <w:sz w:val="24"/>
                <w:szCs w:val="24"/>
                <w:highlight w:val="yellow"/>
              </w:rPr>
            </w:pPr>
            <w:r w:rsidRPr="004C6269">
              <w:rPr>
                <w:rStyle w:val="normaltextrun"/>
                <w:rFonts w:ascii="Calibri" w:hAnsi="Calibri" w:cs="Calibri"/>
                <w:b/>
                <w:bCs/>
                <w:color w:val="000000"/>
                <w:sz w:val="24"/>
                <w:szCs w:val="24"/>
                <w:highlight w:val="yellow"/>
                <w:shd w:val="clear" w:color="auto" w:fill="FFFFFF"/>
              </w:rPr>
              <w:t>The below articles collected data during and post-COVID-19</w:t>
            </w:r>
            <w:r w:rsidRPr="004C6269">
              <w:rPr>
                <w:rStyle w:val="eop"/>
                <w:rFonts w:ascii="Calibri" w:hAnsi="Calibri" w:cs="Calibri"/>
                <w:b/>
                <w:bCs/>
                <w:color w:val="000000"/>
                <w:sz w:val="24"/>
                <w:szCs w:val="24"/>
                <w:highlight w:val="yellow"/>
                <w:shd w:val="clear" w:color="auto" w:fill="FFFFFF"/>
              </w:rPr>
              <w:t> </w:t>
            </w:r>
          </w:p>
        </w:tc>
      </w:tr>
      <w:tr w:rsidR="00BD6B20" w:rsidRPr="00364389" w14:paraId="6CAEEDC3" w14:textId="77777777" w:rsidTr="00F13A75">
        <w:trPr>
          <w:trHeight w:val="300"/>
        </w:trPr>
        <w:tc>
          <w:tcPr>
            <w:tcW w:w="1447" w:type="dxa"/>
            <w:noWrap/>
          </w:tcPr>
          <w:p w14:paraId="4CBACBC5"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 Heaslip</w:t>
            </w:r>
            <w:r>
              <w:rPr>
                <w:rFonts w:ascii="Calibri" w:hAnsi="Calibri" w:cs="Calibri"/>
                <w:sz w:val="24"/>
                <w:szCs w:val="24"/>
              </w:rPr>
              <w:t xml:space="preserve"> et al.,</w:t>
            </w:r>
            <w:r w:rsidRPr="00DC15BA">
              <w:rPr>
                <w:rFonts w:ascii="Calibri" w:hAnsi="Calibri" w:cs="Calibri"/>
                <w:sz w:val="24"/>
                <w:szCs w:val="24"/>
              </w:rPr>
              <w:t xml:space="preserve"> 2022 </w:t>
            </w:r>
            <w:sdt>
              <w:sdtPr>
                <w:rPr>
                  <w:rFonts w:ascii="Calibri" w:hAnsi="Calibri" w:cs="Calibri"/>
                  <w:b/>
                  <w:color w:val="000000"/>
                  <w:sz w:val="24"/>
                  <w:szCs w:val="24"/>
                </w:rPr>
                <w:tag w:val="MENDELEY_CITATION_v3_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"/>
                <w:id w:val="695351668"/>
                <w:placeholder>
                  <w:docPart w:val="92503A235F7449E0B60CF278ABDF0BFD"/>
                </w:placeholder>
              </w:sdtPr>
              <w:sdtEndPr/>
              <w:sdtContent>
                <w:r w:rsidRPr="00FD5812">
                  <w:rPr>
                    <w:rFonts w:ascii="Calibri" w:hAnsi="Calibri" w:cs="Calibri"/>
                    <w:b/>
                    <w:color w:val="000000"/>
                    <w:sz w:val="24"/>
                    <w:szCs w:val="24"/>
                  </w:rPr>
                  <w:t>(94)</w:t>
                </w:r>
              </w:sdtContent>
            </w:sdt>
          </w:p>
        </w:tc>
        <w:tc>
          <w:tcPr>
            <w:tcW w:w="1118" w:type="dxa"/>
            <w:noWrap/>
          </w:tcPr>
          <w:p w14:paraId="352817A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tcPr>
          <w:p w14:paraId="5E20991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tcPr>
          <w:p w14:paraId="239DFA5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tcPr>
          <w:p w14:paraId="7E9AE16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tcPr>
          <w:p w14:paraId="16C5426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tcPr>
          <w:p w14:paraId="2890F5C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tcPr>
          <w:p w14:paraId="5C31D25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tcPr>
          <w:p w14:paraId="7E6062B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tcPr>
          <w:p w14:paraId="52B92A3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tcPr>
          <w:p w14:paraId="2495E23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tcPr>
          <w:p w14:paraId="2513339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59CA6D94" w14:textId="77777777" w:rsidTr="00F13A75">
        <w:trPr>
          <w:trHeight w:val="300"/>
        </w:trPr>
        <w:tc>
          <w:tcPr>
            <w:tcW w:w="1447" w:type="dxa"/>
            <w:noWrap/>
            <w:hideMark/>
          </w:tcPr>
          <w:p w14:paraId="0DE43DBD"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 Holding</w:t>
            </w:r>
            <w:r>
              <w:rPr>
                <w:rFonts w:ascii="Calibri" w:hAnsi="Calibri" w:cs="Calibri"/>
                <w:sz w:val="24"/>
                <w:szCs w:val="24"/>
              </w:rPr>
              <w:t xml:space="preserve"> et al.,</w:t>
            </w:r>
            <w:r w:rsidRPr="00DC15BA">
              <w:rPr>
                <w:rFonts w:ascii="Calibri" w:hAnsi="Calibri" w:cs="Calibri"/>
                <w:sz w:val="24"/>
                <w:szCs w:val="24"/>
              </w:rPr>
              <w:t xml:space="preserve"> 2022 </w:t>
            </w:r>
            <w:sdt>
              <w:sdtPr>
                <w:rPr>
                  <w:rFonts w:ascii="Calibri" w:hAnsi="Calibri" w:cs="Calibri"/>
                  <w:b/>
                  <w:color w:val="000000"/>
                  <w:sz w:val="24"/>
                  <w:szCs w:val="24"/>
                </w:rPr>
                <w:tag w:val="MENDELEY_CITATION_v3_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"/>
                <w:id w:val="-1202548393"/>
                <w:placeholder>
                  <w:docPart w:val="EF34236A176B43E9B155E52C3F33F2F1"/>
                </w:placeholder>
              </w:sdtPr>
              <w:sdtEndPr/>
              <w:sdtContent>
                <w:r w:rsidRPr="00FD5812">
                  <w:rPr>
                    <w:rFonts w:ascii="Calibri" w:hAnsi="Calibri" w:cs="Calibri"/>
                    <w:b/>
                    <w:color w:val="000000"/>
                    <w:sz w:val="24"/>
                    <w:szCs w:val="24"/>
                  </w:rPr>
                  <w:t>(99)</w:t>
                </w:r>
              </w:sdtContent>
            </w:sdt>
          </w:p>
        </w:tc>
        <w:tc>
          <w:tcPr>
            <w:tcW w:w="1118" w:type="dxa"/>
            <w:noWrap/>
            <w:hideMark/>
          </w:tcPr>
          <w:p w14:paraId="082144B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7F55FE2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210386D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1F59B9C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5038096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10CDFB5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49308F5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66F8397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5BC2BA1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586AE9D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1899A7E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03CA0900" w14:textId="77777777" w:rsidTr="00F13A75">
        <w:trPr>
          <w:trHeight w:val="300"/>
        </w:trPr>
        <w:tc>
          <w:tcPr>
            <w:tcW w:w="1447" w:type="dxa"/>
            <w:noWrap/>
            <w:hideMark/>
          </w:tcPr>
          <w:p w14:paraId="45DAB6DC"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 Thomson</w:t>
            </w:r>
            <w:r>
              <w:rPr>
                <w:rFonts w:ascii="Calibri" w:hAnsi="Calibri" w:cs="Calibri"/>
                <w:sz w:val="24"/>
                <w:szCs w:val="24"/>
              </w:rPr>
              <w:t xml:space="preserve"> et al.,</w:t>
            </w:r>
            <w:r w:rsidRPr="00DC15BA">
              <w:rPr>
                <w:rFonts w:ascii="Calibri" w:hAnsi="Calibri" w:cs="Calibri"/>
                <w:sz w:val="24"/>
                <w:szCs w:val="24"/>
              </w:rPr>
              <w:t xml:space="preserve"> 2022 </w:t>
            </w:r>
            <w:sdt>
              <w:sdtPr>
                <w:rPr>
                  <w:rFonts w:ascii="Calibri" w:hAnsi="Calibri" w:cs="Calibri"/>
                  <w:b/>
                  <w:color w:val="000000"/>
                  <w:sz w:val="24"/>
                  <w:szCs w:val="24"/>
                </w:rPr>
                <w:tag w:val="MENDELEY_CITATION_v3_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"/>
                <w:id w:val="-1245725174"/>
                <w:placeholder>
                  <w:docPart w:val="21C007E1355642C2A770A6C944265ACB"/>
                </w:placeholder>
              </w:sdtPr>
              <w:sdtEndPr/>
              <w:sdtContent>
                <w:r w:rsidRPr="00FD5812">
                  <w:rPr>
                    <w:rFonts w:ascii="Calibri" w:hAnsi="Calibri" w:cs="Calibri"/>
                    <w:b/>
                    <w:color w:val="000000"/>
                    <w:sz w:val="24"/>
                    <w:szCs w:val="24"/>
                  </w:rPr>
                  <w:t>(110)</w:t>
                </w:r>
              </w:sdtContent>
            </w:sdt>
          </w:p>
        </w:tc>
        <w:tc>
          <w:tcPr>
            <w:tcW w:w="1118" w:type="dxa"/>
            <w:noWrap/>
            <w:hideMark/>
          </w:tcPr>
          <w:p w14:paraId="72A5E59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6164EF1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783582F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37EF669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763EEBA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66E2F56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hideMark/>
          </w:tcPr>
          <w:p w14:paraId="2BED4FF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4A210DD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711C046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5AE10E4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06EE6CA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5C69167D" w14:textId="77777777" w:rsidTr="00F13A75">
        <w:trPr>
          <w:trHeight w:val="300"/>
        </w:trPr>
        <w:tc>
          <w:tcPr>
            <w:tcW w:w="1447" w:type="dxa"/>
            <w:noWrap/>
            <w:hideMark/>
          </w:tcPr>
          <w:p w14:paraId="78C7F46D"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lastRenderedPageBreak/>
              <w:t>* Peñuela-O’Brien</w:t>
            </w:r>
            <w:r>
              <w:rPr>
                <w:rFonts w:ascii="Calibri" w:hAnsi="Calibri" w:cs="Calibri"/>
                <w:sz w:val="24"/>
                <w:szCs w:val="24"/>
              </w:rPr>
              <w:t xml:space="preserve"> et al.,</w:t>
            </w:r>
            <w:r w:rsidRPr="00DC15BA">
              <w:rPr>
                <w:rFonts w:ascii="Calibri" w:hAnsi="Calibri" w:cs="Calibri"/>
                <w:sz w:val="24"/>
                <w:szCs w:val="24"/>
              </w:rPr>
              <w:t xml:space="preserve"> 2023 </w:t>
            </w:r>
            <w:sdt>
              <w:sdtPr>
                <w:rPr>
                  <w:rFonts w:ascii="Calibri" w:hAnsi="Calibri" w:cs="Calibri"/>
                  <w:b/>
                  <w:color w:val="000000"/>
                  <w:sz w:val="24"/>
                  <w:szCs w:val="24"/>
                </w:rPr>
                <w:tag w:val="MENDELEY_CITATION_v3_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"/>
                <w:id w:val="-486470409"/>
                <w:placeholder>
                  <w:docPart w:val="6CE0F087FAB14BB8A15F3E58EBA87B26"/>
                </w:placeholder>
              </w:sdtPr>
              <w:sdtEndPr/>
              <w:sdtContent>
                <w:r w:rsidRPr="00FD5812">
                  <w:rPr>
                    <w:rFonts w:ascii="Calibri" w:hAnsi="Calibri" w:cs="Calibri"/>
                    <w:b/>
                    <w:color w:val="000000"/>
                    <w:sz w:val="24"/>
                    <w:szCs w:val="24"/>
                  </w:rPr>
                  <w:t>(118)</w:t>
                </w:r>
              </w:sdtContent>
            </w:sdt>
          </w:p>
        </w:tc>
        <w:tc>
          <w:tcPr>
            <w:tcW w:w="1118" w:type="dxa"/>
            <w:noWrap/>
            <w:hideMark/>
          </w:tcPr>
          <w:p w14:paraId="29F8F8F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4F74609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3EA97B0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06E1D26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2050790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4A3EE3D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803" w:type="dxa"/>
            <w:noWrap/>
            <w:hideMark/>
          </w:tcPr>
          <w:p w14:paraId="69B6BB90"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2246801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05ABF69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Can`t tell</w:t>
            </w:r>
          </w:p>
        </w:tc>
        <w:tc>
          <w:tcPr>
            <w:tcW w:w="1063" w:type="dxa"/>
            <w:noWrap/>
            <w:hideMark/>
          </w:tcPr>
          <w:p w14:paraId="311F3C8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166283D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427F6A19" w14:textId="77777777" w:rsidTr="00F13A75">
        <w:trPr>
          <w:trHeight w:val="300"/>
        </w:trPr>
        <w:tc>
          <w:tcPr>
            <w:tcW w:w="1447" w:type="dxa"/>
            <w:noWrap/>
            <w:hideMark/>
          </w:tcPr>
          <w:p w14:paraId="4690A083"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 Crawshaw</w:t>
            </w:r>
            <w:r>
              <w:rPr>
                <w:rFonts w:ascii="Calibri" w:hAnsi="Calibri" w:cs="Calibri"/>
                <w:sz w:val="24"/>
                <w:szCs w:val="24"/>
              </w:rPr>
              <w:t xml:space="preserve"> et al., </w:t>
            </w:r>
            <w:r w:rsidRPr="00DC15BA">
              <w:rPr>
                <w:rFonts w:ascii="Calibri" w:hAnsi="Calibri" w:cs="Calibri"/>
                <w:sz w:val="24"/>
                <w:szCs w:val="24"/>
              </w:rPr>
              <w:t xml:space="preserve">2023 </w:t>
            </w:r>
            <w:sdt>
              <w:sdtPr>
                <w:rPr>
                  <w:rFonts w:ascii="Calibri" w:hAnsi="Calibri" w:cs="Calibri"/>
                  <w:b/>
                  <w:color w:val="000000"/>
                  <w:sz w:val="24"/>
                  <w:szCs w:val="24"/>
                </w:rPr>
                <w:tag w:val="MENDELEY_CITATION_v3_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"/>
                <w:id w:val="-1519379740"/>
                <w:placeholder>
                  <w:docPart w:val="661612121C1A4875AA127FF07BEA404C"/>
                </w:placeholder>
              </w:sdtPr>
              <w:sdtEndPr/>
              <w:sdtContent>
                <w:r w:rsidRPr="00FD5812">
                  <w:rPr>
                    <w:rFonts w:ascii="Calibri" w:hAnsi="Calibri" w:cs="Calibri"/>
                    <w:b/>
                    <w:color w:val="000000"/>
                    <w:sz w:val="24"/>
                    <w:szCs w:val="24"/>
                  </w:rPr>
                  <w:t>(107)</w:t>
                </w:r>
              </w:sdtContent>
            </w:sdt>
          </w:p>
        </w:tc>
        <w:tc>
          <w:tcPr>
            <w:tcW w:w="1118" w:type="dxa"/>
            <w:noWrap/>
            <w:hideMark/>
          </w:tcPr>
          <w:p w14:paraId="356A990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557DA0C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4F8D8FB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04D02E4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418B89B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212E44D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803" w:type="dxa"/>
            <w:noWrap/>
            <w:hideMark/>
          </w:tcPr>
          <w:p w14:paraId="0713910D"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14B041E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48DC9B1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5235FA2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7BCB54C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10</w:t>
            </w:r>
          </w:p>
        </w:tc>
      </w:tr>
      <w:tr w:rsidR="00BD6B20" w:rsidRPr="00364389" w14:paraId="7B7010F2" w14:textId="77777777" w:rsidTr="00F13A75">
        <w:trPr>
          <w:trHeight w:val="300"/>
        </w:trPr>
        <w:tc>
          <w:tcPr>
            <w:tcW w:w="1447" w:type="dxa"/>
            <w:noWrap/>
            <w:hideMark/>
          </w:tcPr>
          <w:p w14:paraId="2D160FD5"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 Rowe</w:t>
            </w:r>
            <w:r>
              <w:rPr>
                <w:rFonts w:ascii="Calibri" w:hAnsi="Calibri" w:cs="Calibri"/>
                <w:sz w:val="24"/>
                <w:szCs w:val="24"/>
              </w:rPr>
              <w:t xml:space="preserve"> et al.,</w:t>
            </w:r>
            <w:r w:rsidRPr="00DC15BA">
              <w:rPr>
                <w:rFonts w:ascii="Calibri" w:hAnsi="Calibri" w:cs="Calibri"/>
                <w:sz w:val="24"/>
                <w:szCs w:val="24"/>
              </w:rPr>
              <w:t xml:space="preserve"> 2023 </w:t>
            </w:r>
            <w:sdt>
              <w:sdtPr>
                <w:rPr>
                  <w:rFonts w:ascii="Calibri" w:hAnsi="Calibri" w:cs="Calibri"/>
                  <w:b/>
                  <w:color w:val="000000"/>
                  <w:sz w:val="24"/>
                  <w:szCs w:val="24"/>
                </w:rPr>
                <w:tag w:val="MENDELEY_CITATION_v3_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"/>
                <w:id w:val="-154305604"/>
                <w:placeholder>
                  <w:docPart w:val="0C80194B38CC4EDDA3DEC1D6DFD03871"/>
                </w:placeholder>
              </w:sdtPr>
              <w:sdtEndPr/>
              <w:sdtContent>
                <w:r w:rsidRPr="00FD5812">
                  <w:rPr>
                    <w:rFonts w:ascii="Calibri" w:hAnsi="Calibri" w:cs="Calibri"/>
                    <w:b/>
                    <w:color w:val="000000"/>
                    <w:sz w:val="24"/>
                    <w:szCs w:val="24"/>
                  </w:rPr>
                  <w:t>(100)</w:t>
                </w:r>
              </w:sdtContent>
            </w:sdt>
          </w:p>
        </w:tc>
        <w:tc>
          <w:tcPr>
            <w:tcW w:w="1118" w:type="dxa"/>
            <w:noWrap/>
            <w:hideMark/>
          </w:tcPr>
          <w:p w14:paraId="426A348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hideMark/>
          </w:tcPr>
          <w:p w14:paraId="7F6EB45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hideMark/>
          </w:tcPr>
          <w:p w14:paraId="5509C43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hideMark/>
          </w:tcPr>
          <w:p w14:paraId="72B8BAC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noWrap/>
            <w:hideMark/>
          </w:tcPr>
          <w:p w14:paraId="33E1835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noWrap/>
            <w:hideMark/>
          </w:tcPr>
          <w:p w14:paraId="6D78529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803" w:type="dxa"/>
            <w:noWrap/>
            <w:hideMark/>
          </w:tcPr>
          <w:p w14:paraId="3C04FDE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hideMark/>
          </w:tcPr>
          <w:p w14:paraId="268CCCB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noWrap/>
            <w:hideMark/>
          </w:tcPr>
          <w:p w14:paraId="0295C3B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noWrap/>
            <w:hideMark/>
          </w:tcPr>
          <w:p w14:paraId="4681673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hideMark/>
          </w:tcPr>
          <w:p w14:paraId="6D629EB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10</w:t>
            </w:r>
          </w:p>
        </w:tc>
      </w:tr>
      <w:tr w:rsidR="00BD6B20" w:rsidRPr="00364389" w14:paraId="6DF53A5A" w14:textId="77777777" w:rsidTr="00F13A75">
        <w:trPr>
          <w:trHeight w:val="300"/>
        </w:trPr>
        <w:tc>
          <w:tcPr>
            <w:tcW w:w="1447" w:type="dxa"/>
            <w:noWrap/>
          </w:tcPr>
          <w:p w14:paraId="154709EE"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 Jackson</w:t>
            </w:r>
            <w:r>
              <w:rPr>
                <w:rFonts w:ascii="Calibri" w:hAnsi="Calibri" w:cs="Calibri"/>
                <w:sz w:val="24"/>
                <w:szCs w:val="24"/>
              </w:rPr>
              <w:t xml:space="preserve"> et al., </w:t>
            </w:r>
            <w:r w:rsidRPr="00DC15BA">
              <w:rPr>
                <w:rFonts w:ascii="Calibri" w:hAnsi="Calibri" w:cs="Calibri"/>
                <w:sz w:val="24"/>
                <w:szCs w:val="24"/>
              </w:rPr>
              <w:t xml:space="preserve">2024 </w:t>
            </w:r>
            <w:sdt>
              <w:sdtPr>
                <w:rPr>
                  <w:rFonts w:ascii="Calibri" w:hAnsi="Calibri" w:cs="Calibri"/>
                  <w:b/>
                  <w:color w:val="000000"/>
                  <w:sz w:val="24"/>
                  <w:szCs w:val="24"/>
                </w:rPr>
                <w:tag w:val="MENDELEY_CITATION_v3_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"/>
                <w:id w:val="-463189339"/>
                <w:placeholder>
                  <w:docPart w:val="524A5D301E24487B981D1F15A8273927"/>
                </w:placeholder>
              </w:sdtPr>
              <w:sdtEndPr/>
              <w:sdtContent>
                <w:r w:rsidRPr="00FD5812">
                  <w:rPr>
                    <w:rFonts w:ascii="Calibri" w:hAnsi="Calibri" w:cs="Calibri"/>
                    <w:b/>
                    <w:color w:val="000000"/>
                    <w:sz w:val="24"/>
                    <w:szCs w:val="24"/>
                  </w:rPr>
                  <w:t>(113)</w:t>
                </w:r>
              </w:sdtContent>
            </w:sdt>
          </w:p>
        </w:tc>
        <w:tc>
          <w:tcPr>
            <w:tcW w:w="1118" w:type="dxa"/>
            <w:noWrap/>
          </w:tcPr>
          <w:p w14:paraId="6154A63B"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noWrap/>
          </w:tcPr>
          <w:p w14:paraId="077A1D2C"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noWrap/>
          </w:tcPr>
          <w:p w14:paraId="72BDDE7F"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noWrap/>
          </w:tcPr>
          <w:p w14:paraId="790DB33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1113" w:type="dxa"/>
            <w:noWrap/>
          </w:tcPr>
          <w:p w14:paraId="1DA0E8E0"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1275" w:type="dxa"/>
            <w:noWrap/>
          </w:tcPr>
          <w:p w14:paraId="41128D2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noWrap/>
          </w:tcPr>
          <w:p w14:paraId="7FBDD85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noWrap/>
          </w:tcPr>
          <w:p w14:paraId="3121BD9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1118" w:type="dxa"/>
            <w:noWrap/>
          </w:tcPr>
          <w:p w14:paraId="76738CBE"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1063" w:type="dxa"/>
            <w:noWrap/>
          </w:tcPr>
          <w:p w14:paraId="49EB400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noWrap/>
          </w:tcPr>
          <w:p w14:paraId="6103E857"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5</w:t>
            </w:r>
          </w:p>
        </w:tc>
      </w:tr>
      <w:tr w:rsidR="00BD6B20" w:rsidRPr="00364389" w14:paraId="2D9BC727" w14:textId="77777777" w:rsidTr="00F13A75">
        <w:trPr>
          <w:trHeight w:val="300"/>
        </w:trPr>
        <w:tc>
          <w:tcPr>
            <w:tcW w:w="1447" w:type="dxa"/>
            <w:tcBorders>
              <w:bottom w:val="single" w:sz="4" w:space="0" w:color="auto"/>
            </w:tcBorders>
            <w:noWrap/>
            <w:hideMark/>
          </w:tcPr>
          <w:p w14:paraId="73CC8C59" w14:textId="77777777" w:rsidR="00BD6B20" w:rsidRPr="00364389" w:rsidRDefault="00BD6B20" w:rsidP="00F13A75">
            <w:pPr>
              <w:rPr>
                <w:rFonts w:ascii="Calibri" w:hAnsi="Calibri" w:cs="Calibri"/>
                <w:sz w:val="24"/>
                <w:szCs w:val="24"/>
              </w:rPr>
            </w:pPr>
            <w:r w:rsidRPr="00DC15BA">
              <w:rPr>
                <w:rFonts w:ascii="Calibri" w:hAnsi="Calibri" w:cs="Calibri"/>
                <w:sz w:val="24"/>
                <w:szCs w:val="24"/>
              </w:rPr>
              <w:t>* Smith</w:t>
            </w:r>
            <w:r>
              <w:rPr>
                <w:rFonts w:ascii="Calibri" w:hAnsi="Calibri" w:cs="Calibri"/>
                <w:sz w:val="24"/>
                <w:szCs w:val="24"/>
              </w:rPr>
              <w:t xml:space="preserve"> et al., </w:t>
            </w:r>
            <w:r w:rsidRPr="00DC15BA">
              <w:rPr>
                <w:rFonts w:ascii="Calibri" w:hAnsi="Calibri" w:cs="Calibri"/>
                <w:sz w:val="24"/>
                <w:szCs w:val="24"/>
              </w:rPr>
              <w:t xml:space="preserve">2024 </w:t>
            </w:r>
            <w:sdt>
              <w:sdtPr>
                <w:rPr>
                  <w:rFonts w:ascii="Calibri" w:hAnsi="Calibri" w:cs="Calibri"/>
                  <w:b/>
                  <w:color w:val="000000"/>
                  <w:sz w:val="24"/>
                  <w:szCs w:val="24"/>
                </w:rPr>
                <w:tag w:val="MENDELEY_CITATION_v3_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"/>
                <w:id w:val="799651405"/>
                <w:placeholder>
                  <w:docPart w:val="680726A964C1432CAA729DBD9E9DB49E"/>
                </w:placeholder>
              </w:sdtPr>
              <w:sdtEndPr/>
              <w:sdtContent>
                <w:r w:rsidRPr="00FD5812">
                  <w:rPr>
                    <w:rFonts w:ascii="Calibri" w:hAnsi="Calibri" w:cs="Calibri"/>
                    <w:b/>
                    <w:color w:val="000000"/>
                    <w:sz w:val="24"/>
                    <w:szCs w:val="24"/>
                  </w:rPr>
                  <w:t>(83)</w:t>
                </w:r>
              </w:sdtContent>
            </w:sdt>
          </w:p>
        </w:tc>
        <w:tc>
          <w:tcPr>
            <w:tcW w:w="1118" w:type="dxa"/>
            <w:tcBorders>
              <w:bottom w:val="single" w:sz="4" w:space="0" w:color="auto"/>
            </w:tcBorders>
            <w:noWrap/>
            <w:hideMark/>
          </w:tcPr>
          <w:p w14:paraId="093123B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382" w:type="dxa"/>
            <w:tcBorders>
              <w:bottom w:val="single" w:sz="4" w:space="0" w:color="auto"/>
            </w:tcBorders>
            <w:noWrap/>
            <w:hideMark/>
          </w:tcPr>
          <w:p w14:paraId="3D335D20"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55" w:type="dxa"/>
            <w:tcBorders>
              <w:bottom w:val="single" w:sz="4" w:space="0" w:color="auto"/>
            </w:tcBorders>
            <w:noWrap/>
            <w:hideMark/>
          </w:tcPr>
          <w:p w14:paraId="768858F5"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60" w:type="dxa"/>
            <w:tcBorders>
              <w:bottom w:val="single" w:sz="4" w:space="0" w:color="auto"/>
            </w:tcBorders>
            <w:noWrap/>
            <w:hideMark/>
          </w:tcPr>
          <w:p w14:paraId="67C9A204"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3" w:type="dxa"/>
            <w:tcBorders>
              <w:bottom w:val="single" w:sz="4" w:space="0" w:color="auto"/>
            </w:tcBorders>
            <w:noWrap/>
            <w:hideMark/>
          </w:tcPr>
          <w:p w14:paraId="3D596CC3"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275" w:type="dxa"/>
            <w:tcBorders>
              <w:bottom w:val="single" w:sz="4" w:space="0" w:color="auto"/>
            </w:tcBorders>
            <w:noWrap/>
            <w:hideMark/>
          </w:tcPr>
          <w:p w14:paraId="2AAE519A"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No</w:t>
            </w:r>
          </w:p>
        </w:tc>
        <w:tc>
          <w:tcPr>
            <w:tcW w:w="803" w:type="dxa"/>
            <w:tcBorders>
              <w:bottom w:val="single" w:sz="4" w:space="0" w:color="auto"/>
            </w:tcBorders>
            <w:noWrap/>
            <w:hideMark/>
          </w:tcPr>
          <w:p w14:paraId="7C7D55D6"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81" w:type="dxa"/>
            <w:tcBorders>
              <w:bottom w:val="single" w:sz="4" w:space="0" w:color="auto"/>
            </w:tcBorders>
            <w:noWrap/>
            <w:hideMark/>
          </w:tcPr>
          <w:p w14:paraId="6F52EB3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118" w:type="dxa"/>
            <w:tcBorders>
              <w:bottom w:val="single" w:sz="4" w:space="0" w:color="auto"/>
            </w:tcBorders>
            <w:noWrap/>
            <w:hideMark/>
          </w:tcPr>
          <w:p w14:paraId="5B16ECE8"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1063" w:type="dxa"/>
            <w:tcBorders>
              <w:bottom w:val="single" w:sz="4" w:space="0" w:color="auto"/>
            </w:tcBorders>
            <w:noWrap/>
            <w:hideMark/>
          </w:tcPr>
          <w:p w14:paraId="198B5C39"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Yes</w:t>
            </w:r>
          </w:p>
        </w:tc>
        <w:tc>
          <w:tcPr>
            <w:tcW w:w="933" w:type="dxa"/>
            <w:tcBorders>
              <w:bottom w:val="single" w:sz="4" w:space="0" w:color="auto"/>
            </w:tcBorders>
            <w:noWrap/>
            <w:hideMark/>
          </w:tcPr>
          <w:p w14:paraId="125DA551"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9</w:t>
            </w:r>
          </w:p>
        </w:tc>
      </w:tr>
      <w:tr w:rsidR="00BD6B20" w:rsidRPr="00364389" w14:paraId="0152E958" w14:textId="77777777" w:rsidTr="00F13A75">
        <w:trPr>
          <w:trHeight w:val="300"/>
        </w:trPr>
        <w:tc>
          <w:tcPr>
            <w:tcW w:w="13948" w:type="dxa"/>
            <w:gridSpan w:val="12"/>
            <w:tcBorders>
              <w:left w:val="nil"/>
              <w:bottom w:val="nil"/>
              <w:right w:val="nil"/>
            </w:tcBorders>
            <w:noWrap/>
          </w:tcPr>
          <w:p w14:paraId="4C33FBE2" w14:textId="77777777" w:rsidR="00BD6B20" w:rsidRPr="00364389" w:rsidRDefault="00BD6B20" w:rsidP="00F13A75">
            <w:pPr>
              <w:rPr>
                <w:rFonts w:ascii="Calibri" w:hAnsi="Calibri" w:cs="Calibri"/>
                <w:sz w:val="24"/>
                <w:szCs w:val="24"/>
              </w:rPr>
            </w:pPr>
            <w:r w:rsidRPr="00364389">
              <w:rPr>
                <w:rFonts w:ascii="Calibri" w:hAnsi="Calibri" w:cs="Calibri"/>
                <w:sz w:val="24"/>
                <w:szCs w:val="24"/>
              </w:rPr>
              <w:t xml:space="preserve">* The study collected data </w:t>
            </w:r>
            <w:r w:rsidRPr="00364389">
              <w:rPr>
                <w:rStyle w:val="normaltextrun"/>
                <w:rFonts w:ascii="Calibri" w:hAnsi="Calibri" w:cs="Calibri"/>
                <w:color w:val="000000"/>
                <w:sz w:val="24"/>
                <w:szCs w:val="24"/>
                <w:shd w:val="clear" w:color="auto" w:fill="FFFFFF"/>
              </w:rPr>
              <w:t>during or post-COVID-19</w:t>
            </w:r>
            <w:r w:rsidRPr="00364389">
              <w:rPr>
                <w:rStyle w:val="eop"/>
                <w:rFonts w:ascii="Calibri" w:hAnsi="Calibri" w:cs="Calibri"/>
                <w:color w:val="000000"/>
                <w:sz w:val="24"/>
                <w:szCs w:val="24"/>
                <w:shd w:val="clear" w:color="auto" w:fill="FFFFFF"/>
              </w:rPr>
              <w:t> </w:t>
            </w:r>
          </w:p>
        </w:tc>
      </w:tr>
    </w:tbl>
    <w:p w14:paraId="17DD9F1E" w14:textId="77777777" w:rsidR="009D17C2" w:rsidRPr="006D2056" w:rsidRDefault="009D17C2" w:rsidP="006D2056"/>
    <w:sectPr w:rsidR="009D17C2" w:rsidRPr="006D2056" w:rsidSect="00606D2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BED"/>
    <w:rsid w:val="00022B3D"/>
    <w:rsid w:val="000256D7"/>
    <w:rsid w:val="000E0AB5"/>
    <w:rsid w:val="0013376A"/>
    <w:rsid w:val="00224B87"/>
    <w:rsid w:val="002D7BED"/>
    <w:rsid w:val="003507FF"/>
    <w:rsid w:val="00364389"/>
    <w:rsid w:val="003C6E9D"/>
    <w:rsid w:val="003F0624"/>
    <w:rsid w:val="00470E14"/>
    <w:rsid w:val="004C6269"/>
    <w:rsid w:val="00564017"/>
    <w:rsid w:val="00604DE1"/>
    <w:rsid w:val="00606D27"/>
    <w:rsid w:val="00653916"/>
    <w:rsid w:val="006D2056"/>
    <w:rsid w:val="006F7EF1"/>
    <w:rsid w:val="008011AD"/>
    <w:rsid w:val="0083790F"/>
    <w:rsid w:val="00856552"/>
    <w:rsid w:val="00920D93"/>
    <w:rsid w:val="00977981"/>
    <w:rsid w:val="009A0369"/>
    <w:rsid w:val="009D17C2"/>
    <w:rsid w:val="00A107A3"/>
    <w:rsid w:val="00A2168B"/>
    <w:rsid w:val="00A24D63"/>
    <w:rsid w:val="00A56802"/>
    <w:rsid w:val="00A614A9"/>
    <w:rsid w:val="00A727CD"/>
    <w:rsid w:val="00A909EC"/>
    <w:rsid w:val="00B20430"/>
    <w:rsid w:val="00B561C9"/>
    <w:rsid w:val="00B865A4"/>
    <w:rsid w:val="00BA42CA"/>
    <w:rsid w:val="00BB0A91"/>
    <w:rsid w:val="00BD6B20"/>
    <w:rsid w:val="00CA34A3"/>
    <w:rsid w:val="00CA5438"/>
    <w:rsid w:val="00CB0FA8"/>
    <w:rsid w:val="00CC6A68"/>
    <w:rsid w:val="00CE3392"/>
    <w:rsid w:val="00CE6414"/>
    <w:rsid w:val="00CE7904"/>
    <w:rsid w:val="00D026E3"/>
    <w:rsid w:val="00DC2D33"/>
    <w:rsid w:val="00E17AF2"/>
    <w:rsid w:val="00EC252C"/>
    <w:rsid w:val="00EF614A"/>
    <w:rsid w:val="00F4325B"/>
    <w:rsid w:val="00F96B69"/>
    <w:rsid w:val="00FE18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07746"/>
  <w15:chartTrackingRefBased/>
  <w15:docId w15:val="{87ABA9DC-A469-4383-8984-967E485B9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D27"/>
    <w:rPr>
      <w:rFonts w:eastAsiaTheme="minorEastAsia"/>
      <w:kern w:val="0"/>
      <w14:ligatures w14:val="none"/>
    </w:rPr>
  </w:style>
  <w:style w:type="paragraph" w:styleId="Heading1">
    <w:name w:val="heading 1"/>
    <w:basedOn w:val="Normal"/>
    <w:next w:val="Normal"/>
    <w:link w:val="Heading1Char"/>
    <w:uiPriority w:val="9"/>
    <w:qFormat/>
    <w:rsid w:val="002D7BE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D7BE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D7BED"/>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D7BED"/>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D7BED"/>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D7BED"/>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D7BED"/>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D7BED"/>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D7BED"/>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B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7B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7B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7B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7B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7B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7B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7B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7BED"/>
    <w:rPr>
      <w:rFonts w:eastAsiaTheme="majorEastAsia" w:cstheme="majorBidi"/>
      <w:color w:val="272727" w:themeColor="text1" w:themeTint="D8"/>
    </w:rPr>
  </w:style>
  <w:style w:type="paragraph" w:styleId="Title">
    <w:name w:val="Title"/>
    <w:basedOn w:val="Normal"/>
    <w:next w:val="Normal"/>
    <w:link w:val="TitleChar"/>
    <w:uiPriority w:val="10"/>
    <w:qFormat/>
    <w:rsid w:val="002D7BE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D7B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7BED"/>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D7B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7BED"/>
    <w:pPr>
      <w:spacing w:before="160"/>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2D7BED"/>
    <w:rPr>
      <w:i/>
      <w:iCs/>
      <w:color w:val="404040" w:themeColor="text1" w:themeTint="BF"/>
    </w:rPr>
  </w:style>
  <w:style w:type="paragraph" w:styleId="ListParagraph">
    <w:name w:val="List Paragraph"/>
    <w:basedOn w:val="Normal"/>
    <w:uiPriority w:val="34"/>
    <w:qFormat/>
    <w:rsid w:val="002D7BED"/>
    <w:pPr>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2D7BED"/>
    <w:rPr>
      <w:i/>
      <w:iCs/>
      <w:color w:val="0F4761" w:themeColor="accent1" w:themeShade="BF"/>
    </w:rPr>
  </w:style>
  <w:style w:type="paragraph" w:styleId="IntenseQuote">
    <w:name w:val="Intense Quote"/>
    <w:basedOn w:val="Normal"/>
    <w:next w:val="Normal"/>
    <w:link w:val="IntenseQuoteChar"/>
    <w:uiPriority w:val="30"/>
    <w:qFormat/>
    <w:rsid w:val="002D7BED"/>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D7BED"/>
    <w:rPr>
      <w:i/>
      <w:iCs/>
      <w:color w:val="0F4761" w:themeColor="accent1" w:themeShade="BF"/>
    </w:rPr>
  </w:style>
  <w:style w:type="character" w:styleId="IntenseReference">
    <w:name w:val="Intense Reference"/>
    <w:basedOn w:val="DefaultParagraphFont"/>
    <w:uiPriority w:val="32"/>
    <w:qFormat/>
    <w:rsid w:val="002D7BED"/>
    <w:rPr>
      <w:b/>
      <w:bCs/>
      <w:smallCaps/>
      <w:color w:val="0F4761" w:themeColor="accent1" w:themeShade="BF"/>
      <w:spacing w:val="5"/>
    </w:rPr>
  </w:style>
  <w:style w:type="table" w:styleId="TableGrid">
    <w:name w:val="Table Grid"/>
    <w:basedOn w:val="TableNormal"/>
    <w:uiPriority w:val="39"/>
    <w:rsid w:val="00364389"/>
    <w:pPr>
      <w:spacing w:after="0" w:line="240" w:lineRule="auto"/>
    </w:pPr>
    <w:rPr>
      <w:rFonts w:eastAsiaTheme="minorEastAsia"/>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364389"/>
  </w:style>
  <w:style w:type="character" w:customStyle="1" w:styleId="eop">
    <w:name w:val="eop"/>
    <w:basedOn w:val="DefaultParagraphFont"/>
    <w:rsid w:val="00364389"/>
  </w:style>
  <w:style w:type="paragraph" w:styleId="Revision">
    <w:name w:val="Revision"/>
    <w:hidden/>
    <w:uiPriority w:val="99"/>
    <w:semiHidden/>
    <w:rsid w:val="00EC252C"/>
    <w:pPr>
      <w:spacing w:after="0" w:line="240" w:lineRule="auto"/>
    </w:pPr>
    <w:rPr>
      <w:rFonts w:eastAsiaTheme="minorEastAsi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12BF61B317D433A98E979DD17F3E5D7"/>
        <w:category>
          <w:name w:val="General"/>
          <w:gallery w:val="placeholder"/>
        </w:category>
        <w:types>
          <w:type w:val="bbPlcHdr"/>
        </w:types>
        <w:behaviors>
          <w:behavior w:val="content"/>
        </w:behaviors>
        <w:guid w:val="{D8901F2D-425A-4ABF-8E2B-5129547862D7}"/>
      </w:docPartPr>
      <w:docPartBody>
        <w:p w:rsidR="008E6620" w:rsidRDefault="00BB6DF6" w:rsidP="00BB6DF6">
          <w:pPr>
            <w:pStyle w:val="B12BF61B317D433A98E979DD17F3E5D7"/>
          </w:pPr>
          <w:r w:rsidRPr="00B110B5">
            <w:rPr>
              <w:rStyle w:val="PlaceholderText"/>
            </w:rPr>
            <w:t>Click or tap here to enter text.</w:t>
          </w:r>
        </w:p>
      </w:docPartBody>
    </w:docPart>
    <w:docPart>
      <w:docPartPr>
        <w:name w:val="C2D62831700F407DBA66F97D163A3B08"/>
        <w:category>
          <w:name w:val="General"/>
          <w:gallery w:val="placeholder"/>
        </w:category>
        <w:types>
          <w:type w:val="bbPlcHdr"/>
        </w:types>
        <w:behaviors>
          <w:behavior w:val="content"/>
        </w:behaviors>
        <w:guid w:val="{F37C1F22-C22D-45C7-B233-4D97EE7EA43D}"/>
      </w:docPartPr>
      <w:docPartBody>
        <w:p w:rsidR="008E6620" w:rsidRDefault="00BB6DF6" w:rsidP="00BB6DF6">
          <w:pPr>
            <w:pStyle w:val="C2D62831700F407DBA66F97D163A3B08"/>
          </w:pPr>
          <w:r w:rsidRPr="00B110B5">
            <w:rPr>
              <w:rStyle w:val="PlaceholderText"/>
            </w:rPr>
            <w:t>Click or tap here to enter text.</w:t>
          </w:r>
        </w:p>
      </w:docPartBody>
    </w:docPart>
    <w:docPart>
      <w:docPartPr>
        <w:name w:val="B20DCF9C4323495B8A7DC5A6881DCE2B"/>
        <w:category>
          <w:name w:val="General"/>
          <w:gallery w:val="placeholder"/>
        </w:category>
        <w:types>
          <w:type w:val="bbPlcHdr"/>
        </w:types>
        <w:behaviors>
          <w:behavior w:val="content"/>
        </w:behaviors>
        <w:guid w:val="{0EED04FE-54EC-484B-BBB4-C7FF57CB638B}"/>
      </w:docPartPr>
      <w:docPartBody>
        <w:p w:rsidR="008E6620" w:rsidRDefault="00BB6DF6" w:rsidP="00BB6DF6">
          <w:pPr>
            <w:pStyle w:val="B20DCF9C4323495B8A7DC5A6881DCE2B"/>
          </w:pPr>
          <w:r w:rsidRPr="00B110B5">
            <w:rPr>
              <w:rStyle w:val="PlaceholderText"/>
            </w:rPr>
            <w:t>Click or tap here to enter text.</w:t>
          </w:r>
        </w:p>
      </w:docPartBody>
    </w:docPart>
    <w:docPart>
      <w:docPartPr>
        <w:name w:val="A8A70D07F2684F5E9610F1FA59BC53B8"/>
        <w:category>
          <w:name w:val="General"/>
          <w:gallery w:val="placeholder"/>
        </w:category>
        <w:types>
          <w:type w:val="bbPlcHdr"/>
        </w:types>
        <w:behaviors>
          <w:behavior w:val="content"/>
        </w:behaviors>
        <w:guid w:val="{CED2D7B4-DE0D-4393-A498-9F34D6DBE213}"/>
      </w:docPartPr>
      <w:docPartBody>
        <w:p w:rsidR="008E6620" w:rsidRDefault="00BB6DF6" w:rsidP="00BB6DF6">
          <w:pPr>
            <w:pStyle w:val="A8A70D07F2684F5E9610F1FA59BC53B8"/>
          </w:pPr>
          <w:r w:rsidRPr="00B110B5">
            <w:rPr>
              <w:rStyle w:val="PlaceholderText"/>
            </w:rPr>
            <w:t>Click or tap here to enter text.</w:t>
          </w:r>
        </w:p>
      </w:docPartBody>
    </w:docPart>
    <w:docPart>
      <w:docPartPr>
        <w:name w:val="835A913D61B94DE0BFB80D4DC03F09AB"/>
        <w:category>
          <w:name w:val="General"/>
          <w:gallery w:val="placeholder"/>
        </w:category>
        <w:types>
          <w:type w:val="bbPlcHdr"/>
        </w:types>
        <w:behaviors>
          <w:behavior w:val="content"/>
        </w:behaviors>
        <w:guid w:val="{760A3E7D-B757-4E9E-80AD-ABACA13CC297}"/>
      </w:docPartPr>
      <w:docPartBody>
        <w:p w:rsidR="008E6620" w:rsidRDefault="00BB6DF6" w:rsidP="00BB6DF6">
          <w:pPr>
            <w:pStyle w:val="835A913D61B94DE0BFB80D4DC03F09AB"/>
          </w:pPr>
          <w:r w:rsidRPr="00B110B5">
            <w:rPr>
              <w:rStyle w:val="PlaceholderText"/>
            </w:rPr>
            <w:t>Click or tap here to enter text.</w:t>
          </w:r>
        </w:p>
      </w:docPartBody>
    </w:docPart>
    <w:docPart>
      <w:docPartPr>
        <w:name w:val="70B9603DC11E43AB8F423BC2AC9E8D5D"/>
        <w:category>
          <w:name w:val="General"/>
          <w:gallery w:val="placeholder"/>
        </w:category>
        <w:types>
          <w:type w:val="bbPlcHdr"/>
        </w:types>
        <w:behaviors>
          <w:behavior w:val="content"/>
        </w:behaviors>
        <w:guid w:val="{9E0DF6B1-83B3-4ED5-81F4-12CB5CB34ED7}"/>
      </w:docPartPr>
      <w:docPartBody>
        <w:p w:rsidR="008E6620" w:rsidRDefault="00BB6DF6" w:rsidP="00BB6DF6">
          <w:pPr>
            <w:pStyle w:val="70B9603DC11E43AB8F423BC2AC9E8D5D"/>
          </w:pPr>
          <w:r w:rsidRPr="00B110B5">
            <w:rPr>
              <w:rStyle w:val="PlaceholderText"/>
            </w:rPr>
            <w:t>Click or tap here to enter text.</w:t>
          </w:r>
        </w:p>
      </w:docPartBody>
    </w:docPart>
    <w:docPart>
      <w:docPartPr>
        <w:name w:val="3BFF92B883704AE99E6E2B538335BD3F"/>
        <w:category>
          <w:name w:val="General"/>
          <w:gallery w:val="placeholder"/>
        </w:category>
        <w:types>
          <w:type w:val="bbPlcHdr"/>
        </w:types>
        <w:behaviors>
          <w:behavior w:val="content"/>
        </w:behaviors>
        <w:guid w:val="{9E482472-DDCE-402E-888A-B55488DBC32B}"/>
      </w:docPartPr>
      <w:docPartBody>
        <w:p w:rsidR="008E6620" w:rsidRDefault="00BB6DF6" w:rsidP="00BB6DF6">
          <w:pPr>
            <w:pStyle w:val="3BFF92B883704AE99E6E2B538335BD3F"/>
          </w:pPr>
          <w:r w:rsidRPr="00B110B5">
            <w:rPr>
              <w:rStyle w:val="PlaceholderText"/>
            </w:rPr>
            <w:t>Click or tap here to enter text.</w:t>
          </w:r>
        </w:p>
      </w:docPartBody>
    </w:docPart>
    <w:docPart>
      <w:docPartPr>
        <w:name w:val="51BEBFD17C984F3A91845139E5C35CC7"/>
        <w:category>
          <w:name w:val="General"/>
          <w:gallery w:val="placeholder"/>
        </w:category>
        <w:types>
          <w:type w:val="bbPlcHdr"/>
        </w:types>
        <w:behaviors>
          <w:behavior w:val="content"/>
        </w:behaviors>
        <w:guid w:val="{B7990EE7-B06A-4C08-9C7F-B7D1E79D897E}"/>
      </w:docPartPr>
      <w:docPartBody>
        <w:p w:rsidR="008E6620" w:rsidRDefault="00BB6DF6" w:rsidP="00BB6DF6">
          <w:pPr>
            <w:pStyle w:val="51BEBFD17C984F3A91845139E5C35CC7"/>
          </w:pPr>
          <w:r w:rsidRPr="00B110B5">
            <w:rPr>
              <w:rStyle w:val="PlaceholderText"/>
            </w:rPr>
            <w:t>Click or tap here to enter text.</w:t>
          </w:r>
        </w:p>
      </w:docPartBody>
    </w:docPart>
    <w:docPart>
      <w:docPartPr>
        <w:name w:val="96937A8E7D654F209102AB2ABFAF2E31"/>
        <w:category>
          <w:name w:val="General"/>
          <w:gallery w:val="placeholder"/>
        </w:category>
        <w:types>
          <w:type w:val="bbPlcHdr"/>
        </w:types>
        <w:behaviors>
          <w:behavior w:val="content"/>
        </w:behaviors>
        <w:guid w:val="{EAE8C83C-0795-4665-9D76-1EB9F451FA0C}"/>
      </w:docPartPr>
      <w:docPartBody>
        <w:p w:rsidR="008E6620" w:rsidRDefault="00BB6DF6" w:rsidP="00BB6DF6">
          <w:pPr>
            <w:pStyle w:val="96937A8E7D654F209102AB2ABFAF2E31"/>
          </w:pPr>
          <w:r w:rsidRPr="00B110B5">
            <w:rPr>
              <w:rStyle w:val="PlaceholderText"/>
            </w:rPr>
            <w:t>Click or tap here to enter text.</w:t>
          </w:r>
        </w:p>
      </w:docPartBody>
    </w:docPart>
    <w:docPart>
      <w:docPartPr>
        <w:name w:val="062EE457CB7341E880C69505EA3DB877"/>
        <w:category>
          <w:name w:val="General"/>
          <w:gallery w:val="placeholder"/>
        </w:category>
        <w:types>
          <w:type w:val="bbPlcHdr"/>
        </w:types>
        <w:behaviors>
          <w:behavior w:val="content"/>
        </w:behaviors>
        <w:guid w:val="{96C354EF-C9B9-4977-8177-D91640A6ADD9}"/>
      </w:docPartPr>
      <w:docPartBody>
        <w:p w:rsidR="008E6620" w:rsidRDefault="00BB6DF6" w:rsidP="00BB6DF6">
          <w:pPr>
            <w:pStyle w:val="062EE457CB7341E880C69505EA3DB877"/>
          </w:pPr>
          <w:r w:rsidRPr="00B110B5">
            <w:rPr>
              <w:rStyle w:val="PlaceholderText"/>
            </w:rPr>
            <w:t>Click or tap here to enter text.</w:t>
          </w:r>
        </w:p>
      </w:docPartBody>
    </w:docPart>
    <w:docPart>
      <w:docPartPr>
        <w:name w:val="B6706AB936A149E5816E8D884565A798"/>
        <w:category>
          <w:name w:val="General"/>
          <w:gallery w:val="placeholder"/>
        </w:category>
        <w:types>
          <w:type w:val="bbPlcHdr"/>
        </w:types>
        <w:behaviors>
          <w:behavior w:val="content"/>
        </w:behaviors>
        <w:guid w:val="{97408932-D5A0-4BC7-9F3A-878BD5D451C6}"/>
      </w:docPartPr>
      <w:docPartBody>
        <w:p w:rsidR="008E6620" w:rsidRDefault="00BB6DF6" w:rsidP="00BB6DF6">
          <w:pPr>
            <w:pStyle w:val="B6706AB936A149E5816E8D884565A798"/>
          </w:pPr>
          <w:r w:rsidRPr="00B110B5">
            <w:rPr>
              <w:rStyle w:val="PlaceholderText"/>
            </w:rPr>
            <w:t>Click or tap here to enter text.</w:t>
          </w:r>
        </w:p>
      </w:docPartBody>
    </w:docPart>
    <w:docPart>
      <w:docPartPr>
        <w:name w:val="E6AABBFC30EA45F0981E80EB3F3D79D2"/>
        <w:category>
          <w:name w:val="General"/>
          <w:gallery w:val="placeholder"/>
        </w:category>
        <w:types>
          <w:type w:val="bbPlcHdr"/>
        </w:types>
        <w:behaviors>
          <w:behavior w:val="content"/>
        </w:behaviors>
        <w:guid w:val="{65D0A397-A78D-41F4-A888-30D600C6F67D}"/>
      </w:docPartPr>
      <w:docPartBody>
        <w:p w:rsidR="008E6620" w:rsidRDefault="00BB6DF6" w:rsidP="00BB6DF6">
          <w:pPr>
            <w:pStyle w:val="E6AABBFC30EA45F0981E80EB3F3D79D2"/>
          </w:pPr>
          <w:r w:rsidRPr="00B110B5">
            <w:rPr>
              <w:rStyle w:val="PlaceholderText"/>
            </w:rPr>
            <w:t>Click or tap here to enter text.</w:t>
          </w:r>
        </w:p>
      </w:docPartBody>
    </w:docPart>
    <w:docPart>
      <w:docPartPr>
        <w:name w:val="F8B817590D88493E8C4E0D6402BE53AF"/>
        <w:category>
          <w:name w:val="General"/>
          <w:gallery w:val="placeholder"/>
        </w:category>
        <w:types>
          <w:type w:val="bbPlcHdr"/>
        </w:types>
        <w:behaviors>
          <w:behavior w:val="content"/>
        </w:behaviors>
        <w:guid w:val="{C6AC16AD-F1E3-43E2-A9AF-E7C4433D967B}"/>
      </w:docPartPr>
      <w:docPartBody>
        <w:p w:rsidR="008E6620" w:rsidRDefault="00BB6DF6" w:rsidP="00BB6DF6">
          <w:pPr>
            <w:pStyle w:val="F8B817590D88493E8C4E0D6402BE53AF"/>
          </w:pPr>
          <w:r w:rsidRPr="00B110B5">
            <w:rPr>
              <w:rStyle w:val="PlaceholderText"/>
            </w:rPr>
            <w:t>Click or tap here to enter text.</w:t>
          </w:r>
        </w:p>
      </w:docPartBody>
    </w:docPart>
    <w:docPart>
      <w:docPartPr>
        <w:name w:val="B59B41F7870E4CB1A0CA99CC84CC43F7"/>
        <w:category>
          <w:name w:val="General"/>
          <w:gallery w:val="placeholder"/>
        </w:category>
        <w:types>
          <w:type w:val="bbPlcHdr"/>
        </w:types>
        <w:behaviors>
          <w:behavior w:val="content"/>
        </w:behaviors>
        <w:guid w:val="{2391C3A7-C440-49AE-A856-36AF8A6BC815}"/>
      </w:docPartPr>
      <w:docPartBody>
        <w:p w:rsidR="008E6620" w:rsidRDefault="00BB6DF6" w:rsidP="00BB6DF6">
          <w:pPr>
            <w:pStyle w:val="B59B41F7870E4CB1A0CA99CC84CC43F7"/>
          </w:pPr>
          <w:r w:rsidRPr="00B110B5">
            <w:rPr>
              <w:rStyle w:val="PlaceholderText"/>
            </w:rPr>
            <w:t>Click or tap here to enter text.</w:t>
          </w:r>
        </w:p>
      </w:docPartBody>
    </w:docPart>
    <w:docPart>
      <w:docPartPr>
        <w:name w:val="99308EE459BC445589936E39C4D7B5DC"/>
        <w:category>
          <w:name w:val="General"/>
          <w:gallery w:val="placeholder"/>
        </w:category>
        <w:types>
          <w:type w:val="bbPlcHdr"/>
        </w:types>
        <w:behaviors>
          <w:behavior w:val="content"/>
        </w:behaviors>
        <w:guid w:val="{3F9FAEB0-22CD-42B0-B33E-3D620C9BABF4}"/>
      </w:docPartPr>
      <w:docPartBody>
        <w:p w:rsidR="008E6620" w:rsidRDefault="00BB6DF6" w:rsidP="00BB6DF6">
          <w:pPr>
            <w:pStyle w:val="99308EE459BC445589936E39C4D7B5DC"/>
          </w:pPr>
          <w:r w:rsidRPr="00B110B5">
            <w:rPr>
              <w:rStyle w:val="PlaceholderText"/>
            </w:rPr>
            <w:t>Click or tap here to enter text.</w:t>
          </w:r>
        </w:p>
      </w:docPartBody>
    </w:docPart>
    <w:docPart>
      <w:docPartPr>
        <w:name w:val="524A2C22581C4A849884247CC9A36BDB"/>
        <w:category>
          <w:name w:val="General"/>
          <w:gallery w:val="placeholder"/>
        </w:category>
        <w:types>
          <w:type w:val="bbPlcHdr"/>
        </w:types>
        <w:behaviors>
          <w:behavior w:val="content"/>
        </w:behaviors>
        <w:guid w:val="{7EB767A2-BE33-48F0-A7AF-B4FB0B556C18}"/>
      </w:docPartPr>
      <w:docPartBody>
        <w:p w:rsidR="008E6620" w:rsidRDefault="00BB6DF6" w:rsidP="00BB6DF6">
          <w:pPr>
            <w:pStyle w:val="524A2C22581C4A849884247CC9A36BDB"/>
          </w:pPr>
          <w:r w:rsidRPr="00B110B5">
            <w:rPr>
              <w:rStyle w:val="PlaceholderText"/>
            </w:rPr>
            <w:t>Click or tap here to enter text.</w:t>
          </w:r>
        </w:p>
      </w:docPartBody>
    </w:docPart>
    <w:docPart>
      <w:docPartPr>
        <w:name w:val="24AADA318B324ACCA63A97E18A0032C4"/>
        <w:category>
          <w:name w:val="General"/>
          <w:gallery w:val="placeholder"/>
        </w:category>
        <w:types>
          <w:type w:val="bbPlcHdr"/>
        </w:types>
        <w:behaviors>
          <w:behavior w:val="content"/>
        </w:behaviors>
        <w:guid w:val="{F4813A56-F3C2-4330-B445-1421C1E7B00E}"/>
      </w:docPartPr>
      <w:docPartBody>
        <w:p w:rsidR="008E6620" w:rsidRDefault="00BB6DF6" w:rsidP="00BB6DF6">
          <w:pPr>
            <w:pStyle w:val="24AADA318B324ACCA63A97E18A0032C4"/>
          </w:pPr>
          <w:r w:rsidRPr="00B110B5">
            <w:rPr>
              <w:rStyle w:val="PlaceholderText"/>
            </w:rPr>
            <w:t>Click or tap here to enter text.</w:t>
          </w:r>
        </w:p>
      </w:docPartBody>
    </w:docPart>
    <w:docPart>
      <w:docPartPr>
        <w:name w:val="09DB61408B7446DD8E9F26149C2E2A49"/>
        <w:category>
          <w:name w:val="General"/>
          <w:gallery w:val="placeholder"/>
        </w:category>
        <w:types>
          <w:type w:val="bbPlcHdr"/>
        </w:types>
        <w:behaviors>
          <w:behavior w:val="content"/>
        </w:behaviors>
        <w:guid w:val="{CC169FE7-FA58-43EE-997C-862C1AD62C7B}"/>
      </w:docPartPr>
      <w:docPartBody>
        <w:p w:rsidR="008E6620" w:rsidRDefault="00BB6DF6" w:rsidP="00BB6DF6">
          <w:pPr>
            <w:pStyle w:val="09DB61408B7446DD8E9F26149C2E2A49"/>
          </w:pPr>
          <w:r w:rsidRPr="00B110B5">
            <w:rPr>
              <w:rStyle w:val="PlaceholderText"/>
            </w:rPr>
            <w:t>Click or tap here to enter text.</w:t>
          </w:r>
        </w:p>
      </w:docPartBody>
    </w:docPart>
    <w:docPart>
      <w:docPartPr>
        <w:name w:val="95FDAF832537488590F29C0C92DE5E47"/>
        <w:category>
          <w:name w:val="General"/>
          <w:gallery w:val="placeholder"/>
        </w:category>
        <w:types>
          <w:type w:val="bbPlcHdr"/>
        </w:types>
        <w:behaviors>
          <w:behavior w:val="content"/>
        </w:behaviors>
        <w:guid w:val="{33EF2C2E-EE41-4519-9E58-04BF5CD529DC}"/>
      </w:docPartPr>
      <w:docPartBody>
        <w:p w:rsidR="008E6620" w:rsidRDefault="00BB6DF6" w:rsidP="00BB6DF6">
          <w:pPr>
            <w:pStyle w:val="95FDAF832537488590F29C0C92DE5E47"/>
          </w:pPr>
          <w:r w:rsidRPr="00B110B5">
            <w:rPr>
              <w:rStyle w:val="PlaceholderText"/>
            </w:rPr>
            <w:t>Click or tap here to enter text.</w:t>
          </w:r>
        </w:p>
      </w:docPartBody>
    </w:docPart>
    <w:docPart>
      <w:docPartPr>
        <w:name w:val="8B554FDB63CD43C0A1F9AC88999DD4C8"/>
        <w:category>
          <w:name w:val="General"/>
          <w:gallery w:val="placeholder"/>
        </w:category>
        <w:types>
          <w:type w:val="bbPlcHdr"/>
        </w:types>
        <w:behaviors>
          <w:behavior w:val="content"/>
        </w:behaviors>
        <w:guid w:val="{D936394F-B95A-4464-92FF-F7B1BB538B90}"/>
      </w:docPartPr>
      <w:docPartBody>
        <w:p w:rsidR="008E6620" w:rsidRDefault="00BB6DF6" w:rsidP="00BB6DF6">
          <w:pPr>
            <w:pStyle w:val="8B554FDB63CD43C0A1F9AC88999DD4C8"/>
          </w:pPr>
          <w:r w:rsidRPr="00B110B5">
            <w:rPr>
              <w:rStyle w:val="PlaceholderText"/>
            </w:rPr>
            <w:t>Click or tap here to enter text.</w:t>
          </w:r>
        </w:p>
      </w:docPartBody>
    </w:docPart>
    <w:docPart>
      <w:docPartPr>
        <w:name w:val="17EFD1A2B4A54224A37766A63122C52B"/>
        <w:category>
          <w:name w:val="General"/>
          <w:gallery w:val="placeholder"/>
        </w:category>
        <w:types>
          <w:type w:val="bbPlcHdr"/>
        </w:types>
        <w:behaviors>
          <w:behavior w:val="content"/>
        </w:behaviors>
        <w:guid w:val="{290D67A1-60C5-455A-A808-4470B311E9D9}"/>
      </w:docPartPr>
      <w:docPartBody>
        <w:p w:rsidR="008E6620" w:rsidRDefault="00BB6DF6" w:rsidP="00BB6DF6">
          <w:pPr>
            <w:pStyle w:val="17EFD1A2B4A54224A37766A63122C52B"/>
          </w:pPr>
          <w:r w:rsidRPr="00B110B5">
            <w:rPr>
              <w:rStyle w:val="PlaceholderText"/>
            </w:rPr>
            <w:t>Click or tap here to enter text.</w:t>
          </w:r>
        </w:p>
      </w:docPartBody>
    </w:docPart>
    <w:docPart>
      <w:docPartPr>
        <w:name w:val="FB7D816E0BC74ED9BF7104769E96503D"/>
        <w:category>
          <w:name w:val="General"/>
          <w:gallery w:val="placeholder"/>
        </w:category>
        <w:types>
          <w:type w:val="bbPlcHdr"/>
        </w:types>
        <w:behaviors>
          <w:behavior w:val="content"/>
        </w:behaviors>
        <w:guid w:val="{B935192D-EBC4-42BC-8529-A787445DDFB8}"/>
      </w:docPartPr>
      <w:docPartBody>
        <w:p w:rsidR="008E6620" w:rsidRDefault="00BB6DF6" w:rsidP="00BB6DF6">
          <w:pPr>
            <w:pStyle w:val="FB7D816E0BC74ED9BF7104769E96503D"/>
          </w:pPr>
          <w:r w:rsidRPr="00B110B5">
            <w:rPr>
              <w:rStyle w:val="PlaceholderText"/>
            </w:rPr>
            <w:t>Click or tap here to enter text.</w:t>
          </w:r>
        </w:p>
      </w:docPartBody>
    </w:docPart>
    <w:docPart>
      <w:docPartPr>
        <w:name w:val="7050DAC754614FF9862C2D03245BD353"/>
        <w:category>
          <w:name w:val="General"/>
          <w:gallery w:val="placeholder"/>
        </w:category>
        <w:types>
          <w:type w:val="bbPlcHdr"/>
        </w:types>
        <w:behaviors>
          <w:behavior w:val="content"/>
        </w:behaviors>
        <w:guid w:val="{08081935-5EF9-48FD-8731-98F5DDD35641}"/>
      </w:docPartPr>
      <w:docPartBody>
        <w:p w:rsidR="008E6620" w:rsidRDefault="00BB6DF6" w:rsidP="00BB6DF6">
          <w:pPr>
            <w:pStyle w:val="7050DAC754614FF9862C2D03245BD353"/>
          </w:pPr>
          <w:r w:rsidRPr="00B110B5">
            <w:rPr>
              <w:rStyle w:val="PlaceholderText"/>
            </w:rPr>
            <w:t>Click or tap here to enter text.</w:t>
          </w:r>
        </w:p>
      </w:docPartBody>
    </w:docPart>
    <w:docPart>
      <w:docPartPr>
        <w:name w:val="60867E9B236C4CE5B940B3C97E3923A2"/>
        <w:category>
          <w:name w:val="General"/>
          <w:gallery w:val="placeholder"/>
        </w:category>
        <w:types>
          <w:type w:val="bbPlcHdr"/>
        </w:types>
        <w:behaviors>
          <w:behavior w:val="content"/>
        </w:behaviors>
        <w:guid w:val="{DD81422C-A7E5-46B9-A49F-96E2B48FD36C}"/>
      </w:docPartPr>
      <w:docPartBody>
        <w:p w:rsidR="008E6620" w:rsidRDefault="00BB6DF6" w:rsidP="00BB6DF6">
          <w:pPr>
            <w:pStyle w:val="60867E9B236C4CE5B940B3C97E3923A2"/>
          </w:pPr>
          <w:r w:rsidRPr="00B110B5">
            <w:rPr>
              <w:rStyle w:val="PlaceholderText"/>
            </w:rPr>
            <w:t>Click or tap here to enter text.</w:t>
          </w:r>
        </w:p>
      </w:docPartBody>
    </w:docPart>
    <w:docPart>
      <w:docPartPr>
        <w:name w:val="EBF1C8E9F05D42F0807524E5864E907E"/>
        <w:category>
          <w:name w:val="General"/>
          <w:gallery w:val="placeholder"/>
        </w:category>
        <w:types>
          <w:type w:val="bbPlcHdr"/>
        </w:types>
        <w:behaviors>
          <w:behavior w:val="content"/>
        </w:behaviors>
        <w:guid w:val="{DEAF3B84-8ACF-404A-BD8C-40895787EEB8}"/>
      </w:docPartPr>
      <w:docPartBody>
        <w:p w:rsidR="008E6620" w:rsidRDefault="00BB6DF6" w:rsidP="00BB6DF6">
          <w:pPr>
            <w:pStyle w:val="EBF1C8E9F05D42F0807524E5864E907E"/>
          </w:pPr>
          <w:r w:rsidRPr="00B110B5">
            <w:rPr>
              <w:rStyle w:val="PlaceholderText"/>
            </w:rPr>
            <w:t>Click or tap here to enter text.</w:t>
          </w:r>
        </w:p>
      </w:docPartBody>
    </w:docPart>
    <w:docPart>
      <w:docPartPr>
        <w:name w:val="0905BD3F4997424DA93042E3A56F4419"/>
        <w:category>
          <w:name w:val="General"/>
          <w:gallery w:val="placeholder"/>
        </w:category>
        <w:types>
          <w:type w:val="bbPlcHdr"/>
        </w:types>
        <w:behaviors>
          <w:behavior w:val="content"/>
        </w:behaviors>
        <w:guid w:val="{F3F2F67C-4AEB-4329-AA0B-98B387BA038F}"/>
      </w:docPartPr>
      <w:docPartBody>
        <w:p w:rsidR="008E6620" w:rsidRDefault="00BB6DF6" w:rsidP="00BB6DF6">
          <w:pPr>
            <w:pStyle w:val="0905BD3F4997424DA93042E3A56F4419"/>
          </w:pPr>
          <w:r w:rsidRPr="00B110B5">
            <w:rPr>
              <w:rStyle w:val="PlaceholderText"/>
            </w:rPr>
            <w:t>Click or tap here to enter text.</w:t>
          </w:r>
        </w:p>
      </w:docPartBody>
    </w:docPart>
    <w:docPart>
      <w:docPartPr>
        <w:name w:val="F6D5B163E7A04928B87877F5DE68F130"/>
        <w:category>
          <w:name w:val="General"/>
          <w:gallery w:val="placeholder"/>
        </w:category>
        <w:types>
          <w:type w:val="bbPlcHdr"/>
        </w:types>
        <w:behaviors>
          <w:behavior w:val="content"/>
        </w:behaviors>
        <w:guid w:val="{B8F65498-9A62-477F-A9C5-E697CDB916F9}"/>
      </w:docPartPr>
      <w:docPartBody>
        <w:p w:rsidR="008E6620" w:rsidRDefault="00BB6DF6" w:rsidP="00BB6DF6">
          <w:pPr>
            <w:pStyle w:val="F6D5B163E7A04928B87877F5DE68F130"/>
          </w:pPr>
          <w:r w:rsidRPr="00B110B5">
            <w:rPr>
              <w:rStyle w:val="PlaceholderText"/>
            </w:rPr>
            <w:t>Click or tap here to enter text.</w:t>
          </w:r>
        </w:p>
      </w:docPartBody>
    </w:docPart>
    <w:docPart>
      <w:docPartPr>
        <w:name w:val="E0D9EA4692AD430190F986B3D4D50131"/>
        <w:category>
          <w:name w:val="General"/>
          <w:gallery w:val="placeholder"/>
        </w:category>
        <w:types>
          <w:type w:val="bbPlcHdr"/>
        </w:types>
        <w:behaviors>
          <w:behavior w:val="content"/>
        </w:behaviors>
        <w:guid w:val="{316E5F0C-213B-4D67-8E48-A8F76BD9128D}"/>
      </w:docPartPr>
      <w:docPartBody>
        <w:p w:rsidR="008E6620" w:rsidRDefault="00BB6DF6" w:rsidP="00BB6DF6">
          <w:pPr>
            <w:pStyle w:val="E0D9EA4692AD430190F986B3D4D50131"/>
          </w:pPr>
          <w:r w:rsidRPr="00B110B5">
            <w:rPr>
              <w:rStyle w:val="PlaceholderText"/>
            </w:rPr>
            <w:t>Click or tap here to enter text.</w:t>
          </w:r>
        </w:p>
      </w:docPartBody>
    </w:docPart>
    <w:docPart>
      <w:docPartPr>
        <w:name w:val="DF7A061E78DA4F588822D4B58C243E4C"/>
        <w:category>
          <w:name w:val="General"/>
          <w:gallery w:val="placeholder"/>
        </w:category>
        <w:types>
          <w:type w:val="bbPlcHdr"/>
        </w:types>
        <w:behaviors>
          <w:behavior w:val="content"/>
        </w:behaviors>
        <w:guid w:val="{1624394F-AB06-4FBD-B40E-BA64D9F16204}"/>
      </w:docPartPr>
      <w:docPartBody>
        <w:p w:rsidR="008E6620" w:rsidRDefault="00BB6DF6" w:rsidP="00BB6DF6">
          <w:pPr>
            <w:pStyle w:val="DF7A061E78DA4F588822D4B58C243E4C"/>
          </w:pPr>
          <w:r w:rsidRPr="00B110B5">
            <w:rPr>
              <w:rStyle w:val="PlaceholderText"/>
            </w:rPr>
            <w:t>Click or tap here to enter text.</w:t>
          </w:r>
        </w:p>
      </w:docPartBody>
    </w:docPart>
    <w:docPart>
      <w:docPartPr>
        <w:name w:val="ABC3B39F413B41248480AE50DA8849C8"/>
        <w:category>
          <w:name w:val="General"/>
          <w:gallery w:val="placeholder"/>
        </w:category>
        <w:types>
          <w:type w:val="bbPlcHdr"/>
        </w:types>
        <w:behaviors>
          <w:behavior w:val="content"/>
        </w:behaviors>
        <w:guid w:val="{04176AFC-6935-473D-86AE-97C5E2E26314}"/>
      </w:docPartPr>
      <w:docPartBody>
        <w:p w:rsidR="008E6620" w:rsidRDefault="00BB6DF6" w:rsidP="00BB6DF6">
          <w:pPr>
            <w:pStyle w:val="ABC3B39F413B41248480AE50DA8849C8"/>
          </w:pPr>
          <w:r w:rsidRPr="00B110B5">
            <w:rPr>
              <w:rStyle w:val="PlaceholderText"/>
            </w:rPr>
            <w:t>Click or tap here to enter text.</w:t>
          </w:r>
        </w:p>
      </w:docPartBody>
    </w:docPart>
    <w:docPart>
      <w:docPartPr>
        <w:name w:val="034493DEC0C541DEA91CE123C66AEB37"/>
        <w:category>
          <w:name w:val="General"/>
          <w:gallery w:val="placeholder"/>
        </w:category>
        <w:types>
          <w:type w:val="bbPlcHdr"/>
        </w:types>
        <w:behaviors>
          <w:behavior w:val="content"/>
        </w:behaviors>
        <w:guid w:val="{0BBF3D07-843D-4F5A-9003-0793C0D28AE8}"/>
      </w:docPartPr>
      <w:docPartBody>
        <w:p w:rsidR="008E6620" w:rsidRDefault="00BB6DF6" w:rsidP="00BB6DF6">
          <w:pPr>
            <w:pStyle w:val="034493DEC0C541DEA91CE123C66AEB37"/>
          </w:pPr>
          <w:r w:rsidRPr="00B110B5">
            <w:rPr>
              <w:rStyle w:val="PlaceholderText"/>
            </w:rPr>
            <w:t>Click or tap here to enter text.</w:t>
          </w:r>
        </w:p>
      </w:docPartBody>
    </w:docPart>
    <w:docPart>
      <w:docPartPr>
        <w:name w:val="4173FD8C40F648E6A4381277B2B80685"/>
        <w:category>
          <w:name w:val="General"/>
          <w:gallery w:val="placeholder"/>
        </w:category>
        <w:types>
          <w:type w:val="bbPlcHdr"/>
        </w:types>
        <w:behaviors>
          <w:behavior w:val="content"/>
        </w:behaviors>
        <w:guid w:val="{ECF1205D-0105-4DA2-A323-2D67F9DE8BA4}"/>
      </w:docPartPr>
      <w:docPartBody>
        <w:p w:rsidR="008E6620" w:rsidRDefault="00BB6DF6" w:rsidP="00BB6DF6">
          <w:pPr>
            <w:pStyle w:val="4173FD8C40F648E6A4381277B2B80685"/>
          </w:pPr>
          <w:r w:rsidRPr="00B110B5">
            <w:rPr>
              <w:rStyle w:val="PlaceholderText"/>
            </w:rPr>
            <w:t>Click or tap here to enter text.</w:t>
          </w:r>
        </w:p>
      </w:docPartBody>
    </w:docPart>
    <w:docPart>
      <w:docPartPr>
        <w:name w:val="E2472164991E48409ECB69CACEF8AAB5"/>
        <w:category>
          <w:name w:val="General"/>
          <w:gallery w:val="placeholder"/>
        </w:category>
        <w:types>
          <w:type w:val="bbPlcHdr"/>
        </w:types>
        <w:behaviors>
          <w:behavior w:val="content"/>
        </w:behaviors>
        <w:guid w:val="{74D73B7C-0477-400A-9DF4-41311E164EA9}"/>
      </w:docPartPr>
      <w:docPartBody>
        <w:p w:rsidR="008E6620" w:rsidRDefault="00BB6DF6" w:rsidP="00BB6DF6">
          <w:pPr>
            <w:pStyle w:val="E2472164991E48409ECB69CACEF8AAB5"/>
          </w:pPr>
          <w:r w:rsidRPr="00B110B5">
            <w:rPr>
              <w:rStyle w:val="PlaceholderText"/>
            </w:rPr>
            <w:t>Click or tap here to enter text.</w:t>
          </w:r>
        </w:p>
      </w:docPartBody>
    </w:docPart>
    <w:docPart>
      <w:docPartPr>
        <w:name w:val="B0FDBF9DB676467ABBEB079069B0A072"/>
        <w:category>
          <w:name w:val="General"/>
          <w:gallery w:val="placeholder"/>
        </w:category>
        <w:types>
          <w:type w:val="bbPlcHdr"/>
        </w:types>
        <w:behaviors>
          <w:behavior w:val="content"/>
        </w:behaviors>
        <w:guid w:val="{05DF438C-58C6-482E-9BA3-88CC3C0012FE}"/>
      </w:docPartPr>
      <w:docPartBody>
        <w:p w:rsidR="008E6620" w:rsidRDefault="00BB6DF6" w:rsidP="00BB6DF6">
          <w:pPr>
            <w:pStyle w:val="B0FDBF9DB676467ABBEB079069B0A072"/>
          </w:pPr>
          <w:r w:rsidRPr="00B110B5">
            <w:rPr>
              <w:rStyle w:val="PlaceholderText"/>
            </w:rPr>
            <w:t>Click or tap here to enter text.</w:t>
          </w:r>
        </w:p>
      </w:docPartBody>
    </w:docPart>
    <w:docPart>
      <w:docPartPr>
        <w:name w:val="92503A235F7449E0B60CF278ABDF0BFD"/>
        <w:category>
          <w:name w:val="General"/>
          <w:gallery w:val="placeholder"/>
        </w:category>
        <w:types>
          <w:type w:val="bbPlcHdr"/>
        </w:types>
        <w:behaviors>
          <w:behavior w:val="content"/>
        </w:behaviors>
        <w:guid w:val="{A5AA413C-2E9C-42A8-B0E7-C0EF9AD81408}"/>
      </w:docPartPr>
      <w:docPartBody>
        <w:p w:rsidR="008E6620" w:rsidRDefault="00BB6DF6" w:rsidP="00BB6DF6">
          <w:pPr>
            <w:pStyle w:val="92503A235F7449E0B60CF278ABDF0BFD"/>
          </w:pPr>
          <w:r w:rsidRPr="00B110B5">
            <w:rPr>
              <w:rStyle w:val="PlaceholderText"/>
            </w:rPr>
            <w:t>Click or tap here to enter text.</w:t>
          </w:r>
        </w:p>
      </w:docPartBody>
    </w:docPart>
    <w:docPart>
      <w:docPartPr>
        <w:name w:val="EF34236A176B43E9B155E52C3F33F2F1"/>
        <w:category>
          <w:name w:val="General"/>
          <w:gallery w:val="placeholder"/>
        </w:category>
        <w:types>
          <w:type w:val="bbPlcHdr"/>
        </w:types>
        <w:behaviors>
          <w:behavior w:val="content"/>
        </w:behaviors>
        <w:guid w:val="{F765FA3F-2682-4531-8AEC-3112E52DC719}"/>
      </w:docPartPr>
      <w:docPartBody>
        <w:p w:rsidR="008E6620" w:rsidRDefault="00BB6DF6" w:rsidP="00BB6DF6">
          <w:pPr>
            <w:pStyle w:val="EF34236A176B43E9B155E52C3F33F2F1"/>
          </w:pPr>
          <w:r w:rsidRPr="00B110B5">
            <w:rPr>
              <w:rStyle w:val="PlaceholderText"/>
            </w:rPr>
            <w:t>Click or tap here to enter text.</w:t>
          </w:r>
        </w:p>
      </w:docPartBody>
    </w:docPart>
    <w:docPart>
      <w:docPartPr>
        <w:name w:val="21C007E1355642C2A770A6C944265ACB"/>
        <w:category>
          <w:name w:val="General"/>
          <w:gallery w:val="placeholder"/>
        </w:category>
        <w:types>
          <w:type w:val="bbPlcHdr"/>
        </w:types>
        <w:behaviors>
          <w:behavior w:val="content"/>
        </w:behaviors>
        <w:guid w:val="{23E39979-11A0-4D28-B212-9140B97CBDEC}"/>
      </w:docPartPr>
      <w:docPartBody>
        <w:p w:rsidR="008E6620" w:rsidRDefault="00BB6DF6" w:rsidP="00BB6DF6">
          <w:pPr>
            <w:pStyle w:val="21C007E1355642C2A770A6C944265ACB"/>
          </w:pPr>
          <w:r w:rsidRPr="00B110B5">
            <w:rPr>
              <w:rStyle w:val="PlaceholderText"/>
            </w:rPr>
            <w:t>Click or tap here to enter text.</w:t>
          </w:r>
        </w:p>
      </w:docPartBody>
    </w:docPart>
    <w:docPart>
      <w:docPartPr>
        <w:name w:val="6CE0F087FAB14BB8A15F3E58EBA87B26"/>
        <w:category>
          <w:name w:val="General"/>
          <w:gallery w:val="placeholder"/>
        </w:category>
        <w:types>
          <w:type w:val="bbPlcHdr"/>
        </w:types>
        <w:behaviors>
          <w:behavior w:val="content"/>
        </w:behaviors>
        <w:guid w:val="{CE145008-A053-4854-8F31-BB3E20FA9046}"/>
      </w:docPartPr>
      <w:docPartBody>
        <w:p w:rsidR="008E6620" w:rsidRDefault="00BB6DF6" w:rsidP="00BB6DF6">
          <w:pPr>
            <w:pStyle w:val="6CE0F087FAB14BB8A15F3E58EBA87B26"/>
          </w:pPr>
          <w:r w:rsidRPr="00B110B5">
            <w:rPr>
              <w:rStyle w:val="PlaceholderText"/>
            </w:rPr>
            <w:t>Click or tap here to enter text.</w:t>
          </w:r>
        </w:p>
      </w:docPartBody>
    </w:docPart>
    <w:docPart>
      <w:docPartPr>
        <w:name w:val="661612121C1A4875AA127FF07BEA404C"/>
        <w:category>
          <w:name w:val="General"/>
          <w:gallery w:val="placeholder"/>
        </w:category>
        <w:types>
          <w:type w:val="bbPlcHdr"/>
        </w:types>
        <w:behaviors>
          <w:behavior w:val="content"/>
        </w:behaviors>
        <w:guid w:val="{DC7CBD78-F7AB-483D-9B85-C08CE49B8A82}"/>
      </w:docPartPr>
      <w:docPartBody>
        <w:p w:rsidR="008E6620" w:rsidRDefault="00BB6DF6" w:rsidP="00BB6DF6">
          <w:pPr>
            <w:pStyle w:val="661612121C1A4875AA127FF07BEA404C"/>
          </w:pPr>
          <w:r w:rsidRPr="00B110B5">
            <w:rPr>
              <w:rStyle w:val="PlaceholderText"/>
            </w:rPr>
            <w:t>Click or tap here to enter text.</w:t>
          </w:r>
        </w:p>
      </w:docPartBody>
    </w:docPart>
    <w:docPart>
      <w:docPartPr>
        <w:name w:val="0C80194B38CC4EDDA3DEC1D6DFD03871"/>
        <w:category>
          <w:name w:val="General"/>
          <w:gallery w:val="placeholder"/>
        </w:category>
        <w:types>
          <w:type w:val="bbPlcHdr"/>
        </w:types>
        <w:behaviors>
          <w:behavior w:val="content"/>
        </w:behaviors>
        <w:guid w:val="{8CDD1F2F-F1A2-40C1-BB7B-E4F7D1BAF8C7}"/>
      </w:docPartPr>
      <w:docPartBody>
        <w:p w:rsidR="008E6620" w:rsidRDefault="00BB6DF6" w:rsidP="00BB6DF6">
          <w:pPr>
            <w:pStyle w:val="0C80194B38CC4EDDA3DEC1D6DFD03871"/>
          </w:pPr>
          <w:r w:rsidRPr="00B110B5">
            <w:rPr>
              <w:rStyle w:val="PlaceholderText"/>
            </w:rPr>
            <w:t>Click or tap here to enter text.</w:t>
          </w:r>
        </w:p>
      </w:docPartBody>
    </w:docPart>
    <w:docPart>
      <w:docPartPr>
        <w:name w:val="524A5D301E24487B981D1F15A8273927"/>
        <w:category>
          <w:name w:val="General"/>
          <w:gallery w:val="placeholder"/>
        </w:category>
        <w:types>
          <w:type w:val="bbPlcHdr"/>
        </w:types>
        <w:behaviors>
          <w:behavior w:val="content"/>
        </w:behaviors>
        <w:guid w:val="{54F1BB82-3685-4F69-AB10-652B6F2456F4}"/>
      </w:docPartPr>
      <w:docPartBody>
        <w:p w:rsidR="008E6620" w:rsidRDefault="00BB6DF6" w:rsidP="00BB6DF6">
          <w:pPr>
            <w:pStyle w:val="524A5D301E24487B981D1F15A8273927"/>
          </w:pPr>
          <w:r w:rsidRPr="00B110B5">
            <w:rPr>
              <w:rStyle w:val="PlaceholderText"/>
            </w:rPr>
            <w:t>Click or tap here to enter text.</w:t>
          </w:r>
        </w:p>
      </w:docPartBody>
    </w:docPart>
    <w:docPart>
      <w:docPartPr>
        <w:name w:val="680726A964C1432CAA729DBD9E9DB49E"/>
        <w:category>
          <w:name w:val="General"/>
          <w:gallery w:val="placeholder"/>
        </w:category>
        <w:types>
          <w:type w:val="bbPlcHdr"/>
        </w:types>
        <w:behaviors>
          <w:behavior w:val="content"/>
        </w:behaviors>
        <w:guid w:val="{2A9242DC-F4CA-447A-9892-748E4B253DE2}"/>
      </w:docPartPr>
      <w:docPartBody>
        <w:p w:rsidR="008E6620" w:rsidRDefault="00BB6DF6" w:rsidP="00BB6DF6">
          <w:pPr>
            <w:pStyle w:val="680726A964C1432CAA729DBD9E9DB49E"/>
          </w:pPr>
          <w:r w:rsidRPr="00B110B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CF7"/>
    <w:rsid w:val="00037FF0"/>
    <w:rsid w:val="000A11BA"/>
    <w:rsid w:val="000E0AB5"/>
    <w:rsid w:val="00147CF7"/>
    <w:rsid w:val="00224B87"/>
    <w:rsid w:val="0030534D"/>
    <w:rsid w:val="003D0BDA"/>
    <w:rsid w:val="003F0624"/>
    <w:rsid w:val="00480929"/>
    <w:rsid w:val="00564017"/>
    <w:rsid w:val="00604DE1"/>
    <w:rsid w:val="008011AD"/>
    <w:rsid w:val="0083790F"/>
    <w:rsid w:val="00856552"/>
    <w:rsid w:val="008E6620"/>
    <w:rsid w:val="00A727CD"/>
    <w:rsid w:val="00B20430"/>
    <w:rsid w:val="00B334C0"/>
    <w:rsid w:val="00B561C9"/>
    <w:rsid w:val="00BB6DF6"/>
    <w:rsid w:val="00CB0FA8"/>
    <w:rsid w:val="00E31DFA"/>
    <w:rsid w:val="00F060A7"/>
    <w:rsid w:val="00FC3BB3"/>
    <w:rsid w:val="00FE18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6DF6"/>
    <w:rPr>
      <w:color w:val="666666"/>
    </w:rPr>
  </w:style>
  <w:style w:type="paragraph" w:customStyle="1" w:styleId="B12BF61B317D433A98E979DD17F3E5D7">
    <w:name w:val="B12BF61B317D433A98E979DD17F3E5D7"/>
    <w:rsid w:val="00BB6DF6"/>
  </w:style>
  <w:style w:type="paragraph" w:customStyle="1" w:styleId="C2D62831700F407DBA66F97D163A3B08">
    <w:name w:val="C2D62831700F407DBA66F97D163A3B08"/>
    <w:rsid w:val="00BB6DF6"/>
  </w:style>
  <w:style w:type="paragraph" w:customStyle="1" w:styleId="B20DCF9C4323495B8A7DC5A6881DCE2B">
    <w:name w:val="B20DCF9C4323495B8A7DC5A6881DCE2B"/>
    <w:rsid w:val="00BB6DF6"/>
  </w:style>
  <w:style w:type="paragraph" w:customStyle="1" w:styleId="A8A70D07F2684F5E9610F1FA59BC53B8">
    <w:name w:val="A8A70D07F2684F5E9610F1FA59BC53B8"/>
    <w:rsid w:val="00BB6DF6"/>
  </w:style>
  <w:style w:type="paragraph" w:customStyle="1" w:styleId="835A913D61B94DE0BFB80D4DC03F09AB">
    <w:name w:val="835A913D61B94DE0BFB80D4DC03F09AB"/>
    <w:rsid w:val="00BB6DF6"/>
  </w:style>
  <w:style w:type="paragraph" w:customStyle="1" w:styleId="70B9603DC11E43AB8F423BC2AC9E8D5D">
    <w:name w:val="70B9603DC11E43AB8F423BC2AC9E8D5D"/>
    <w:rsid w:val="00BB6DF6"/>
  </w:style>
  <w:style w:type="paragraph" w:customStyle="1" w:styleId="3BFF92B883704AE99E6E2B538335BD3F">
    <w:name w:val="3BFF92B883704AE99E6E2B538335BD3F"/>
    <w:rsid w:val="00BB6DF6"/>
  </w:style>
  <w:style w:type="paragraph" w:customStyle="1" w:styleId="51BEBFD17C984F3A91845139E5C35CC7">
    <w:name w:val="51BEBFD17C984F3A91845139E5C35CC7"/>
    <w:rsid w:val="00BB6DF6"/>
  </w:style>
  <w:style w:type="paragraph" w:customStyle="1" w:styleId="96937A8E7D654F209102AB2ABFAF2E31">
    <w:name w:val="96937A8E7D654F209102AB2ABFAF2E31"/>
    <w:rsid w:val="00BB6DF6"/>
  </w:style>
  <w:style w:type="paragraph" w:customStyle="1" w:styleId="062EE457CB7341E880C69505EA3DB877">
    <w:name w:val="062EE457CB7341E880C69505EA3DB877"/>
    <w:rsid w:val="00BB6DF6"/>
  </w:style>
  <w:style w:type="paragraph" w:customStyle="1" w:styleId="B6706AB936A149E5816E8D884565A798">
    <w:name w:val="B6706AB936A149E5816E8D884565A798"/>
    <w:rsid w:val="00BB6DF6"/>
  </w:style>
  <w:style w:type="paragraph" w:customStyle="1" w:styleId="E6AABBFC30EA45F0981E80EB3F3D79D2">
    <w:name w:val="E6AABBFC30EA45F0981E80EB3F3D79D2"/>
    <w:rsid w:val="00BB6DF6"/>
  </w:style>
  <w:style w:type="paragraph" w:customStyle="1" w:styleId="F8B817590D88493E8C4E0D6402BE53AF">
    <w:name w:val="F8B817590D88493E8C4E0D6402BE53AF"/>
    <w:rsid w:val="00BB6DF6"/>
  </w:style>
  <w:style w:type="paragraph" w:customStyle="1" w:styleId="B59B41F7870E4CB1A0CA99CC84CC43F7">
    <w:name w:val="B59B41F7870E4CB1A0CA99CC84CC43F7"/>
    <w:rsid w:val="00BB6DF6"/>
  </w:style>
  <w:style w:type="paragraph" w:customStyle="1" w:styleId="99308EE459BC445589936E39C4D7B5DC">
    <w:name w:val="99308EE459BC445589936E39C4D7B5DC"/>
    <w:rsid w:val="00BB6DF6"/>
  </w:style>
  <w:style w:type="paragraph" w:customStyle="1" w:styleId="524A2C22581C4A849884247CC9A36BDB">
    <w:name w:val="524A2C22581C4A849884247CC9A36BDB"/>
    <w:rsid w:val="00BB6DF6"/>
  </w:style>
  <w:style w:type="paragraph" w:customStyle="1" w:styleId="24AADA318B324ACCA63A97E18A0032C4">
    <w:name w:val="24AADA318B324ACCA63A97E18A0032C4"/>
    <w:rsid w:val="00BB6DF6"/>
  </w:style>
  <w:style w:type="paragraph" w:customStyle="1" w:styleId="09DB61408B7446DD8E9F26149C2E2A49">
    <w:name w:val="09DB61408B7446DD8E9F26149C2E2A49"/>
    <w:rsid w:val="00BB6DF6"/>
  </w:style>
  <w:style w:type="paragraph" w:customStyle="1" w:styleId="95FDAF832537488590F29C0C92DE5E47">
    <w:name w:val="95FDAF832537488590F29C0C92DE5E47"/>
    <w:rsid w:val="00BB6DF6"/>
  </w:style>
  <w:style w:type="paragraph" w:customStyle="1" w:styleId="8B554FDB63CD43C0A1F9AC88999DD4C8">
    <w:name w:val="8B554FDB63CD43C0A1F9AC88999DD4C8"/>
    <w:rsid w:val="00BB6DF6"/>
  </w:style>
  <w:style w:type="paragraph" w:customStyle="1" w:styleId="17EFD1A2B4A54224A37766A63122C52B">
    <w:name w:val="17EFD1A2B4A54224A37766A63122C52B"/>
    <w:rsid w:val="00BB6DF6"/>
  </w:style>
  <w:style w:type="paragraph" w:customStyle="1" w:styleId="FB7D816E0BC74ED9BF7104769E96503D">
    <w:name w:val="FB7D816E0BC74ED9BF7104769E96503D"/>
    <w:rsid w:val="00BB6DF6"/>
  </w:style>
  <w:style w:type="paragraph" w:customStyle="1" w:styleId="7050DAC754614FF9862C2D03245BD353">
    <w:name w:val="7050DAC754614FF9862C2D03245BD353"/>
    <w:rsid w:val="00BB6DF6"/>
  </w:style>
  <w:style w:type="paragraph" w:customStyle="1" w:styleId="60867E9B236C4CE5B940B3C97E3923A2">
    <w:name w:val="60867E9B236C4CE5B940B3C97E3923A2"/>
    <w:rsid w:val="00BB6DF6"/>
  </w:style>
  <w:style w:type="paragraph" w:customStyle="1" w:styleId="EBF1C8E9F05D42F0807524E5864E907E">
    <w:name w:val="EBF1C8E9F05D42F0807524E5864E907E"/>
    <w:rsid w:val="00BB6DF6"/>
  </w:style>
  <w:style w:type="paragraph" w:customStyle="1" w:styleId="0905BD3F4997424DA93042E3A56F4419">
    <w:name w:val="0905BD3F4997424DA93042E3A56F4419"/>
    <w:rsid w:val="00BB6DF6"/>
  </w:style>
  <w:style w:type="paragraph" w:customStyle="1" w:styleId="F6D5B163E7A04928B87877F5DE68F130">
    <w:name w:val="F6D5B163E7A04928B87877F5DE68F130"/>
    <w:rsid w:val="00BB6DF6"/>
  </w:style>
  <w:style w:type="paragraph" w:customStyle="1" w:styleId="E0D9EA4692AD430190F986B3D4D50131">
    <w:name w:val="E0D9EA4692AD430190F986B3D4D50131"/>
    <w:rsid w:val="00BB6DF6"/>
  </w:style>
  <w:style w:type="paragraph" w:customStyle="1" w:styleId="DF7A061E78DA4F588822D4B58C243E4C">
    <w:name w:val="DF7A061E78DA4F588822D4B58C243E4C"/>
    <w:rsid w:val="00BB6DF6"/>
  </w:style>
  <w:style w:type="paragraph" w:customStyle="1" w:styleId="ABC3B39F413B41248480AE50DA8849C8">
    <w:name w:val="ABC3B39F413B41248480AE50DA8849C8"/>
    <w:rsid w:val="00BB6DF6"/>
  </w:style>
  <w:style w:type="paragraph" w:customStyle="1" w:styleId="034493DEC0C541DEA91CE123C66AEB37">
    <w:name w:val="034493DEC0C541DEA91CE123C66AEB37"/>
    <w:rsid w:val="00BB6DF6"/>
  </w:style>
  <w:style w:type="paragraph" w:customStyle="1" w:styleId="4173FD8C40F648E6A4381277B2B80685">
    <w:name w:val="4173FD8C40F648E6A4381277B2B80685"/>
    <w:rsid w:val="00BB6DF6"/>
  </w:style>
  <w:style w:type="paragraph" w:customStyle="1" w:styleId="E2472164991E48409ECB69CACEF8AAB5">
    <w:name w:val="E2472164991E48409ECB69CACEF8AAB5"/>
    <w:rsid w:val="00BB6DF6"/>
  </w:style>
  <w:style w:type="paragraph" w:customStyle="1" w:styleId="B0FDBF9DB676467ABBEB079069B0A072">
    <w:name w:val="B0FDBF9DB676467ABBEB079069B0A072"/>
    <w:rsid w:val="00BB6DF6"/>
  </w:style>
  <w:style w:type="paragraph" w:customStyle="1" w:styleId="92503A235F7449E0B60CF278ABDF0BFD">
    <w:name w:val="92503A235F7449E0B60CF278ABDF0BFD"/>
    <w:rsid w:val="00BB6DF6"/>
  </w:style>
  <w:style w:type="paragraph" w:customStyle="1" w:styleId="EF34236A176B43E9B155E52C3F33F2F1">
    <w:name w:val="EF34236A176B43E9B155E52C3F33F2F1"/>
    <w:rsid w:val="00BB6DF6"/>
  </w:style>
  <w:style w:type="paragraph" w:customStyle="1" w:styleId="21C007E1355642C2A770A6C944265ACB">
    <w:name w:val="21C007E1355642C2A770A6C944265ACB"/>
    <w:rsid w:val="00BB6DF6"/>
  </w:style>
  <w:style w:type="paragraph" w:customStyle="1" w:styleId="6CE0F087FAB14BB8A15F3E58EBA87B26">
    <w:name w:val="6CE0F087FAB14BB8A15F3E58EBA87B26"/>
    <w:rsid w:val="00BB6DF6"/>
  </w:style>
  <w:style w:type="paragraph" w:customStyle="1" w:styleId="661612121C1A4875AA127FF07BEA404C">
    <w:name w:val="661612121C1A4875AA127FF07BEA404C"/>
    <w:rsid w:val="00BB6DF6"/>
  </w:style>
  <w:style w:type="paragraph" w:customStyle="1" w:styleId="0C80194B38CC4EDDA3DEC1D6DFD03871">
    <w:name w:val="0C80194B38CC4EDDA3DEC1D6DFD03871"/>
    <w:rsid w:val="00BB6DF6"/>
  </w:style>
  <w:style w:type="paragraph" w:customStyle="1" w:styleId="524A5D301E24487B981D1F15A8273927">
    <w:name w:val="524A5D301E24487B981D1F15A8273927"/>
    <w:rsid w:val="00BB6DF6"/>
  </w:style>
  <w:style w:type="paragraph" w:customStyle="1" w:styleId="680726A964C1432CAA729DBD9E9DB49E">
    <w:name w:val="680726A964C1432CAA729DBD9E9DB49E"/>
    <w:rsid w:val="00BB6DF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F6C65B7-F9AF-4196-B5ED-E8BF3BB271CC}">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991b101e-f567-4e7a-95d9-1c0ce8bc7cd2&quot;,&quot;properties&quot;:{&quot;noteIndex&quot;:0},&quot;isEdited&quot;:false,&quot;manualOverride&quot;:{&quot;isManuallyOverridden&quot;:false,&quot;citeprocText&quot;:&quot;(1)&quot;,&quot;manualOverrideText&quot;:&quot;&quot;},&quot;citationTag&quot;:&quot;MENDELEY_CITATION_v3_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&quot;,&quot;citationItems&quot;:[{&quot;id&quot;:&quot;a3ed36d8-9345-3d2d-b8aa-e80d83c59df2&quot;,&quot;itemData&quot;:{&quot;type&quot;:&quot;article-journal&quot;,&quot;id&quot;:&quot;a3ed36d8-9345-3d2d-b8aa-e80d83c59df2&quot;,&quot;title&quot;:&quot;A local study of childbearing Bangladeshi women in the UK&quot;,&quot;groupId&quot;:&quot;df905d24-c94f-3452-9e85-faedcfe6865b&quot;,&quot;author&quot;:[{&quot;family&quot;:&quot;Jayaweera&quot;,&quot;given&quot;:&quot;Hiranthi&quot;,&quot;parse-names&quot;:false,&quot;dropping-particle&quot;:&quot;&quot;,&quot;non-dropping-particle&quot;:&quot;&quot;},{&quot;family&quot;:&quot;D'Souza&quot;,&quot;given&quot;:&quot;Lalitha&quot;,&quot;parse-names&quot;:false,&quot;dropping-particle&quot;:&quot;&quot;,&quot;non-dropping-particle&quot;:&quot;&quot;},{&quot;family&quot;:&quot;Garcia&quot;,&quot;given&quot;:&quot;Jo&quot;,&quot;parse-names&quot;:false,&quot;dropping-particle&quot;:&quot;&quot;,&quot;non-dropping-particle&quot;:&quot;&quot;}],&quot;container-title&quot;:&quot;Midwifery&quot;,&quot;accessed&quot;:{&quot;date-parts&quot;:[[2025,5,13]]},&quot;DOI&quot;:&quot;10.1016/J.MIDW.2004.09.003&quot;,&quot;ISSN&quot;:&quot;0266-6138&quot;,&quot;PMID&quot;:&quot;15740820&quot;,&quot;issued&quot;:{&quot;date-parts&quot;:[[2005,3,1]]},&quot;page&quot;:&quot;84-95&quot;,&quot;abstract&quot;:&quot;Objective: to examine the circumstances, experiences and needs of a local sample of low-income, childbearing women of Bangladeshi origin in the UK. Design: qualitative interviews using a semi-structured questionnaire to obtain the interviewees' own accounts of the period around the birth of a baby. Setting: a deprived area in the City of Leeds in the North of England. Participants: nine women of Bangladeshi origin who were pregnant or had a baby under 1 year of age were interviewed as part of a larger study of the needs and experiences of 52 low-income, childbearing women. The nine women were recruited from a neighbourhood project set up to respond to the needs of Sylheti-speaking women with limited English fluency in the area. Findings: the women's constrained material circumstances limit their access to resources, services and good health. This is related to their limited education, qualifications and English fluency. The lack of an adequate income particularly affects families with new babies. However, their relatively positive experiences of maternity care and benefit claim, compared with women with similar characteristics in other studies, may be related to access to advice, support and concrete help offered by the neighbourhood project. Implications for practice: social and health research, policy and practice might address information and support needs of low-income Bangladeshi women around the birth of a baby, and systematically take forward the idea of providing and evaluating integrated services, language support and advocacy between voluntary and state agencies. © 2005 Elsevier Ltd. All rights reserved.&quot;,&quot;publisher&quot;:&quot;Churchill Livingstone&quot;,&quot;issue&quot;:&quot;1&quot;,&quot;volume&quot;:&quot;21&quot;,&quot;container-title-short&quot;:&quot;Midwifery&quot;},&quot;isTemporary&quot;:false}]},{&quot;citationID&quot;:&quot;MENDELEY_CITATION_400958aa-30d3-4fb2-a093-615cb7129f14&quot;,&quot;properties&quot;:{&quot;noteIndex&quot;:0},&quot;isEdited&quot;:false,&quot;manualOverride&quot;:{&quot;isManuallyOverridden&quot;:false,&quot;citeprocText&quot;:&quot;(2)&quot;,&quot;manualOverrideText&quot;:&quot;&quot;},&quot;citationTag&quot;:&quot;MENDELEY_CITATION_v3_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&quot;,&quot;citationItems&quot;:[{&quot;id&quot;:&quot;9fc952f7-588e-328f-886b-3ccc0f96a3a9&quot;,&quot;itemData&quot;:{&quot;type&quot;:&quot;article-journal&quot;,&quot;id&quot;:&quot;9fc952f7-588e-328f-886b-3ccc0f96a3a9&quot;,&quot;title&quot;:&quot;Introduction African Caribbean hypertensive patients' perceptions and utilization of primary health care services&quot;,&quot;groupId&quot;:&quot;df905d24-c94f-3452-9e85-faedcfe6865b&quot;,&quot;author&quot;:[{&quot;family&quot;:&quot;Marie&quot;,&quot;given&quot;:&quot;Gina&quot;,&quot;parse-names&quot;:false,&quot;dropping-particle&quot;:&quot;&quot;,&quot;non-dropping-particle&quot;:&quot;&quot;},{&quot;family&quot;:&quot;Higginbottom&quot;,&quot;given&quot;:&quot;Awoko&quot;,&quot;parse-names&quot;:false,&quot;dropping-particle&quot;:&quot;&quot;,&quot;non-dropping-particle&quot;:&quot;&quot;}],&quot;container-title&quot;:&quot;Primary Health Care Research and Development&quot;,&quot;accessed&quot;:{&quot;date-parts&quot;:[[2025,5,13]]},&quot;DOI&quot;:&quot;10.1191/1463423606pc266oa&quot;,&quot;URL&quot;:&quot;https://doi.org/10.1191/1463423606pc266oa&quot;,&quot;issued&quot;:{&quot;date-parts&quot;:[[2006]]},&quot;page&quot;:&quot;27-38&quot;,&quot;abstract&quot;:&quot;The aim of this article is to illuminate participants' access, utilization and perceptions of primary health care (PHC) services in two cities in England, including factors that militate against or enhance utilization of PHC services for African Caribbean people residing in England. Hypertension remains a major health issue amongst immigrant and UK born African Caribbean people. Current policy agendas are concerned with a reduction in cardiovascular disease and with addressing social exclusion, ameliorating health inequalities, and ensuring that individuals from black and minority ethnic groups receive fair and equitable access, care and treatment. The research conducted in two English cities investigates the meaning and consequences of hypertension and perceptions of PHC services. The research explored the decision making processes that lead to the presentation of individuals in PHC in England for early diagnosis and treatment. This qualitative study draws heavily on the focused ethnography methodological approach. Multiple methods were employed including two focus groups interviews, 21 semi-structured interviews and five vignette-based interviews. Participants numbered 36 in total. Data were analysed with the aid of Atlas/ti. using established principles for analysing ethnographic data. The findings map out the factors influencing early presentation for diagnosis in PHC and perspectives are gained on the quality of the participant/general practitioner (GP) relationship, as perceived by the participants. Partici-pants' satisfaction and dissatisfaction with PHC services are also evidenced. It is relatively common in English communities of African Caribbean origin to use private PHC services. Motivations for this are evidenced, including historical antecedents. Participants used non-concordance (ie, non-compliance with prescribed medications) and traditional Caribbean herbal remedies as strategies of empowerment.&quot;,&quot;volume&quot;:&quot;7&quot;,&quot;container-title-short&quot;:&quot;Prim. Health Care Res. Dev.&quot;},&quot;isTemporary&quot;:false}]},{&quot;citationID&quot;:&quot;MENDELEY_CITATION_55932bc0-db4d-4479-84b5-257ee0275572&quot;,&quot;properties&quot;:{&quot;noteIndex&quot;:0},&quot;isEdited&quot;:false,&quot;manualOverride&quot;:{&quot;isManuallyOverridden&quot;:false,&quot;citeprocText&quot;:&quot;(3)&quot;,&quot;manualOverrideText&quot;:&quot;&quot;},&quot;citationTag&quot;:&quot;MENDELEY_CITATION_v3_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&quot;,&quot;citationItems&quot;:[{&quot;id&quot;:&quot;9901be7b-d429-3628-9e07-ca30859774ff&quot;,&quot;itemData&quot;:{&quot;type&quot;:&quot;article-journal&quot;,&quot;id&quot;:&quot;9901be7b-d429-3628-9e07-ca30859774ff&quot;,&quot;title&quot;:&quot;Barriers and motivators to gaining access to smoking cessation services amongst deprived smokers - A qualitative study&quot;,&quot;groupId&quot;:&quot;df905d24-c94f-3452-9e85-faedcfe6865b&quot;,&quot;author&quot;:[{&quot;family&quot;:&quot;Roddy&quot;,&quot;given&quot;:&quot;Elin&quot;,&quot;parse-names&quot;:false,&quot;dropping-particle&quot;:&quot;&quot;,&quot;non-dropping-particle&quot;:&quot;&quot;},{&quot;family&quot;:&quot;Antoniak&quot;,&quot;given&quot;:&quot;Marilyn&quot;,&quot;parse-names&quot;:false,&quot;dropping-particle&quot;:&quot;&quot;,&quot;non-dropping-particle&quot;:&quot;&quot;},{&quot;family&quot;:&quot;Britton&quot;,&quot;given&quot;:&quot;John&quot;,&quot;parse-names&quot;:false,&quot;dropping-particle&quot;:&quot;&quot;,&quot;non-dropping-particle&quot;:&quot;&quot;},{&quot;family&quot;:&quot;Molyneux&quot;,&quot;given&quot;:&quot;Andrew&quot;,&quot;parse-names&quot;:false,&quot;dropping-particle&quot;:&quot;&quot;,&quot;non-dropping-particle&quot;:&quot;&quot;},{&quot;family&quot;:&quot;Lewis&quot;,&quot;given&quot;:&quot;Sarah&quot;,&quot;parse-names&quot;:false,&quot;dropping-particle&quot;:&quot;&quot;,&quot;non-dropping-particle&quot;:&quot;&quot;}],&quot;container-title&quot;:&quot;BMC Health Services Research&quot;,&quot;accessed&quot;:{&quot;date-parts&quot;:[[2025,5,13]]},&quot;DOI&quot;:&quot;10.1186/1472-6963-6-147/TABLES/7&quot;,&quot;ISSN&quot;:&quot;14726963&quot;,&quot;PMID&quot;:&quot;17087825&quot;,&quot;URL&quot;:&quot;https://link.springer.com/articles/10.1186/1472-6963-6-147&quot;,&quot;issued&quot;:{&quot;date-parts&quot;:[[2006,11,6]]},&quot;page&quot;:&quot;1-7&quot;,&quot;abstract&quot;:&quot;Background: Smoking is strongly associated with disadvantage and is an important contributor to inequalities in health. Smoking cessation services have been implemented in the UK targeting disadvantaged smokers, but there is little evidence available on how to design services to attract this priority group. Methods: We conducted focus groups with 39 smokers aged 21-75 from the most socioeconomically deprived areas of Nottingham UK who had made an unsuccessful attempt to quit within the last year without using smoking cessation services, to identify specific barriers or motivators to gaining access to these services. Results: Barriers to use of existing services related to fear of being judged, fear of failure, a perceived lack of knowledge about existing services, a perception that available interventions - particularly Nicotine Replacement Therapy - are expensive and ineffective, and negative media publicity about bupropion. Participants expressed a preference for a personalised, non-judgemental approach combining counselling with affordable, accessible and effective pharmacological therapies; convenient and flexible timing of service delivery, and the possibility of subsidised complementary therapies. Conclusion: We conclude that smokers from these deprived areas generally had low awareness of the services available to help them, and misconceptions about their availability and effectiveness. A more personalised approach to promoting services that are non-judgemental, and with free pharmacotherapy and flexible support may encourage more deprived smokers to quit smoking. © 2006 Roddy et al; licensee BioMed Central Ltd.&quot;,&quot;publisher&quot;:&quot;BioMed Central&quot;,&quot;issue&quot;:&quot;1&quot;,&quot;volume&quot;:&quot;6&quot;,&quot;container-title-short&quot;:&quot;BMC Health Serv. Res.&quot;},&quot;isTemporary&quot;:false}]},{&quot;citationID&quot;:&quot;MENDELEY_CITATION_b3084d3d-5d9d-4492-bcf2-a36778b6148a&quot;,&quot;properties&quot;:{&quot;noteIndex&quot;:0},&quot;isEdited&quot;:false,&quot;manualOverride&quot;:{&quot;isManuallyOverridden&quot;:false,&quot;citeprocText&quot;:&quot;(4)&quot;,&quot;manualOverrideText&quot;:&quot;&quot;},&quot;citationTag&quot;:&quot;MENDELEY_CITATION_v3_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&quot;,&quot;citationItems&quot;:[{&quot;id&quot;:&quot;32d84505-286d-31df-ab00-1b558961e41f&quot;,&quot;itemData&quot;:{&quot;type&quot;:&quot;article-journal&quot;,&quot;id&quot;:&quot;32d84505-286d-31df-ab00-1b558961e41f&quot;,&quot;title&quot;:&quot;Older people's experience of proactive welfare rights advice: Qualitative study of a South Asian community&quot;,&quot;groupId&quot;:&quot;df905d24-c94f-3452-9e85-faedcfe6865b&quot;,&quot;author&quot;:[{&quot;family&quot;:&quot;Moffatt&quot;,&quot;given&quot;:&quot;Suzanne&quot;,&quot;parse-names&quot;:false,&quot;dropping-particle&quot;:&quot;&quot;,&quot;non-dropping-particle&quot;:&quot;&quot;},{&quot;family&quot;:&quot;Mackintosh&quot;,&quot;given&quot;:&quot;Joan&quot;,&quot;parse-names&quot;:false,&quot;dropping-particle&quot;:&quot;&quot;,&quot;non-dropping-particle&quot;:&quot;&quot;}],&quot;container-title&quot;:&quot;Ethnicity and Health&quot;,&quot;accessed&quot;:{&quot;date-parts&quot;:[[2025,5,13]]},&quot;DOI&quot;:&quot;10.1080/13557850802056455&quot;,&quot;ISSN&quot;:&quot;13557858&quot;,&quot;PMID&quot;:&quot;19152156&quot;,&quot;URL&quot;:&quot;https://www.tandfonline.com/action/journalInformation?journalCode=ceth20&quot;,&quot;issued&quot;:{&quot;date-parts&quot;:[[2009,2]]},&quot;page&quot;:&quot;5-25&quot;,&quot;abstract&quot;:&quot;Objectives. Many older people in the UK require means-tested and health-related benefits to supplement low incomes in retirement and pay for additional resources required to cope with ill-health. Ethnic minority older people have lower uptake of welfare services than white older people. This study investigated routes to the service, barriers to claiming and explored the impact of additional financial resources among ethnic minority elders by evaluating a novel welfare rights advice service which facilitated access to state benefit entitlements. Design. Qualitative study using data from one-to-one interviews with ethnic minority elders from Newcastle upon Tyne, UK analysed using the Framework method. Participants were recruited to this study from among ethnic minority elders attending a full benefits assessment offered by Newcastle Welfare Rights Service. Results. Twenty-two South Asian participants aged between 50 and 81 were interviewed. Nineteen participants were above state retirement age, 15 of whom were on means-tested state benefits. Knowledge of state entitlements was extremely low. Sixteen qualified for non-means-tested health benefits; six qualified for further means-tested state benefits. Additional resources had a considerable impact on participants and their families. Participants could better afford essential items such as food, bills, shoes, clothes and 'one off' payments. Less stress, increased independence and better quality of life were reported. Welfare rights advice also had a positive impact on carers, none of whom knew what they or their relatives were entitled to. Conclusions. As with older people of all backgrounds, facilitating access to state benefit entitlements with appropriate services is an important way of increasing the resources of ethnic minority older people on low incomes and/or in poor health. Such services can also significantly improve quality of life for carers. As the numbers of ethnic minority older people will rise over the next few decades, it is necessary to meet this need with linguistically and culturally appropriate welfare rights services. To do otherwise will exacerbate existing income and health inequalities. © 2009 Taylor &amp; Francis.&quot;,&quot;issue&quot;:&quot;1&quot;,&quot;volume&quot;:&quot;14&quot;,&quot;container-title-short&quot;:&quot;Ethn. Health&quot;},&quot;isTemporary&quot;:false}]},{&quot;citationID&quot;:&quot;MENDELEY_CITATION_6f701eb0-8082-42e7-96d8-31409fbd274b&quot;,&quot;properties&quot;:{&quot;noteIndex&quot;:0},&quot;isEdited&quot;:false,&quot;manualOverride&quot;:{&quot;isManuallyOverridden&quot;:false,&quot;citeprocText&quot;:&quot;(5)&quot;,&quot;manualOverrideText&quot;:&quot;&quot;},&quot;citationTag&quot;:&quot;MENDELEY_CITATION_v3_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&quot;,&quot;citationItems&quot;:[{&quot;id&quot;:&quot;d7196f41-bfcd-3f2b-ba94-05e5adb1b70b&quot;,&quot;itemData&quot;:{&quot;type&quot;:&quot;article-journal&quot;,&quot;id&quot;:&quot;d7196f41-bfcd-3f2b-ba94-05e5adb1b70b&quot;,&quot;title&quot;:&quot;What men really want: a qualitative investigation of men's health needs from the Halton and St Helens Primary Care Trust men's health promotion project&quot;,&quot;groupId&quot;:&quot;df905d24-c94f-3452-9e85-faedcfe6865b&quot;,&quot;author&quot;:[{&quot;family&quot;:&quot;Coles&quot;,&quot;given&quot;:&quot;Rebecca&quot;,&quot;parse-names&quot;:false,&quot;dropping-particle&quot;:&quot;&quot;,&quot;non-dropping-particle&quot;:&quot;&quot;},{&quot;family&quot;:&quot;Watkins&quot;,&quot;given&quot;:&quot;Francine&quot;,&quot;parse-names&quot;:false,&quot;dropping-particle&quot;:&quot;&quot;,&quot;non-dropping-particle&quot;:&quot;&quot;},{&quot;family&quot;:&quot;Swami&quot;,&quot;given&quot;:&quot;Viren&quot;,&quot;parse-names&quot;:false,&quot;dropping-particle&quot;:&quot;&quot;,&quot;non-dropping-particle&quot;:&quot;&quot;},{&quot;family&quot;:&quot;Jones&quot;,&quot;given&quot;:&quot;Susan&quot;,&quot;parse-names&quot;:false,&quot;dropping-particle&quot;:&quot;&quot;,&quot;non-dropping-particle&quot;:&quot;&quot;},{&quot;family&quot;:&quot;Woolf&quot;,&quot;given&quot;:&quot;Susan&quot;,&quot;parse-names&quot;:false,&quot;dropping-particle&quot;:&quot;&quot;,&quot;non-dropping-particle&quot;:&quot;&quot;},{&quot;family&quot;:&quot;Stanistreet&quot;,&quot;given&quot;:&quot;Debbi&quot;,&quot;parse-names&quot;:false,&quot;dropping-particle&quot;:&quot;&quot;,&quot;non-dropping-particle&quot;:&quot;&quot;}],&quot;container-title&quot;:&quot;British journal of health psychology&quot;,&quot;accessed&quot;:{&quot;date-parts&quot;:[[2025,5,13]]},&quot;DOI&quot;:&quot;10.1348/135910710X494583&quot;,&quot;URL&quot;:&quot;https://bpspsychub.onlinelibrary.wiley.com/doi/abs/10.1348/135910710X494583?casa_token=lMtJu-b9cxoAAAAA:Y3njga2sU413umFR8PUmqPMoesLI6Qq6fZ68F3Nnab5C2jJfVcktCtBTsdJd8CxSTPzwh62wz_P0ba0&quot;,&quot;issued&quot;:{&quot;date-parts&quot;:[[2003,11]]},&quot;page&quot;:&quot;921-939&quot;,&quot;abstract&quot;:&quot;Objective. Although a number of recent health promotion interventions targeted at men have recognized the plurality of masculinities and adopted multifaceted approaches, in the main there continues to be a reliance on stereotypes of gendered behaviour that focus on hegemonic masculinities and a 'one-size-fits-all' approach to health care. The present study sought to overcome this limitation. Design. The present study used a qualitative design, in which data were analysed using framework analysis. Method. A total of 82 middle-aged and older men, in a socially deprived area of Britain, took part in focus groups about health promotion. Results. Analysis of focus group transcripts revealed four key themes: (1) that the 'doing' of gender in relation to health must be seen as contingent and in constant flux; (2) that, despite stereotypes of typical behaviour, men were keen to engage with health care services; (3) that men felt there were a number of barriers to help seeking, but generally welcomed the opportunity to discuss their health care needs, and; (4) that they were keen to see the above themes translated into directed advertising and health information for men. Conclusion. These results have practical implications for the way in which health promotion interventions target men, which we discuss in conclusion. Sex differences in mortality and morbidity are well documented. Men have shorter life expectancies than women (e.g.&quot;,&quot;publisher&quot;:&quot;White &amp; Cash&quot;,&quot;issue&quot;:&quot;4&quot;,&quot;volume&quot;:&quot;15&quot;,&quot;container-title-short&quot;:&quot;Br. J. Health Psychol.&quot;},&quot;isTemporary&quot;:false}]},{&quot;citationID&quot;:&quot;MENDELEY_CITATION_bf7fc99c-b11b-4e2f-a5ca-dbeed82ee401&quot;,&quot;properties&quot;:{&quot;noteIndex&quot;:0},&quot;isEdited&quot;:false,&quot;manualOverride&quot;:{&quot;isManuallyOverridden&quot;:false,&quot;citeprocText&quot;:&quot;(6)&quot;,&quot;manualOverrideText&quot;:&quot;&quot;},&quot;citationTag&quot;:&quot;MENDELEY_CITATION_v3_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&quot;,&quot;citationItems&quot;:[{&quot;id&quot;:&quot;7dbea932-9080-3ffc-84a0-81e734b1dc00&quot;,&quot;itemData&quot;:{&quot;type&quot;:&quot;article-journal&quot;,&quot;id&quot;:&quot;7dbea932-9080-3ffc-84a0-81e734b1dc00&quot;,&quot;title&quot;:&quot;Young people's use and views of a school-based sexual health drop-in service in areas of high deprivation&quot;,&quot;groupId&quot;:&quot;df905d24-c94f-3452-9e85-faedcfe6865b&quot;,&quot;author&quot;:[{&quot;family&quot;:&quot;Ingram&quot;,&quot;given&quot;:&quot;J&quot;,&quot;parse-names&quot;:false,&quot;dropping-particle&quot;:&quot;&quot;,&quot;non-dropping-particle&quot;:&quot;&quot;},{&quot;family&quot;:&quot;Journal&quot;,&quot;given&quot;:&quot;D Salmon - Health Education&quot;,&quot;parse-names&quot;:false,&quot;dropping-particle&quot;:&quot;&quot;,&quot;non-dropping-particle&quot;:&quot;&quot;},{&quot;family&quot;:&quot;2010&quot;,&quot;given&quot;:&quot;undefined&quot;,&quot;parse-names&quot;:false,&quot;dropping-particle&quot;:&quot;&quot;,&quot;non-dropping-particle&quot;:&quot;&quot;}],&quot;container-title&quot;:&quot;Health Education Journal&quot;,&quot;accessed&quot;:{&quot;date-parts&quot;:[[2025,5,13]]},&quot;DOI&quot;:&quot;10.1177/0017896910364566&quot;,&quot;URL&quot;:&quot;https://journals.sagepub.com/doi/abs/10.1177/0017896910364566?casa_token=6l8ZBi3NNtoAAAAA:rOvIMZRleu1VQfeRLsUZcVkZhbO6V50q1hTur2mOtFKNSIWHeiu9SOtdvzrNWeKziR-9fI-n1M4wSw&quot;,&quot;issued&quot;:{&quot;date-parts&quot;:[[2010,9]]},&quot;page&quot;:&quot;227-235&quot;,&quot;abstract&quot;:&quot;Objective: To describe patterns and reasons of attendance and young people's views of the drop-in service. Design: Analysis of a prospective database, questionnaire survey and qualitative interviews and discussions. Setting: Sexual health drop-in clinics in 16 secondary schools (including three pupil-referral units) in deprived areas of a city in South West England Methods: Nurse-completed consultations with young people; self-report questionnaires distributed by youth workers at the clinics; and interviews with young people in personal, social and health education (PSHE) lessons and at lunchtimes. Results: 515 young people made 1,303 visits over 15 months for nurse consultations (mean age 14.7 years). The mean age of first sex was 13.8 years (range 10 to 16 years). The service attracted 'hard-to-reach' young people, including boys, those less academically able, and those engaging in sexual intercourse at younger ages. A wide range of services were taken up including contraception, emergency contraception, sexually transmitted infections (STIs) testing and treatment, pregnancy tests, and referral to other services. Young people reported high levels of satisfaction with staff attitudes and clinic environment. Youth workers saw a younger age group than nurses, giving advice prior to sexual activity, about relationships, 'safer sex' and delaying sex. Barriers to use included: worries about embarrassment, cultural issues, and confidentiality. Conclusions: Locating sexual health drop-in clinics in schools within deprived communities makes them accessible to many vulnerable young people. Those having sex early attended, often before they had sex, and a large number of boys came for advice and condoms.&quot;,&quot;issue&quot;:&quot;3&quot;,&quot;volume&quot;:&quot;69&quot;,&quot;container-title-short&quot;:&quot;Health Educ. J.&quot;},&quot;isTemporary&quot;:false}]},{&quot;citationID&quot;:&quot;MENDELEY_CITATION_177d0a90-2869-4042-995c-950e43703444&quot;,&quot;properties&quot;:{&quot;noteIndex&quot;:0},&quot;isEdited&quot;:false,&quot;manualOverride&quot;:{&quot;isManuallyOverridden&quot;:false,&quot;citeprocText&quot;:&quot;(7)&quot;,&quot;manualOverrideText&quot;:&quot;&quot;},&quot;citationTag&quot;:&quot;MENDELEY_CITATION_v3_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&quot;,&quot;citationItems&quot;:[{&quot;id&quot;:&quot;b57124cf-663c-3a91-a5c7-2436982970a4&quot;,&quot;itemData&quot;:{&quot;type&quot;:&quot;article-journal&quot;,&quot;id&quot;:&quot;b57124cf-663c-3a91-a5c7-2436982970a4&quot;,&quot;title&quot;:&quot;Making choices about support services: disabled adults' and older people's use of information&quot;,&quot;groupId&quot;:&quot;df905d24-c94f-3452-9e85-faedcfe6865b&quot;,&quot;author&quot;:[{&quot;family&quot;:&quot;Baxter&quot;,&quot;given&quot;:&quot;K&quot;,&quot;parse-names&quot;:false,&quot;dropping-particle&quot;:&quot;&quot;,&quot;non-dropping-particle&quot;:&quot;&quot;},{&quot;family&quot;:&quot;community&quot;,&quot;given&quot;:&quot;C Glendinning - Health &amp; social care in the&quot;,&quot;parse-names&quot;:false,&quot;dropping-particle&quot;:&quot;&quot;,&quot;non-dropping-particle&quot;:&quot;&quot;},{&quot;family&quot;:&quot;2011&quot;,&quot;given&quot;:&quot;undefined&quot;,&quot;parse-names&quot;:false,&quot;dropping-particle&quot;:&quot;&quot;,&quot;non-dropping-particle&quot;:&quot;&quot;}],&quot;container-title&quot;:&quot;Health &amp; social care in the community&quot;,&quot;accessed&quot;:{&quot;date-parts&quot;:[[2025,5,13]]},&quot;DOI&quot;:&quot;10.1111/j.1365-2524.2010.00979.x&quot;,&quot;URL&quot;:&quot;https://onlinelibrary.wiley.com/doi/abs/10.1111/j.1365-2524.2010.00979.x?casa_token=KSa4snc59hoAAAAA:dHZbWpYrsqgScVfR41_yRl30IDb7YjlNc6khXy3aF4KxD0a4d88PSQ7yOw7Z9C9jvXI1oCAk82yc83s&quot;,&quot;issued&quot;:{&quot;date-parts&quot;:[[2011,5]]},&quot;page&quot;:&quot;272-279&quot;,&quot;abstract&quot;:&quot;What is known about this topic • People using health and social care services in England are being encouraged to exercise increasing levels of choice and control over their care. • Information assists people in assessing care options. • Accessing and using information can be challenging. What this paper adds d Information is valuable as a precondition for choice. d People with no previous knowledge of, or engagement with, the welfare system lack information that might enable them to access services and associated choices. Abstract This paper explores how disabled adults and older people find and use information to help make choices about services. It presents findings from a qualitative longitudinal study in England. Thirty participants had support needs that fluctuated, meaning that additional services might be needed on a temporary basis; and 20 had the sudden onset of support needs resulting from an accident or rapid deterioration in health. Each disabled adult or older person was interviewed three times between 2007 and 2009, using a semi-structured topic guide. They were asked to discuss a recent choice about services, focussing, amongst other things, on their use of information. Interviews were transcribed and coded, then charted according to emergent themes. A wide range of choices and sources of information were discussed. These were dominated by health and to some extent by social care. Key findings are that information was valuable not just in weighing up different service options, but as a precondition for such choices, and that disabled adults and older people with the gradual onset of support needs and no prior knowledge about services can be disadvantaged by their lack of access to relevant information at this pre-choice stage. Timely access to information was also important, especially for people without the support of emergency or crisis management teams. Healthcare professionals were trusted sources of information but direct payment advisers appeared less so. Ensuring that practitioners are confident in their knowledge of direct payments, and have the communication skills to impart that knowledge, is essential. There may be a role also for specialist information advocates or expert lay-advisers in enabling disabled adults and older people to access and consider information about choices at relevant times.&quot;,&quot;issue&quot;:&quot;3&quot;,&quot;volume&quot;:&quot;19&quot;,&quot;container-title-short&quot;:&quot;Health Soc. Care Community&quot;},&quot;isTemporary&quot;:false}]},{&quot;citationID&quot;:&quot;MENDELEY_CITATION_c76f1891-9372-40ef-adcc-38ad6ff10ed5&quot;,&quot;properties&quot;:{&quot;noteIndex&quot;:0},&quot;isEdited&quot;:false,&quot;manualOverride&quot;:{&quot;isManuallyOverridden&quot;:false,&quot;citeprocText&quot;:&quot;(8)&quot;,&quot;manualOverrideText&quot;:&quot;&quot;},&quot;citationTag&quot;:&quot;MENDELEY_CITATION_v3_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&quot;,&quot;citationItems&quot;:[{&quot;id&quot;:&quot;961f5ce1-3eac-316b-9c75-7d59d981fcde&quot;,&quot;itemData&quot;:{&quot;type&quot;:&quot;article-journal&quot;,&quot;id&quot;:&quot;961f5ce1-3eac-316b-9c75-7d59d981fcde&quot;,&quot;title&quot;:&quot;Social support needs for equity in health and social care: a thematic analysis of experiences of people with chronic fatigue syndrome/myalgic encephalomyelitis&quot;,&quot;groupId&quot;:&quot;df905d24-c94f-3452-9e85-faedcfe6865b&quot;,&quot;author&quot;:[{&quot;family&quot;:&quot;Carvalho Leite&quot;,&quot;given&quot;:&quot;Jose C&quot;,&quot;parse-names&quot;:false,&quot;dropping-particle&quot;:&quot;&quot;,&quot;non-dropping-particle&quot;:&quot;de&quot;},{&quot;family&quot;:&quot;Drachler&quot;,&quot;given&quot;:&quot;Maria L&quot;,&quot;parse-names&quot;:false,&quot;dropping-particle&quot;:&quot;&quot;,&quot;non-dropping-particle&quot;:&quot;de&quot;},{&quot;family&quot;:&quot;Killett&quot;,&quot;given&quot;:&quot;Anne&quot;,&quot;parse-names&quot;:false,&quot;dropping-particle&quot;:&quot;&quot;,&quot;non-dropping-particle&quot;:&quot;&quot;},{&quot;family&quot;:&quot;Kale&quot;,&quot;given&quot;:&quot;Swati&quot;,&quot;parse-names&quot;:false,&quot;dropping-particle&quot;:&quot;&quot;,&quot;non-dropping-particle&quot;:&quot;&quot;},{&quot;family&quot;:&quot;Nacul&quot;,&quot;given&quot;:&quot;Luis&quot;,&quot;parse-names&quot;:false,&quot;dropping-particle&quot;:&quot;&quot;,&quot;non-dropping-particle&quot;:&quot;&quot;},{&quot;family&quot;:&quot;McArthur&quot;,&quot;given&quot;:&quot;Maggie&quot;,&quot;parse-names&quot;:false,&quot;dropping-particle&quot;:&quot;&quot;,&quot;non-dropping-particle&quot;:&quot;&quot;},{&quot;family&quot;:&quot;Swee Hong&quot;,&quot;given&quot;:&quot;Chia&quot;,&quot;parse-names&quot;:false,&quot;dropping-particle&quot;:&quot;&quot;,&quot;non-dropping-particle&quot;:&quot;&quot;},{&quot;family&quot;:&quot;Pheby&quot;,&quot;given&quot;:&quot;Derek&quot;,&quot;parse-names&quot;:false,&quot;dropping-particle&quot;:&quot;&quot;,&quot;non-dropping-particle&quot;:&quot;&quot;},{&quot;family&quot;:&quot;Campion&quot;,&quot;given&quot;:&quot;Peter&quot;,&quot;parse-names&quot;:false,&quot;dropping-particle&quot;:&quot;&quot;,&quot;non-dropping-particle&quot;:&quot;&quot;},{&quot;family&quot;:&quot;Lacerda&quot;,&quot;given&quot;:&quot;Eliana&quot;,&quot;parse-names&quot;:false,&quot;dropping-particle&quot;:&quot;&quot;,&quot;non-dropping-particle&quot;:&quot;&quot;},{&quot;family&quot;:&quot;Poland&quot;,&quot;given&quot;:&quot;Fiona&quot;,&quot;parse-names&quot;:false,&quot;dropping-particle&quot;:&quot;&quot;,&quot;non-dropping-particle&quot;:&quot;&quot;}],&quot;container-title&quot;:&quot;International Journal for Equity in Health&quot;,&quot;accessed&quot;:{&quot;date-parts&quot;:[[2025,5,13]]},&quot;DOI&quot;:&quot;10.1186/1475-9276-10-46&quot;,&quot;URL&quot;:&quot;https://link.springer.com/article/10.1186/1475-9276-10-46&quot;,&quot;issued&quot;:{&quot;date-parts&quot;:[[2011]]},&quot;abstract&quot;:&quot;Background: Needs-based resource allocation is fundamental to equitable care provision, which can meet the often-complex, fluctuating needs of people with Chronic Fatigue Syndrome/Myalgic Encephalomyelitis (CFS/ME). This has posed challenges both for those providing and those seeking support providers, in building shared understanding of the condition and of actions to address it. This qualitative study reports on needs for equity in health and social care expressed by adults living with CFS/ME. Methods: The participants were 35 adults with CFS/ME in England, purposively selected to provide variation in clinical presentations, social backgrounds and illness experiences. Accounts of experienced needs and needs-related encounters with health and social services were obtained through a focus group (n = 6) and semi-structured interviews (n = 35). These were transcribed and needs related topics identified through data-led thematic analysis. Findings: Participants emphasised needs for personalised, timely and sustained support to alleviate CFS/ME impacts and regain life control, in three thematic areas: (1) Illness symptoms, functional limitations and illness management; (2) practical support and social care; (3) financial support. Access of people with CFS/ME to support from health and social services was seen to be constrained by barriers stemming from social, cultural, organisational and professional norms and practices, further heightened for disadvantaged groups including some ethnic minorities. These reduced opportunities for their illness to be explained or associated functional limitations and social disadvantages to be addressed through social support. Participants sought more understanding of bio-psycho-social aspects of CFS/ME, of felt needs of people with CFS/ME and of human rights and disability rights, for providing person-centred, equitable care.&quot;,&quot;volume&quot;:&quot;10&quot;,&quot;container-title-short&quot;:&quot;Int. J. Equity Health&quot;},&quot;isTemporary&quot;:false}]},{&quot;citationID&quot;:&quot;MENDELEY_CITATION_b1b2d767-70b7-4e70-88ce-12ab21ee4e2f&quot;,&quot;properties&quot;:{&quot;noteIndex&quot;:0},&quot;isEdited&quot;:false,&quot;manualOverride&quot;:{&quot;isManuallyOverridden&quot;:false,&quot;citeprocText&quot;:&quot;(9)&quot;,&quot;manualOverrideText&quot;:&quot;&quot;},&quot;citationTag&quot;:&quot;MENDELEY_CITATION_v3_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&quot;,&quot;citationItems&quot;:[{&quot;id&quot;:&quot;147f1efd-9573-3419-90c3-ffb73757d9a4&quot;,&quot;itemData&quot;:{&quot;type&quot;:&quot;article-journal&quot;,&quot;id&quot;:&quot;147f1efd-9573-3419-90c3-ffb73757d9a4&quot;,&quot;title&quot;:&quot;'We are doing our best': African and African-Caribbean fatherhood, health and preventive primary care services, in England&quot;,&quot;groupId&quot;:&quot;df905d24-c94f-3452-9e85-faedcfe6865b&quot;,&quot;author&quot;:[{&quot;family&quot;:&quot;Williams&quot;,&quot;given&quot;:&quot;Robert&quot;,&quot;parse-names&quot;:false,&quot;dropping-particle&quot;:&quot;&quot;,&quot;non-dropping-particle&quot;:&quot;&quot;},{&quot;family&quot;:&quot;Hewison&quot;,&quot;given&quot;:&quot;Alistair&quot;,&quot;parse-names&quot;:false,&quot;dropping-particle&quot;:&quot;&quot;,&quot;non-dropping-particle&quot;:&quot;&quot;},{&quot;family&quot;:&quot;Stewart&quot;,&quot;given&quot;:&quot;Mel&quot;,&quot;parse-names&quot;:false,&quot;dropping-particle&quot;:&quot;&quot;,&quot;non-dropping-particle&quot;:&quot;&quot;},{&quot;family&quot;:&quot;Liles&quot;,&quot;given&quot;:&quot;Clive&quot;,&quot;parse-names&quot;:false,&quot;dropping-particle&quot;:&quot;&quot;,&quot;non-dropping-particle&quot;:&quot;&quot;},{&quot;family&quot;:&quot;Wildman&quot;,&quot;given&quot;:&quot;Stuart&quot;,&quot;parse-names&quot;:false,&quot;dropping-particle&quot;:&quot;&quot;,&quot;non-dropping-particle&quot;:&quot;&quot;}],&quot;container-title&quot;:&quot;Health and Social Care in the Community&quot;,&quot;accessed&quot;:{&quot;date-parts&quot;:[[2025,5,13]]},&quot;DOI&quot;:&quot;10.1111/J.1365-2524.2011.01037.X&quot;,&quot;ISSN&quot;:&quot;09660410&quot;,&quot;PMID&quot;:&quot;22074262&quot;,&quot;URL&quot;:&quot;https://onlinelibrary.wiley.com/doi/10.1111/j.1365-2524.2011.01037.x&quot;,&quot;issued&quot;:{&quot;date-parts&quot;:[[2012,3]]},&quot;page&quot;:&quot;216-223&quot;,&quot;abstract&quot;:&quot;Recent policy pronouncements emphasise the importance of engaging fathers with preventive primary care services. However, in England, there is a paucity of literature which examines African and African-Caribbean fathers' experiences of service provision. This paper reports a study that investigated African and African-Caribbean fathers' beliefs about fatherhood, health and preventive primary care services, with the aim of addressing the deficit in the literature. Nine focus groups involving 46 African and African-Caribbean fathers, recruited using purposive sampling, were undertaken between October 2008-January 2009. Fatherhood was seen as a core aspect of the participants' identities. The fathers enacted these identities in a number of ways, such as caring for and protecting children, which were influenced by spirituality, relationships with women, paid work and racism. The fathers had concerns about their bodies, medical conditions, physical activity and forms of consumption. However, their primary focus was on maintaining and improving the well-being of their children. This resulted in them neglecting their own health needs as they had to meet the obligations of family life and paid work. The fathers reported limited contact with preventive primary care services and were unaware of their purpose, function and availability. They identified ethnicity as a positive asset, and felt their families and communities had particular strengths. However they acknowledged that structural constraints, including racism, influenced their perceptions of and access to local health services. The engagement of African and African-Caribbean fathers needs to be addressed more specifically in policy as part of a broader programme of action to tackle health inequalities. In addition, child health services could build on fathers' commitment to children's well-being through practice that addresses fathers' as well as mothers' needs in families. © 2011 Blackwell Publishing Ltd.&quot;,&quot;issue&quot;:&quot;2&quot;,&quot;volume&quot;:&quot;20&quot;,&quot;container-title-short&quot;:&quot;Health Soc. Care Community&quot;},&quot;isTemporary&quot;:false}]},{&quot;citationID&quot;:&quot;MENDELEY_CITATION_a24ac78c-638b-4036-8183-53c374720a0d&quot;,&quot;properties&quot;:{&quot;noteIndex&quot;:0},&quot;isEdited&quot;:false,&quot;manualOverride&quot;:{&quot;isManuallyOverridden&quot;:false,&quot;citeprocText&quot;:&quot;(10)&quot;,&quot;manualOverrideText&quot;:&quot;&quot;},&quot;citationTag&quot;:&quot;MENDELEY_CITATION_v3_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&quot;,&quot;citationItems&quot;:[{&quot;id&quot;:&quot;822fa98b-8020-39e5-a40a-22a9622de550&quot;,&quot;itemData&quot;:{&quot;type&quot;:&quot;article-journal&quot;,&quot;id&quot;:&quot;822fa98b-8020-39e5-a40a-22a9622de550&quot;,&quot;title&quot;:&quot;Mental health advocacy and African and Caribbean men: Good practice principles and organizational models for delivery&quot;,&quot;groupId&quot;:&quot;df905d24-c94f-3452-9e85-faedcfe6865b&quot;,&quot;author&quot;:[{&quot;family&quot;:&quot;Newbigging&quot;,&quot;given&quot;:&quot;Karen&quot;,&quot;parse-names&quot;:false,&quot;dropping-particle&quot;:&quot;&quot;,&quot;non-dropping-particle&quot;:&quot;&quot;},{&quot;family&quot;:&quot;McKeown&quot;,&quot;given&quot;:&quot;Mick&quot;,&quot;parse-names&quot;:false,&quot;dropping-particle&quot;:&quot;&quot;,&quot;non-dropping-particle&quot;:&quot;&quot;},{&quot;family&quot;:&quot;French&quot;,&quot;given&quot;:&quot;Beverley&quot;,&quot;parse-names&quot;:false,&quot;dropping-particle&quot;:&quot;&quot;,&quot;non-dropping-particle&quot;:&quot;&quot;}],&quot;container-title&quot;:&quot;Health Expectations&quot;,&quot;accessed&quot;:{&quot;date-parts&quot;:[[2025,5,13]]},&quot;DOI&quot;:&quot;10.1111/J.1369-7625.2011.00692.X&quot;,&quot;ISSN&quot;:&quot;13696513&quot;,&quot;PMID&quot;:&quot;21645185&quot;,&quot;issued&quot;:{&quot;date-parts&quot;:[[2013,3]]},&quot;page&quot;:&quot;80-104&quot;,&quot;abstract&quot;:&quot;Background Advocacy has a critical role to play in addressing concerns about access to appropriate mental health care and treatment for African and Caribbean men. Aim To investigate good practice principles and organizational models for mental health advocacy provision for African and Caribbean men. Study design The study consisted of: (i) A systematic literature review. Bibliographic and internet searching was undertaken from 1994 to 2006. The inclusion criteria related to mental health, advocacy provision for African and Caribbean men. (ii) Four focus groups with African and Caribbean men to explore needs for and experiences of mental health advocacy. (iii) An investigation into current advocacy provision through a survey of advocacy provision in England, Wales and Northern Ireland. (iv) Twenty-two qualitative stakeholder interviews to investigate the operation of mental health advocacy for this client group. The study was undertaken in partnership with two service user-led organizations and an African Caribbean mental health service. Results Primary research in this area is scant. Mainstream mental health advocacy services are often poor at providing appropriate services. Services developed by the Black Community and voluntary sector are grounded in different conceptualizations of advocacy and sharper understanding of the needs of African and Caribbean men. The lack of sustainable funding for these organizations is a major barrier to the development of high-quality advocacy for this group, reflecting a lack of understanding about their distinctive role. Conclusions The commissioning and provision of mental health advocacy needs to recognize the distinct experiences of African and Caribbean men and develop capacity in the range of organizations to ensure equitable access. © 2011 Blackwell Publishing Ltd.&quot;,&quot;issue&quot;:&quot;1&quot;,&quot;volume&quot;:&quot;16&quot;,&quot;container-title-short&quot;:&quot;&quot;},&quot;isTemporary&quot;:false}]},{&quot;citationID&quot;:&quot;MENDELEY_CITATION_d9fc80db-2d0b-4d18-ad0c-eabcb54a87f6&quot;,&quot;properties&quot;:{&quot;noteIndex&quot;:0},&quot;isEdited&quot;:false,&quot;manualOverride&quot;:{&quot;isManuallyOverridden&quot;:false,&quot;citeprocText&quot;:&quot;(11)&quot;,&quot;manualOverrideText&quot;:&quot;&quot;},&quot;citationTag&quot;:&quot;MENDELEY_CITATION_v3_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&quot;,&quot;citationItems&quot;:[{&quot;id&quot;:&quot;66ff443e-6cf5-36c7-83ca-d725e65361b3&quot;,&quot;itemData&quot;:{&quot;type&quot;:&quot;article-journal&quot;,&quot;id&quot;:&quot;66ff443e-6cf5-36c7-83ca-d725e65361b3&quot;,&quot;title&quot;:&quot;Black African migrants: the barriers with accessing and utilizing health promotion services in the UK&quot;,&quot;groupId&quot;:&quot;df905d24-c94f-3452-9e85-faedcfe6865b&quot;,&quot;author&quot;:[{&quot;family&quot;:&quot;Ochieng&quot;,&quot;given&quot;:&quot;Bertha M.N.&quot;,&quot;parse-names&quot;:false,&quot;dropping-particle&quot;:&quot;&quot;,&quot;non-dropping-particle&quot;:&quot;&quot;}],&quot;container-title&quot;:&quot;European Journal of Public Health&quot;,&quot;accessed&quot;:{&quot;date-parts&quot;:[[2025,5,13]]},&quot;DOI&quot;:&quot;10.1093/EURPUB/CKS063&quot;,&quot;ISSN&quot;:&quot;1101-1262&quot;,&quot;PMID&quot;:&quot;22683768&quot;,&quot;URL&quot;:&quot;https://dx.doi.org/10.1093/eurpub/cks063&quot;,&quot;issued&quot;:{&quot;date-parts&quot;:[[2013,4,1]]},&quot;page&quot;:&quot;265-269&quot;,&quot;abstract&quot;:&quot;Background: The inequalities for different ethnicities and social classes in accessing health services is well documented, but although a number of recent policy developments have aimed to tackle health inequalities, very little is known about the experiences of Black African migrant communities in accessing health promotion information and services. The aim of the study were to examine the experiences of Black African migrant families in accessing health promotion services. Methods: A convenience sample of 90 Black African migrants in the north of England participated in the study. Quantitative and qualitative data were collected utilizing a self-administered questionnaire in Arabic, English, French and Swahili. The findings were analysed using descriptive analysis and a variation of the constant comparative method. Themes and categories were identified across transcripts and appropriate quotations have been used to illustrate themes. Results: Major findings that emerged from the analysis showed that participants were concerned about their insufficient ability to communicate, which appeared to undermine their capacity to access health promotion services. Lack of literacy and proficiency in English was perceived as an underlying problem in seeking health promotion information and support. Conclusions: The findings have a number of implications for health promotion practitioners; in particular, the need to work collaboratively with migrant groups in order to identify and develop appropriate cultural sensitive communication strategies. The study concludes by suggesting the need to explore further the communication needs of migrant families and the implications for the take-up of health promotion services. © 2012 Published by Oxford University Press on behalf of the European Public Health Association. All rights reserved.&quot;,&quot;publisher&quot;:&quot;Oxford Academic&quot;,&quot;issue&quot;:&quot;2&quot;,&quot;volume&quot;:&quot;23&quot;,&quot;container-title-short&quot;:&quot;Eur. J. Public Health&quot;},&quot;isTemporary&quot;:false}]},{&quot;citationID&quot;:&quot;MENDELEY_CITATION_c2581a80-2f10-492f-be81-0b637ba86841&quot;,&quot;properties&quot;:{&quot;noteIndex&quot;:0},&quot;isEdited&quot;:false,&quot;manualOverride&quot;:{&quot;isManuallyOverridden&quot;:false,&quot;citeprocText&quot;:&quot;(12)&quot;,&quot;manualOverrideText&quot;:&quot;&quot;},&quot;citationTag&quot;:&quot;MENDELEY_CITATION_v3_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&quot;,&quot;citationItems&quot;:[{&quot;id&quot;:&quot;507be37b-2778-3e22-ac89-e72da9c255e3&quot;,&quot;itemData&quot;:{&quot;type&quot;:&quot;article-journal&quot;,&quot;id&quot;:&quot;507be37b-2778-3e22-ac89-e72da9c255e3&quot;,&quot;title&quot;:&quot;Linking people with long‐term health conditions to healthy community activities: development of Patient‐Led Assessment for Network Support (PLANS)&quot;,&quot;groupId&quot;:&quot;df905d24-c94f-3452-9e85-faedcfe6865b&quot;,&quot;author&quot;:[{&quot;family&quot;:&quot;Blickem&quot;,&quot;given&quot;:&quot;Christian&quot;,&quot;parse-names&quot;:false,&quot;dropping-particle&quot;:&quot;&quot;,&quot;non-dropping-particle&quot;:&quot;&quot;},{&quot;family&quot;:&quot;Kennedy&quot;,&quot;given&quot;:&quot;Anne&quot;,&quot;parse-names&quot;:false,&quot;dropping-particle&quot;:&quot;&quot;,&quot;non-dropping-particle&quot;:&quot;&quot;},{&quot;family&quot;:&quot;Vassilev&quot;,&quot;given&quot;:&quot;Ivaylo&quot;,&quot;parse-names&quot;:false,&quot;dropping-particle&quot;:&quot;&quot;,&quot;non-dropping-particle&quot;:&quot;&quot;},{&quot;family&quot;:&quot;Morris&quot;,&quot;given&quot;:&quot;Rebecca&quot;,&quot;parse-names&quot;:false,&quot;dropping-particle&quot;:&quot;&quot;,&quot;non-dropping-particle&quot;:&quot;&quot;},{&quot;family&quot;:&quot;Brooks&quot;,&quot;given&quot;:&quot;Helen&quot;,&quot;parse-names&quot;:false,&quot;dropping-particle&quot;:&quot;&quot;,&quot;non-dropping-particle&quot;:&quot;&quot;},{&quot;family&quot;:&quot;Bsc&quot;,&quot;given&quot;:&quot;Jariwala&quot;,&quot;parse-names&quot;:false,&quot;dropping-particle&quot;:&quot;&quot;,&quot;non-dropping-particle&quot;:&quot;&quot;},{&quot;family&quot;:&quot;Blakeman&quot;,&quot;given&quot;:&quot;Tom&quot;,&quot;parse-names&quot;:false,&quot;dropping-particle&quot;:&quot;&quot;,&quot;non-dropping-particle&quot;:&quot;&quot;},{&quot;family&quot;:&quot;Rogers&quot;,&quot;given&quot;:&quot;Anne&quot;,&quot;parse-names&quot;:false,&quot;dropping-particle&quot;:&quot;&quot;,&quot;non-dropping-particle&quot;:&quot;&quot;},{&quot;family&quot;:&quot;Associate&quot;,&quot;given&quot;:&quot;Research&quot;,&quot;parse-names&quot;:false,&quot;dropping-particle&quot;:&quot;&quot;,&quot;non-dropping-particle&quot;:&quot;&quot;}],&quot;container-title&quot;:&quot;Health Expectations&quot;,&quot;accessed&quot;:{&quot;date-parts&quot;:[[2025,5,13]]},&quot;DOI&quot;:&quot;10.1111/hex.12088&quot;,&quot;URL&quot;:&quot;https://onlinelibrary.wiley.com/doi/abs/10.1111/hex.12088&quot;,&quot;issued&quot;:{&quot;date-parts&quot;:[[2013,9]]},&quot;abstract&quot;:&quot;Objective To combine insights from service users with long-term conditions (LTCs) to assist the development of a community refer-ral intervention designed to promote engagement and improve access to health-relevant resources. Background Social deprivation and reduced access to resources have been causally linked with social isolation and the ability to manage LTCs. Participation in meaningful activity has been associated with positive health benefits, and strategies to promote access to community activities have shown some potential to improve outcomes for people with LTCs. This suggests the need to develop an engagement and referral intervention in partnership with service users and community groups as part of mainstream self-care support.&quot;,&quot;issue&quot;:&quot;3&quot;,&quot;volume&quot;:&quot;16&quot;,&quot;container-title-short&quot;:&quot;&quot;},&quot;isTemporary&quot;:false}]},{&quot;citationID&quot;:&quot;MENDELEY_CITATION_bdd6591f-c877-49b1-a8e6-39bea89a31e3&quot;,&quot;properties&quot;:{&quot;noteIndex&quot;:0},&quot;isEdited&quot;:false,&quot;manualOverride&quot;:{&quot;isManuallyOverridden&quot;:false,&quot;citeprocText&quot;:&quot;(13)&quot;,&quot;manualOverrideText&quot;:&quot;&quot;},&quot;citationTag&quot;:&quot;MENDELEY_CITATION_v3_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&quot;,&quot;citationItems&quot;:[{&quot;id&quot;:&quot;7552cf25-33ca-37d5-8d66-248cecf8e4ea&quot;,&quot;itemData&quot;:{&quot;type&quot;:&quot;article-journal&quot;,&quot;id&quot;:&quot;7552cf25-33ca-37d5-8d66-248cecf8e4ea&quot;,&quot;title&quot;:&quot;Understanding delayed access to antenatal care: a qualitative interview study&quot;,&quot;groupId&quot;:&quot;df905d24-c94f-3452-9e85-faedcfe6865b&quot;,&quot;author&quot;:[{&quot;family&quot;:&quot;Haddrill&quot;,&quot;given&quot;:&quot;Rosalind&quot;,&quot;parse-names&quot;:false,&quot;dropping-particle&quot;:&quot;&quot;,&quot;non-dropping-particle&quot;:&quot;&quot;},{&quot;family&quot;:&quot;Jones&quot;,&quot;given&quot;:&quot;Georgina L&quot;,&quot;parse-names&quot;:false,&quot;dropping-particle&quot;:&quot;&quot;,&quot;non-dropping-particle&quot;:&quot;&quot;},{&quot;family&quot;:&quot;Mitchell&quot;,&quot;given&quot;:&quot;Caroline A&quot;,&quot;parse-names&quot;:false,&quot;dropping-particle&quot;:&quot;&quot;,&quot;non-dropping-particle&quot;:&quot;&quot;},{&quot;family&quot;:&quot;Anumba&quot;,&quot;given&quot;:&quot;Dilly Oc&quot;,&quot;parse-names&quot;:false,&quot;dropping-particle&quot;:&quot;&quot;,&quot;non-dropping-particle&quot;:&quot;&quot;}],&quot;container-title&quot;:&quot;BMC pregnancy and childbirth&quot;,&quot;accessed&quot;:{&quot;date-parts&quot;:[[2025,5,13]]},&quot;DOI&quot;:&quot;10.1186/1471-2393-14-207&quot;,&quot;URL&quot;:&quot;https://link.springer.com/article/10.1186/1471-2393-14-207&quot;,&quot;issued&quot;:{&quot;date-parts&quot;:[[2014,6,16]]},&quot;abstract&quot;:&quot;Background: Delayed access to antenatal care ('late booking') has been linked to increased maternal and fetal mortality and morbidity. The aim of this qualitative study was to understand why some women are late to access antenatal care.&quot;,&quot;publisher&quot;:&quot;BioMed Central Ltd.&quot;,&quot;issue&quot;:&quot;1&quot;,&quot;volume&quot;:&quot;14&quot;,&quot;container-title-short&quot;:&quot;BMC Pregnancy Childbirth&quot;},&quot;isTemporary&quot;:false}]},{&quot;citationID&quot;:&quot;MENDELEY_CITATION_a6fb54ea-e0ec-4ae5-a003-c0f9de154421&quot;,&quot;properties&quot;:{&quot;noteIndex&quot;:0},&quot;isEdited&quot;:false,&quot;manualOverride&quot;:{&quot;isManuallyOverridden&quot;:false,&quot;citeprocText&quot;:&quot;(14)&quot;,&quot;manualOverrideText&quot;:&quot;&quot;},&quot;citationTag&quot;:&quot;MENDELEY_CITATION_v3_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&quot;,&quot;citationItems&quot;:[{&quot;id&quot;:&quot;d4fe0718-496d-3c75-974f-7c70390b1bcf&quot;,&quot;itemData&quot;:{&quot;type&quot;:&quot;article-journal&quot;,&quot;id&quot;:&quot;d4fe0718-496d-3c75-974f-7c70390b1bcf&quot;,&quot;title&quot;:&quot;'You Just Went In and You Got It All Sorted Straightaway'–What is the Appeal of a Community-Based Mobile Stop Smoking Service?&quot;,&quot;groupId&quot;:&quot;df905d24-c94f-3452-9e85-faedcfe6865b&quot;,&quot;author&quot;:[{&quot;family&quot;:&quot;Bains&quot;,&quot;given&quot;:&quot;Manpreet ;&quot;,&quot;parse-names&quot;:false,&quot;dropping-particle&quot;:&quot;&quot;,&quot;non-dropping-particle&quot;:&quot;&quot;},{&quot;family&quot;:&quot;Venn&quot;,&quot;given&quot;:&quot;Andrea ;&quot;,&quot;parse-names&quot;:false,&quot;dropping-particle&quot;:&quot;&quot;,&quot;non-dropping-particle&quot;:&quot;&quot;},{&quot;family&quot;:&quot;Murray&quot;,&quot;given&quot;:&quot;Rachael L ;&quot;,&quot;parse-names&quot;:false,&quot;dropping-particle&quot;:&quot;&quot;,&quot;non-dropping-particle&quot;:&quot;&quot;},{&quot;family&quot;:&quot;Mcneill&quot;,&quot;given&quot;:&quot;Ann ;&quot;,&quot;parse-names&quot;:false,&quot;dropping-particle&quot;:&quot;&quot;,&quot;non-dropping-particle&quot;:&quot;&quot;},{&quot;family&quot;:&quot;Jones&quot;,&quot;given&quot;:&quot;Laura&quot;,&quot;parse-names&quot;:false,&quot;dropping-particle&quot;:&quot;&quot;,&quot;non-dropping-particle&quot;:&quot;&quot;}],&quot;container-title&quot;:&quot;Journal of Smoking Cessation&quot;,&quot;accessed&quot;:{&quot;date-parts&quot;:[[2025,5,13]]},&quot;DOI&quot;:&quot;10.1017/jsc.2013.38&quot;,&quot;URL&quot;:&quot;https://www.cambridge.org/core/journals/journal-of-smoking-cessation/article/you-just-went-in-and-you-got-it-all-sorted-straightaway-what-is-the-appeal-of-a-communitybased-mobile-stop-smoking-service/2D0F14BA38D007CC9A5F8D1EE1748C8A&quot;,&quot;container-title-short&quot;:&quot;J. Smok. Cessat.&quot;},&quot;isTemporary&quot;:false}]},{&quot;citationID&quot;:&quot;MENDELEY_CITATION_e98866c7-75d3-44c9-b3ff-f52fa4629038&quot;,&quot;properties&quot;:{&quot;noteIndex&quot;:0},&quot;isEdited&quot;:false,&quot;manualOverride&quot;:{&quot;isManuallyOverridden&quot;:false,&quot;citeprocText&quot;:&quot;(15)&quot;,&quot;manualOverrideText&quot;:&quot;&quot;},&quot;citationTag&quot;:&quot;MENDELEY_CITATION_v3_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&quot;,&quot;citationItems&quot;:[{&quot;id&quot;:&quot;67451c60-67b0-3f53-ac02-e194c1b71a0c&quot;,&quot;itemData&quot;:{&quot;type&quot;:&quot;article-journal&quot;,&quot;id&quot;:&quot;67451c60-67b0-3f53-ac02-e194c1b71a0c&quot;,&quot;title&quot;:&quot;Access to healthcare for long-term conditions in women involved in street-based prostitution: A qualitative study Service organization, utilization, and delivery of care&quot;,&quot;groupId&quot;:&quot;df905d24-c94f-3452-9e85-faedcfe6865b&quot;,&quot;author&quot;:[{&quot;family&quot;:&quot;Mastrocola&quot;,&quot;given&quot;:&quot;Emma L.&quot;,&quot;parse-names&quot;:false,&quot;dropping-particle&quot;:&quot;&quot;,&quot;non-dropping-particle&quot;:&quot;&quot;},{&quot;family&quot;:&quot;Taylor&quot;,&quot;given&quot;:&quot;Anna K.&quot;,&quot;parse-names&quot;:false,&quot;dropping-particle&quot;:&quot;&quot;,&quot;non-dropping-particle&quot;:&quot;&quot;},{&quot;family&quot;:&quot;Chew-Graham&quot;,&quot;given&quot;:&quot;Carolyn&quot;,&quot;parse-names&quot;:false,&quot;dropping-particle&quot;:&quot;&quot;,&quot;non-dropping-particle&quot;:&quot;&quot;}],&quot;container-title&quot;:&quot;BMC Family Practice&quot;,&quot;accessed&quot;:{&quot;date-parts&quot;:[[2025,5,13]]},&quot;DOI&quot;:&quot;10.1186/S12875-015-0331-9/TABLES/2&quot;,&quot;ISSN&quot;:&quot;14712296&quot;,&quot;PMID&quot;:&quot;26338724&quot;,&quot;URL&quot;:&quot;https://link.springer.com/articles/10.1186/s12875-015-0331-9&quot;,&quot;issued&quot;:{&quot;date-parts&quot;:[[2015,9,3]]},&quot;page&quot;:&quot;1-7&quot;,&quot;abstract&quot;:&quot;Background: Women involved in street-based prostitution (SBP) have well-documented health problems specific to their occupation, but access to care for other chronic health problems has not been explored. Primary care is seen as the optimal context to deliver care for people with long-term conditions because it is accessible, efficient, and can tackle inequalities related to socioeconomic deprivation. We aimed to explore the perspectives of women involved in SBP about access to health care for their long-term conditions. Methods: This was a qualitative study with women accessing a third sector organization in North West England. Semi-structured interviews were conducted with sixteen women involved in SBP and accessing support. Data were analysed using the principles of constant comparison and a framework approach. Results: Women described how they were living with ill health, which they found difficult to manage, and often impacted on their work. Women reported poor access to care and viewed any ensuing consultations in primary care as unsatisfactory. Conclusion: This study highlights the unmet health needs of women who work in SBP, not just related to their occupation, but due to their co-morbid long-term conditions. Access to primary care was reported to be problematic and interactions with general practitioners not fulfilling their expectations, which impacted on future consultation behaviour. Understanding the health-seeking behaviours and self-management strategies of women involved in SBP with chronic health problems is essential in the design and commissioning of services and may reduce unscheduled care in this under-served group.&quot;,&quot;publisher&quot;:&quot;BioMed Central Ltd.&quot;,&quot;issue&quot;:&quot;1&quot;,&quot;volume&quot;:&quot;16&quot;,&quot;container-title-short&quot;:&quot;BMC Fam. Pract.&quot;},&quot;isTemporary&quot;:false}]},{&quot;citationID&quot;:&quot;MENDELEY_CITATION_36213285-d420-4b07-9567-905bbe1b3b4c&quot;,&quot;properties&quot;:{&quot;noteIndex&quot;:0},&quot;isEdited&quot;:false,&quot;manualOverride&quot;:{&quot;isManuallyOverridden&quot;:false,&quot;citeprocText&quot;:&quot;(16)&quot;,&quot;manualOverrideText&quot;:&quot;&quot;},&quot;citationTag&quot;:&quot;MENDELEY_CITATION_v3_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&quot;,&quot;citationItems&quot;:[{&quot;id&quot;:&quot;56f3df70-4536-3bb9-bbac-0686b22b253c&quot;,&quot;itemData&quot;:{&quot;type&quot;:&quot;article-journal&quot;,&quot;id&quot;:&quot;56f3df70-4536-3bb9-bbac-0686b22b253c&quot;,&quot;title&quot;:&quot;Perceived barriers to accessing mental health services among black and minority ethnic (BME) communities: a qualitative study in Southeast England&quot;,&quot;groupId&quot;:&quot;df905d24-c94f-3452-9e85-faedcfe6865b&quot;,&quot;author&quot;:[{&quot;family&quot;:&quot;Memon&quot;,&quot;given&quot;:&quot;Anjum&quot;,&quot;parse-names&quot;:false,&quot;dropping-particle&quot;:&quot;&quot;,&quot;non-dropping-particle&quot;:&quot;&quot;},{&quot;family&quot;:&quot;Taylor&quot;,&quot;given&quot;:&quot;Katie&quot;,&quot;parse-names&quot;:false,&quot;dropping-particle&quot;:&quot;&quot;,&quot;non-dropping-particle&quot;:&quot;&quot;},{&quot;family&quot;:&quot;Mohebati&quot;,&quot;given&quot;:&quot;Lisa M&quot;,&quot;parse-names&quot;:false,&quot;dropping-particle&quot;:&quot;&quot;,&quot;non-dropping-particle&quot;:&quot;&quot;},{&quot;family&quot;:&quot;Sundin&quot;,&quot;given&quot;:&quot;Josefin&quot;,&quot;parse-names&quot;:false,&quot;dropping-particle&quot;:&quot;&quot;,&quot;non-dropping-particle&quot;:&quot;&quot;},{&quot;family&quot;:&quot;Cooper&quot;,&quot;given&quot;:&quot;Max&quot;,&quot;parse-names&quot;:false,&quot;dropping-particle&quot;:&quot;&quot;,&quot;non-dropping-particle&quot;:&quot;&quot;},{&quot;family&quot;:&quot;Scanlon&quot;,&quot;given&quot;:&quot;Thomas&quot;,&quot;parse-names&quot;:false,&quot;dropping-particle&quot;:&quot;&quot;,&quot;non-dropping-particle&quot;:&quot;&quot;},{&quot;family&quot;:&quot;Visser&quot;,&quot;given&quot;:&quot;Richard&quot;,&quot;parse-names&quot;:false,&quot;dropping-particle&quot;:&quot;&quot;,&quot;non-dropping-particle&quot;:&quot;De&quot;}],&quot;container-title&quot;:&quot;bmjopen.bmj.com&quot;,&quot;accessed&quot;:{&quot;date-parts&quot;:[[2025,5,13]]},&quot;DOI&quot;:&quot;10.1136/bmjopen-2016&quot;,&quot;URL&quot;:&quot;https://bmjopen.bmj.com/content/6/11/e012337.abstract&quot;,&quot;container-title-short&quot;:&quot;&quot;},&quot;isTemporary&quot;:false}]},{&quot;citationID&quot;:&quot;MENDELEY_CITATION_eae6aa26-9412-4f69-a5bb-760327052ef2&quot;,&quot;properties&quot;:{&quot;noteIndex&quot;:0},&quot;isEdited&quot;:false,&quot;manualOverride&quot;:{&quot;isManuallyOverridden&quot;:false,&quot;citeprocText&quot;:&quot;(17)&quot;,&quot;manualOverrideText&quot;:&quot;&quot;},&quot;citationTag&quot;:&quot;MENDELEY_CITATION_v3_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&quot;,&quot;citationItems&quot;:[{&quot;id&quot;:&quot;ce054d5c-d107-3027-9717-b36dfeb39e01&quot;,&quot;itemData&quot;:{&quot;type&quot;:&quot;article-journal&quot;,&quot;id&quot;:&quot;ce054d5c-d107-3027-9717-b36dfeb39e01&quot;,&quot;title&quot;:&quot;Why are'hard-to-reach'women not engaging in a breastfeeding peer support programme?&quot;,&quot;groupId&quot;:&quot;df905d24-c94f-3452-9e85-faedcfe6865b&quot;,&quot;author&quot;:[{&quot;family&quot;:&quot;Islam&quot;,&quot;given&quot;:&quot;Patricia, May&quot;,&quot;parse-names&quot;:false,&quot;dropping-particle&quot;:&quot;&quot;,&quot;non-dropping-particle&quot;:&quot;&quot;}],&quot;container-title&quot;:&quot;Community Practitioner&quot;,&quot;accessed&quot;:{&quot;date-parts&quot;:[[2025,5,13]]},&quot;URL&quot;:&quot;https://search.proquest.com/openview/da0daea105b6153d2f359c5815759cd3/1?pq-origsite=gscholar&amp;cbl=47216&amp;casa_token=8V_3O2V5JLoAAAAA:kRJQ-dSmrTm_h9-NlsbWCjonLIbRY4Uhg4xs4arGuMbw8iAClMuuwJ-AsofpqCK7rFlX308-9_g&quot;,&quot;container-title-short&quot;:&quot;&quot;},&quot;isTemporary&quot;:false}]},{&quot;citationID&quot;:&quot;MENDELEY_CITATION_5e5b2c3f-9ad6-4ebf-aee1-cc6bcfd1df56&quot;,&quot;properties&quot;:{&quot;noteIndex&quot;:0},&quot;isEdited&quot;:false,&quot;manualOverride&quot;:{&quot;isManuallyOverridden&quot;:false,&quot;citeprocText&quot;:&quot;(18)&quot;,&quot;manualOverrideText&quot;:&quot;&quot;},&quot;citationTag&quot;:&quot;MENDELEY_CITATION_v3_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&quot;,&quot;citationItems&quot;:[{&quot;id&quot;:&quot;3088db61-94ce-312e-8956-32b07a4c86e2&quot;,&quot;itemData&quot;:{&quot;type&quot;:&quot;article-journal&quot;,&quot;id&quot;:&quot;3088db61-94ce-312e-8956-32b07a4c86e2&quot;,&quot;title&quot;:&quot;Family Medicine and Community Health ORIGINAL RESEARCH Engaging black sub-Saharan African communities and their gatekeepers in HIV prevention programs: Challenges and strategies from England&quot;,&quot;groupId&quot;:&quot;df905d24-c94f-3452-9e85-faedcfe6865b&quot;,&quot;author&quot;:[{&quot;family&quot;:&quot;Nyashanu&quot;,&quot;given&quot;:&quot;Mathew&quot;,&quot;parse-names&quot;:false,&quot;dropping-particle&quot;:&quot;&quot;,&quot;non-dropping-particle&quot;:&quot;&quot;},{&quot;family&quot;:&quot;Serrant&quot;,&quot;given&quot;:&quot;Laura&quot;,&quot;parse-names&quot;:false,&quot;dropping-particle&quot;:&quot;&quot;,&quot;non-dropping-particle&quot;:&quot;&quot;},{&quot;family&quot;:&quot;Hal-&quot;,&quot;given&quot;:&quot;Sheffield&quot;,&quot;parse-names&quot;:false,&quot;dropping-particle&quot;:&quot;&quot;,&quot;non-dropping-particle&quot;:&quot;&quot;}],&quot;container-title&quot;:&quot;Community Health&quot;,&quot;accessed&quot;:{&quot;date-parts&quot;:[[2025,5,13]]},&quot;DOI&quot;:&quot;10.15212/FMCH.2016.0130&quot;,&quot;URL&quot;:&quot;www.fmch-journal.org&quot;,&quot;issued&quot;:{&quot;date-parts&quot;:[[2016]]},&quot;page&quot;:&quot;22&quot;,&quot;abstract&quot;:&quot;Objective: HIV infection is a sensitive issue in black communities [Serrant-Green L. Black Caribbean men, sexual health decisions and silences. Doctoral thesis. Nottingham School of Nursing , University of Nottingham; 2004]. Statistics show black sub-Saharan African (BSSA) communities disproportionately constitute two-thirds of people with HIV [Heath Protection Agency. Health protection report: latest infection reports-GOV.UK; 2013]. African communities constitute 30% of people accessing HIV treatment in the United Kingdom yet represent less than 1% of the population [Health Protection Agency. HIV in the United Kingdom: 2012 report; 2012], [Depart-ment of Health. DVD about FGM. 2012. Available from fgm@dh.gsi.gov.uk.]. This article explores the sociocultural challenges in engaging BSSA communities in HIV prevention programs in England and possible strategies to improve their involvement. Methods: Twelve focus group discussions and 24 semistructured interviews were conducted in a 2-year period with participants from the BSSA communities and sexual health services in the West Midlands, England. The research was supported by the Ubuntu scheme, a sexual health initiative working with African communities in Birmingham, England. Results: Ineffective engagement with African communities can hinder the effectiveness of HIV prevention programs. Skills and strategies sensitive to BSSA culture are important for successful implementation of prevention programs. HIV prevention programs face challenges including stigma, denial, and marginalized views within BSSA communities. Conclusion: Networking, coordination, and cultural sensitivity training for health professionals are key strategies for engaging BSSA communities in HIV prevention programs.&quot;,&quot;issue&quot;:&quot;4&quot;,&quot;volume&quot;:&quot;4&quot;,&quot;container-title-short&quot;:&quot;&quot;},&quot;isTemporary&quot;:false}]},{&quot;citationID&quot;:&quot;MENDELEY_CITATION_d4ce6028-ea77-4d90-a04c-5c30378857b6&quot;,&quot;properties&quot;:{&quot;noteIndex&quot;:0},&quot;isEdited&quot;:false,&quot;manualOverride&quot;:{&quot;isManuallyOverridden&quot;:false,&quot;citeprocText&quot;:&quot;(19)&quot;,&quot;manualOverrideText&quot;:&quot;&quot;},&quot;citationTag&quot;:&quot;MENDELEY_CITATION_v3_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&quot;,&quot;citationItems&quot;:[{&quot;id&quot;:&quot;eb50c1c8-011f-39cd-9c19-bc6943bd8eb0&quot;,&quot;itemData&quot;:{&quot;type&quot;:&quot;article-journal&quot;,&quot;id&quot;:&quot;eb50c1c8-011f-39cd-9c19-bc6943bd8eb0&quot;,&quot;title&quot;:&quot;Factors influencing participation in colorectal cancer screening—a qualitative study in an ethnic and socio-economically diverse inner city population&quot;,&quot;groupId&quot;:&quot;df905d24-c94f-3452-9e85-faedcfe6865b&quot;,&quot;author&quot;:[{&quot;family&quot;:&quot;Dharni&quot;,&quot;given&quot;:&quot;Nimarta&quot;,&quot;parse-names&quot;:false,&quot;dropping-particle&quot;:&quot;&quot;,&quot;non-dropping-particle&quot;:&quot;&quot;},{&quot;family&quot;:&quot;Armstrong&quot;,&quot;given&quot;:&quot;David&quot;,&quot;parse-names&quot;:false,&quot;dropping-particle&quot;:&quot;&quot;,&quot;non-dropping-particle&quot;:&quot;&quot;},{&quot;family&quot;:&quot;Chung-Faye&quot;,&quot;given&quot;:&quot;Guy&quot;,&quot;parse-names&quot;:false,&quot;dropping-particle&quot;:&quot;&quot;,&quot;non-dropping-particle&quot;:&quot;&quot;},{&quot;family&quot;:&quot;Wright&quot;,&quot;given&quot;:&quot;Alison J.&quot;,&quot;parse-names&quot;:false,&quot;dropping-particle&quot;:&quot;&quot;,&quot;non-dropping-particle&quot;:&quot;&quot;}],&quot;container-title&quot;:&quot;Health Expectations&quot;,&quot;accessed&quot;:{&quot;date-parts&quot;:[[2025,5,13]]},&quot;DOI&quot;:&quot;10.1111/HEX.12489&quot;,&quot;ISSN&quot;:&quot;1369-7625&quot;,&quot;PMID&quot;:&quot;27550367&quot;,&quot;URL&quot;:&quot;https://onlinelibrary.wiley.com/doi/full/10.1111/hex.12489&quot;,&quot;issued&quot;:{&quot;date-parts&quot;:[[2017,8,1]]},&quot;page&quot;:&quot;608-617&quot;,&quot;abstract&quot;:&quot;Background: Ethnic and socio-economic inequalities have been reported in the uptake of colorectal cancer (CRC) screening. This study aimed to explore the factors affecting CRC screening participation in an ethnically and socio-economically diverse inner city population. Methods: Semi-structured interviews were undertaken with 50 people aged 55–74 years, recruited from GP practices in south-east London. Participants were from Black African (n=13), Black Caribbean (n=15), White British (n=17), Black other (n=2) and White other (n=3) backgrounds. Participants' socio-economic status (SES) was assessed using a combined measure of educational attainment, housing tenure and car ownership. Participants' SES varied although there were more participants from less deprived backgrounds than those from more deprived backgrounds. The interview topic guide was informed by the Theoretical Domains Framework. Interviews were recorded, transcribed and analysed using framework analysis. Findings: Lack of awareness of CRC screening was a barrier for all participants. There were also some notable group differences by ethnicity and SES. Cancer fear was a barrier for White British participants of varying SES. Misunderstanding instructions for completing the guaiac faecal occult blood test (gFOBt) was a barrier for people of low SES regardless of ethnicity. For Black African and Black Caribbean participants, of any SES, religious faith and a perceived civic duty to participate in screening encouraged participation. Discussion and conclusions: This is the first study to provide detailed information on the separate views of Black African and Black Caribbean participants about screening. Consideration of ethnicity and SES together also allowed us to identify pertinent barriers for particular groups that can be targeted to improve access to screening for those who wish to take part.&quot;,&quot;publisher&quot;:&quot;John Wiley &amp; Sons, Ltd&quot;,&quot;issue&quot;:&quot;4&quot;,&quot;volume&quot;:&quot;20&quot;,&quot;container-title-short&quot;:&quot;&quot;},&quot;isTemporary&quot;:false}]},{&quot;citationID&quot;:&quot;MENDELEY_CITATION_94558d76-971f-42c3-b5e1-ac56832639b7&quot;,&quot;properties&quot;:{&quot;noteIndex&quot;:0},&quot;isEdited&quot;:false,&quot;manualOverride&quot;:{&quot;isManuallyOverridden&quot;:false,&quot;citeprocText&quot;:&quot;(20)&quot;,&quot;manualOverrideText&quot;:&quot;&quot;},&quot;citationTag&quot;:&quot;MENDELEY_CITATION_v3_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&quot;,&quot;citationItems&quot;:[{&quot;id&quot;:&quot;7387ef22-e694-3c1b-9159-c0fecee73fd8&quot;,&quot;itemData&quot;:{&quot;type&quot;:&quot;article-journal&quot;,&quot;id&quot;:&quot;7387ef22-e694-3c1b-9159-c0fecee73fd8&quot;,&quot;title&quot;:&quot;Engaging communities to improve mental health in African and African Caribbean groups: a qualitative study evaluating the role of community well-being champions&quot;,&quot;groupId&quot;:&quot;df905d24-c94f-3452-9e85-faedcfe6865b&quot;,&quot;author&quot;:[{&quot;family&quot;:&quot;Mantovani&quot;,&quot;given&quot;:&quot;Nadia&quot;,&quot;parse-names&quot;:false,&quot;dropping-particle&quot;:&quot;&quot;,&quot;non-dropping-particle&quot;:&quot;&quot;},{&quot;family&quot;:&quot;Pizzolati&quot;,&quot;given&quot;:&quot;Micol&quot;,&quot;parse-names&quot;:false,&quot;dropping-particle&quot;:&quot;&quot;,&quot;non-dropping-particle&quot;:&quot;&quot;},{&quot;family&quot;:&quot;Gillard&quot;,&quot;given&quot;:&quot;Steve&quot;,&quot;parse-names&quot;:false,&quot;dropping-particle&quot;:&quot;&quot;,&quot;non-dropping-particle&quot;:&quot;&quot;}],&quot;container-title&quot;:&quot;Health &amp; Social Care in the Community&quot;,&quot;accessed&quot;:{&quot;date-parts&quot;:[[2025,5,13]]},&quot;DOI&quot;:&quot;10.1111/HSC.12288&quot;,&quot;ISSN&quot;:&quot;1365-2524&quot;,&quot;PMID&quot;:&quot;26439601&quot;,&quot;URL&quot;:&quot;https://onlinelibrary.wiley.com/doi/full/10.1111/hsc.12288&quot;,&quot;issued&quot;:{&quot;date-parts&quot;:[[2017,1,1]]},&quot;page&quot;:&quot;167-176&quot;,&quot;abstract&quot;:&quot;Over the last decade, Britain has undergone reforms to promote engagement in local structures of governance. These reforms have encouraged the promotion of active citizenship and have been central to the government's public service modernisation agenda. This article presents the findings from a study evaluating a pilot outreach intervention which adopted a community engagement model to address the mental health needs of African and African Caribbean groups, which entailed a partnership between faith-based organisations, local public services and community organisations to co-produce the pilot project. Lay people were trained to raise awareness about mental health among these communities in South London. Between 2012 and 2013, a qualitative participatory approach was used to evaluate the pilot project, which enabled a researcher to take part in the engagement phase of the pilot project, and the project co-ordinators to be involved in the research process. Semi-structured, one-to-one interviews were carried out with 13 community and well-being champions (CWBCs) recruited from African and African Caribbean communities (seven male and six female). This study examines the impact of the relationship between the intervention and community through the participants’ engagement in the pilot outreach project and the action undertaken as champions. We found that although CWBCs used circles of influence to share ideas about mental health and well-being and to encourage change, they encountered resistance on the part of the people they engaged with, which resulted from a lack of knowledge about mental health, taboos and ascribed stigma. We argue that CWBCs acted as healthy examples to communicate mental health knowledge to those approached, but that they needed to be equipped with bespoke communication skills to be able to talk about such sensitive issues as mental health.&quot;,&quot;publisher&quot;:&quot;John Wiley &amp; Sons, Ltd&quot;,&quot;issue&quot;:&quot;1&quot;,&quot;volume&quot;:&quot;25&quot;,&quot;container-title-short&quot;:&quot;Health Soc. Care Community&quot;},&quot;isTemporary&quot;:false}]},{&quot;citationID&quot;:&quot;MENDELEY_CITATION_3ed4c6ef-8c01-42e8-bc4a-ebc90ee0a07c&quot;,&quot;properties&quot;:{&quot;noteIndex&quot;:0},&quot;isEdited&quot;:false,&quot;manualOverride&quot;:{&quot;isManuallyOverridden&quot;:false,&quot;citeprocText&quot;:&quot;(21)&quot;,&quot;manualOverrideText&quot;:&quot;&quot;},&quot;citationTag&quot;:&quot;MENDELEY_CITATION_v3_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&quot;,&quot;citationItems&quot;:[{&quot;id&quot;:&quot;9945221b-0214-3cbf-8fc1-66dd65cf9bf6&quot;,&quot;itemData&quot;:{&quot;type&quot;:&quot;article-journal&quot;,&quot;id&quot;:&quot;9945221b-0214-3cbf-8fc1-66dd65cf9bf6&quot;,&quot;title&quot;:&quot;Engaging 'hard to reach' groups in health promotion: The views of older people and professionals from a qualitative study in England&quot;,&quot;groupId&quot;:&quot;df905d24-c94f-3452-9e85-faedcfe6865b&quot;,&quot;author&quot;:[{&quot;family&quot;:&quot;Liljas&quot;,&quot;given&quot;:&quot;Ann E.M.&quot;,&quot;parse-names&quot;:false,&quot;dropping-particle&quot;:&quot;&quot;,&quot;non-dropping-particle&quot;:&quot;&quot;},{&quot;family&quot;:&quot;Walters&quot;,&quot;given&quot;:&quot;Kate&quot;,&quot;parse-names&quot;:false,&quot;dropping-particle&quot;:&quot;&quot;,&quot;non-dropping-particle&quot;:&quot;&quot;},{&quot;family&quot;:&quot;Jovicic&quot;,&quot;given&quot;:&quot;Ana&quot;,&quot;parse-names&quot;:false,&quot;dropping-particle&quot;:&quot;&quot;,&quot;non-dropping-particle&quot;:&quot;&quot;},{&quot;family&quot;:&quot;Iliffe&quot;,&quot;given&quot;:&quot;Steve&quot;,&quot;parse-names&quot;:false,&quot;dropping-particle&quot;:&quot;&quot;,&quot;non-dropping-particle&quot;:&quot;&quot;},{&quot;family&quot;:&quot;Manthorpe&quot;,&quot;given&quot;:&quot;Jill&quot;,&quot;parse-names&quot;:false,&quot;dropping-particle&quot;:&quot;&quot;,&quot;non-dropping-particle&quot;:&quot;&quot;},{&quot;family&quot;:&quot;Goodman&quot;,&quot;given&quot;:&quot;Claire&quot;,&quot;parse-names&quot;:false,&quot;dropping-particle&quot;:&quot;&quot;,&quot;non-dropping-particle&quot;:&quot;&quot;},{&quot;family&quot;:&quot;Kharicha&quot;,&quot;given&quot;:&quot;Kalpa&quot;,&quot;parse-names&quot;:false,&quot;dropping-particle&quot;:&quot;&quot;,&quot;non-dropping-particle&quot;:&quot;&quot;}],&quot;container-title&quot;:&quot;BMC Public Health&quot;,&quot;accessed&quot;:{&quot;date-parts&quot;:[[2025,5,13]]},&quot;DOI&quot;:&quot;10.1186/S12889-019-6911-1/TABLES/3&quot;,&quot;ISSN&quot;:&quot;14712458&quot;,&quot;PMID&quot;:&quot;31122239&quot;,&quot;URL&quot;:&quot;https://link.springer.com/articles/10.1186/s12889-019-6911-1&quot;,&quot;issued&quot;:{&quot;date-parts&quot;:[[2019,5,23]]},&quot;page&quot;:&quot;1-15&quot;,&quot;abstract&quot;:&quot;Background: Older people living in deprived areas, from black and minority ethnic groups (BME) or aged over 85 years (oldest old) are recognised as 'hard to reach'. Engaging these groups in health promotion is of particular importance when seeking to target those who may benefit the most and to reduce health inequalities. This study aimed to explore what influences them practicing health promotion and elicit the views of cross-sector professionals with experiences of working with 'hard to reach' older people, to help inform best practice on engagement. Methods: 'Hard to reach' older people were recruited through primary care by approaching those not attending for preventative healthcare, and via day centres. Nineteen participated in an interview (n = 15) or focus group (n = 4); including some overlaps: 17 were from a deprived area, 12 from BME groups, and five were oldest old. Cross-sector health promotion professionals across England with experience of health promotion with older people were identified through online searches and snowball sampling. A total of 31 of these 44 professionals completed an online survey including open questions on barriers and facilitators to uptake in these groups. Thematic analysis was used to develop a framework of higher and lower level themes. Interpretations were discussed and agreed within the team. Results: Older people's motivation to stay healthy and independent reflected their everyday behaviour including practicing activities to feel or stay well, level of social engagement, and enthusiasm for and belief in health promotion. All of the oldest old reported trying to live healthily, often facilitated by others, yet sometimes being restricted due to poor health. Most older people from BME groups reported a strong wish to remain independent which was often positively influenced by their social network. Older people living in deprived areas reported reluctance to undertake health promotion activities, conveyed apathy and reported little social interaction. Cross-sector health professionals consistently reported similar themes as the older people, reinforcing the views of the older people through examples. Conclusions: The study shows some shared themes across the three 'hard-to-reach' groups but also some distinct differences, suggesting that a carefully outlined strategy should be considered to reach successfully the group targeted.&quot;,&quot;publisher&quot;:&quot;BioMed Central Ltd.&quot;,&quot;issue&quot;:&quot;1&quot;,&quot;volume&quot;:&quot;19&quot;,&quot;container-title-short&quot;:&quot;BMC Public Health&quot;},&quot;isTemporary&quot;:false}]},{&quot;citationID&quot;:&quot;MENDELEY_CITATION_825be625-8356-44c8-9657-7f9f129519f8&quot;,&quot;properties&quot;:{&quot;noteIndex&quot;:0},&quot;isEdited&quot;:false,&quot;manualOverride&quot;:{&quot;isManuallyOverridden&quot;:false,&quot;citeprocText&quot;:&quot;(22)&quot;,&quot;manualOverrideText&quot;:&quot;&quot;},&quot;citationTag&quot;:&quot;MENDELEY_CITATION_v3_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&quot;,&quot;citationItems&quot;:[{&quot;id&quot;:&quot;421dcbfb-6a38-395b-9735-2891796f22d7&quot;,&quot;itemData&quot;:{&quot;type&quot;:&quot;article-journal&quot;,&quot;id&quot;:&quot;421dcbfb-6a38-395b-9735-2891796f22d7&quot;,&quot;title&quot;:&quot;Provision and accessibility of primary healthcare services for people who are homeless: a qualitative study of patient perspectives in the UK&quot;,&quot;groupId&quot;:&quot;df905d24-c94f-3452-9e85-faedcfe6865b&quot;,&quot;author&quot;:[{&quot;family&quot;:&quot;Gunner&quot;,&quot;given&quot;:&quot;E&quot;,&quot;parse-names&quot;:false,&quot;dropping-particle&quot;:&quot;&quot;,&quot;non-dropping-particle&quot;:&quot;&quot;},{&quot;family&quot;:&quot;Chandan&quot;,&quot;given&quot;:&quot;SK&quot;,&quot;parse-names&quot;:false,&quot;dropping-particle&quot;:&quot;&quot;,&quot;non-dropping-particle&quot;:&quot;&quot;},{&quot;family&quot;:&quot;Marwick&quot;,&quot;given&quot;:&quot;S&quot;,&quot;parse-names&quot;:false,&quot;dropping-particle&quot;:&quot;&quot;,&quot;non-dropping-particle&quot;:&quot;&quot;},{&quot;family&quot;:&quot;…&quot;,&quot;given&quot;:&quot;K Saunders - British Journal of&quot;,&quot;parse-names&quot;:false,&quot;dropping-particle&quot;:&quot;&quot;,&quot;non-dropping-particle&quot;:&quot;&quot;},{&quot;family&quot;:&quot;2019&quot;,&quot;given&quot;:&quot;undefined&quot;,&quot;parse-names&quot;:false,&quot;dropping-particle&quot;:&quot;&quot;,&quot;non-dropping-particle&quot;:&quot;&quot;}],&quot;container-title&quot;:&quot;British Journal of General Practice&quot;,&quot;accessed&quot;:{&quot;date-parts&quot;:[[2025,5,13]]},&quot;DOI&quot;:&quot;10.3399/bjgp19X704633&quot;,&quot;URL&quot;:&quot;https://bjgp.org/content/69/685/e526.short&quot;,&quot;container-title-short&quot;:&quot;&quot;},&quot;isTemporary&quot;:false}]},{&quot;citationID&quot;:&quot;MENDELEY_CITATION_625ef9cc-b13c-4f4c-a72a-140b0b12abf3&quot;,&quot;properties&quot;:{&quot;noteIndex&quot;:0},&quot;isEdited&quot;:false,&quot;manualOverride&quot;:{&quot;isManuallyOverridden&quot;:false,&quot;citeprocText&quot;:&quot;(23)&quot;,&quot;manualOverrideText&quot;:&quot;&quot;},&quot;citationTag&quot;:&quot;MENDELEY_CITATION_v3_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&quot;,&quot;citationItems&quot;:[{&quot;id&quot;:&quot;86dd613a-6bd4-3c23-b2ff-ab41264bdbdd&quot;,&quot;itemData&quot;:{&quot;type&quot;:&quot;article-journal&quot;,&quot;id&quot;:&quot;86dd613a-6bd4-3c23-b2ff-ab41264bdbdd&quot;,&quot;title&quot;:&quot;Service-users' perspectives of link worker social prescribing: a qualitative follow-up study&quot;,&quot;groupId&quot;:&quot;df905d24-c94f-3452-9e85-faedcfe6865b&quot;,&quot;author&quot;:[{&quot;family&quot;:&quot;Wildman&quot;,&quot;given&quot;:&quot;Josephine M&quot;,&quot;parse-names&quot;:false,&quot;dropping-particle&quot;:&quot;&quot;,&quot;non-dropping-particle&quot;:&quot;&quot;},{&quot;family&quot;:&quot;Moffatt&quot;,&quot;given&quot;:&quot;Suzanne&quot;,&quot;parse-names&quot;:false,&quot;dropping-particle&quot;:&quot;&quot;,&quot;non-dropping-particle&quot;:&quot;&quot;},{&quot;family&quot;:&quot;Steer&quot;,&quot;given&quot;:&quot;Mel&quot;,&quot;parse-names&quot;:false,&quot;dropping-particle&quot;:&quot;&quot;,&quot;non-dropping-particle&quot;:&quot;&quot;},{&quot;family&quot;:&quot;Laing&quot;,&quot;given&quot;:&quot;Kirsty&quot;,&quot;parse-names&quot;:false,&quot;dropping-particle&quot;:&quot;&quot;,&quot;non-dropping-particle&quot;:&quot;&quot;},{&quot;family&quot;:&quot;Penn&quot;,&quot;given&quot;:&quot;Linda&quot;,&quot;parse-names&quot;:false,&quot;dropping-particle&quot;:&quot;&quot;,&quot;non-dropping-particle&quot;:&quot;&quot;},{&quot;family&quot;:&quot;O'brien&quot;,&quot;given&quot;:&quot;Nicola&quot;,&quot;parse-names&quot;:false,&quot;dropping-particle&quot;:&quot;&quot;,&quot;non-dropping-particle&quot;:&quot;&quot;}],&quot;container-title&quot;:&quot;BMC public health&quot;,&quot;accessed&quot;:{&quot;date-parts&quot;:[[2025,5,13]]},&quot;DOI&quot;:&quot;10.1186/s12889-018-6349-x&quot;,&quot;URL&quot;:&quot;https://link.springer.com/article/10.1186/s12889-018-6349-x&quot;,&quot;issued&quot;:{&quot;date-parts&quot;:[[2019,1,22]]},&quot;abstract&quot;:&quo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quot;,&quot;publisher&quot;:&quot;BioMed Central Ltd.&quot;,&quot;issue&quot;:&quot;1&quot;,&quot;volume&quot;:&quot;19&quot;,&quot;container-title-short&quot;:&quot;BMC Public Health&quot;},&quot;isTemporary&quot;:false}]},{&quot;citationID&quot;:&quot;MENDELEY_CITATION_652eeffa-464b-4cac-87f6-060cdf85b29d&quot;,&quot;properties&quot;:{&quot;noteIndex&quot;:0},&quot;isEdited&quot;:false,&quot;manualOverride&quot;:{&quot;isManuallyOverridden&quot;:false,&quot;citeprocText&quot;:&quot;(24)&quot;,&quot;manualOverrideText&quot;:&quot;&quot;},&quot;citationTag&quot;:&quot;MENDELEY_CITATION_v3_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&quot;,&quot;citationItems&quot;:[{&quot;id&quot;:&quot;606078d5-8635-3419-9837-b118873cd128&quot;,&quot;itemData&quot;:{&quot;type&quot;:&quot;article-journal&quot;,&quot;id&quot;:&quot;606078d5-8635-3419-9837-b118873cd128&quot;,&quot;title&quot;:&quot;'Differences between the earth and the sky': migrant parents' experiences of child health services for pre-school children in the UK&quot;,&quot;groupId&quot;:&quot;df905d24-c94f-3452-9e85-faedcfe6865b&quot;,&quot;author&quot;:[{&quot;family&quot;:&quot;Condon&quot;,&quot;given&quot;:&quot;Louise&quot;,&quot;parse-names&quot;:false,&quot;dropping-particle&quot;:&quot;&quot;,&quot;non-dropping-particle&quot;:&quot;&quot;},{&quot;family&quot;:&quot;Mcclean&quot;,&quot;given&quot;:&quot;Stuart&quot;,&quot;parse-names&quot;:false,&quot;dropping-particle&quot;:&quot;&quot;,&quot;non-dropping-particle&quot;:&quot;&quot;},{&quot;family&quot;:&quot;Mcrae&quot;,&quot;given&quot;:&quot;Luiza&quot;,&quot;parse-names&quot;:false,&quot;dropping-particle&quot;:&quot;&quot;,&quot;non-dropping-particle&quot;:&quot;&quot;}],&quot;container-title&quot;:&quot;Primary Health Care Research &amp; Development&quot;,&quot;accessed&quot;:{&quot;date-parts&quot;:[[2025,5,13]]},&quot;DOI&quot;:&quot;10.1017/S1463423620000213&quot;,&quot;URL&quot;:&quot;https://doi.org/10.1017/S1463423620000213&quot;,&quot;page&quot;:&quot;1-8&quot;,&quot;abstract&quot;:&quot;Aim: To explore parents' experiences of using child health services for their preschool children post-migration. Background: Migrating between countries necessitates movement and adjustment between systems of healthcare. Children of migrants are known to have poorer health than local children on some measures and are less likely to access primary care. In the United Kingdom (UK), children are offered a preventive Healthy Child programme in addition to reactive services; this programme consists of health reviews and immunisations with some contacts delivered in the home by public health nurses. Methods: Five focus groups were held in a city in South West England. Participants were parents of preschool children (n = 28) who had migrated to the UK from Romania, Poland, Pakistan or Somalia within the last 10 years. Groups selected included both 'new migrants' (from countries which acceded to the European Union in the 2000s) and those from communities long-established in the UK (Somali and Pakistani). One focus group consisted of parents of Roma ethnicity. Interpreters co-facilitated focus groups. Findings: Participants described profound differences between child health services in the UK and in their country of origin, with the extent of difference varying according to nationality and ethnic group. All appreciated services free at the point of delivery and an equitable service offered to all children. Primary care services such as treatment of minor illness and immunisa-tion were familiar, but most parents expected doctors rather than nurses to deliver these. Proactive child health promotion was unfamiliar, and some perceived this service as intruding on parental autonomy. Migrants are not a homogenous group, but there are commonalities in migrant parents' experiences of UK child health services. When adjusting to a new healthcare system, migrants negotiate differences in service provision and also a changing relationship between family and state. Background&quot;,&quot;issue&quot;:&quot;e29&quot;,&quot;volume&quot;:&quot;21&quot;,&quot;container-title-short&quot;:&quot;Prim. Health Care Res. Dev.&quot;},&quot;isTemporary&quot;:false}]},{&quot;citationID&quot;:&quot;MENDELEY_CITATION_ae635cca-f956-417c-abcf-0a51f4d1f0ca&quot;,&quot;properties&quot;:{&quot;noteIndex&quot;:0},&quot;isEdited&quot;:false,&quot;manualOverride&quot;:{&quot;isManuallyOverridden&quot;:false,&quot;citeprocText&quot;:&quot;(25)&quot;,&quot;manualOverrideText&quot;:&quot;&quot;},&quot;citationTag&quot;:&quot;MENDELEY_CITATION_v3_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&quot;,&quot;citationItems&quot;:[{&quot;id&quot;:&quot;69a4ad8a-ebcb-32ef-b2d5-7ab83ba33826&quot;,&quot;itemData&quot;:{&quot;type&quot;:&quot;article-journal&quot;,&quot;id&quot;:&quot;69a4ad8a-ebcb-32ef-b2d5-7ab83ba33826&quot;,&quot;title&quot;:&quot;The hand of hope: A coproduced culturally appropriate therapeutic intervention for Muslim communities affected by the Grenfell tower fire&quot;,&quot;groupId&quot;:&quot;df905d24-c94f-3452-9e85-faedcfe6865b&quot;,&quot;author&quot;:[{&quot;family&quot;:&quot;Hammad&quot;,&quot;given&quot;:&quot;J&quot;,&quot;parse-names&quot;:false,&quot;dropping-particle&quot;:&quot;&quot;,&quot;non-dropping-particle&quot;:&quot;&quot;},{&quot;family&quot;:&quot;El-Guenuni&quot;,&quot;given&quot;:&quot;A&quot;,&quot;parse-names&quot;:false,&quot;dropping-particle&quot;:&quot;&quot;,&quot;non-dropping-particle&quot;:&quot;&quot;},{&quot;family&quot;:&quot;…&quot;,&quot;given&quot;:&quot;I Bouzir - Journal of Muslim&quot;,&quot;parse-names&quot;:false,&quot;dropping-particle&quot;:&quot;&quot;,&quot;non-dropping-particle&quot;:&quot;&quot;},{&quot;family&quot;:&quot;2020&quot;,&quot;given&quot;:&quot;undefined&quot;,&quot;parse-names&quot;:false,&quot;dropping-particle&quot;:&quot;&quot;,&quot;non-dropping-particle&quot;:&quot;&quot;}],&quot;container-title&quot;:&quot;Journal of Muslim Mental Health&quot;,&quot;accessed&quot;:{&quot;date-parts&quot;:[[2025,5,13]]},&quot;URL&quot;:&quot;https://quod.lib.umich.edu/j/jmmh/10381607.0014.202?view=text;rgn=main&quot;,&quot;container-title-short&quot;:&quot;J. Muslim Ment. Health&quot;},&quot;isTemporary&quot;:false}]},{&quot;citationID&quot;:&quot;MENDELEY_CITATION_3fcbd5af-b3f2-40e6-a0f9-3df79a85989d&quot;,&quot;properties&quot;:{&quot;noteIndex&quot;:0},&quot;isEdited&quot;:false,&quot;manualOverride&quot;:{&quot;isManuallyOverridden&quot;:false,&quot;citeprocText&quot;:&quot;(26)&quot;,&quot;manualOverrideText&quot;:&quot;&quot;},&quot;citationTag&quot;:&quot;MENDELEY_CITATION_v3_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&quot;,&quot;citationItems&quot;:[{&quot;id&quot;:&quot;8c80735a-1ac2-3a5d-ab1c-c6d4e4d86aef&quot;,&quot;itemData&quot;:{&quot;type&quot;:&quot;article-journal&quot;,&quot;id&quot;:&quot;8c80735a-1ac2-3a5d-ab1c-c6d4e4d86aef&quot;,&quot;title&quot;:&quot;A Qualitative Exploration to Understand Access to Pharmacy Medication Reviews: Views from Marginalized Patient Groups&quot;,&quot;groupId&quot;:&quot;df905d24-c94f-3452-9e85-faedcfe6865b&quot;,&quot;author&quot;:[{&quot;family&quot;:&quot;Latif&quot;,&quot;given&quot;:&quot;Asam&quot;,&quot;parse-names&quot;:false,&quot;dropping-particle&quot;:&quot;&quot;,&quot;non-dropping-particle&quot;:&quot;&quot;},{&quot;family&quot;:&quot;Mandane&quot;,&quot;given&quot;:&quot;Baguiasri&quot;,&quot;parse-names&quot;:false,&quot;dropping-particle&quot;:&quot;&quot;,&quot;non-dropping-particle&quot;:&quot;&quot;},{&quot;family&quot;:&quot;Ali&quot;,&quot;given&quot;:&quot;Abid&quot;,&quot;parse-names&quot;:false,&quot;dropping-particle&quot;:&quot;&quot;,&quot;non-dropping-particle&quot;:&quot;&quot;},{&quot;family&quot;:&quot;Ghumra&quot;,&quot;given&quot;:&quot;Sabina&quot;,&quot;parse-names&quot;:false,&quot;dropping-particle&quot;:&quot;&quot;,&quot;non-dropping-particle&quot;:&quot;&quot;},{&quot;family&quot;:&quot;Gulzar&quot;,&quot;given&quot;:&quot;Nargis&quot;,&quot;parse-names&quot;:false,&quot;dropping-particle&quot;:&quot;&quot;,&quot;non-dropping-particle&quot;:&quot;&quot;}],&quot;container-title&quot;:&quot;Pharmacy 2020, Vol. 8, Page 73&quot;,&quot;accessed&quot;:{&quot;date-parts&quot;:[[2025,5,13]]},&quot;DOI&quot;:&quot;10.3390/PHARMACY8020073&quot;,&quot;ISSN&quot;:&quot;2226-4787&quot;,&quot;URL&quot;:&quot;https://www.mdpi.com/2226-4787/8/2/73/htm&quot;,&quot;issued&quot;:{&quot;date-parts&quot;:[[2020,4,26]]},&quot;page&quot;:&quot;73&quot;,&quot;abstract&quot;:&quot;Background: Vulnerable patients from marginalized groups (e.g., people with disabilities, people experiencing homelessness, black and minority ethnic communities) experience higher rates of ill-health, inequitable access to healthcare and low engagement with screening services. Addressing these disparities and ensuring healthcare provision is impartial and fair is a priority for the United Kingdom (UK) healthcare system. Aim: Using Levesque’s access conceptual framework, this study explored the views of patients from marginalized groups, specifically on how access to pharmacy services could be improved and their experiences of receiving a medication review service. Method: Qualitative data were collected via semi-structured interviews on patient experiences of pharmacy services and how access to these could be improved (n = 10). Interviews of patients who had received a medication review from their pharmacist were also conducted (n = 10). Using an interpretivist approach, five ‘demand-side’ dimensions of Levesque’s access conceptual framework were explored (ability to perceive a need for medication support, their ability to seek this support, ability to reach the pharmacy, ability to pay and engage). Results: The findings exposed the medicine, health and social care challenges of vulnerable people and how these are often not being adequately managed or met. Using the access formwork, we unpack and demonstrate the significant challenges patients face accessing pharmacy support. Discussion: Pharmacy organizations need to pay attention to how patients perceive the need for pharmacy support and their ability to seek, reach and engage with this. Further training may be needed for community pharmacy staff to ensure services are made accessible, inclusive and culturally sensitive. Effective engagement strategies are needed to enable the provision of a flexible and adaptable service that delivers patient-centred care. Policy makers should seek to find ways to reconfigure services to ensure people from diverse backgrounds can access such services.&quot;,&quot;publisher&quot;:&quot;Multidisciplinary Digital Publishing Institute&quot;,&quot;issue&quot;:&quot;2&quot;,&quot;volume&quot;:&quot;8&quot;,&quot;container-title-short&quot;:&quot;&quot;},&quot;isTemporary&quot;:false}]},{&quot;citationID&quot;:&quot;MENDELEY_CITATION_23bb9b8c-edaf-43a7-8291-973d4775407a&quot;,&quot;properties&quot;:{&quot;noteIndex&quot;:0},&quot;isEdited&quot;:false,&quot;manualOverride&quot;:{&quot;isManuallyOverridden&quot;:false,&quot;citeprocText&quot;:&quot;(27)&quot;,&quot;manualOverrideText&quot;:&quot;&quot;},&quot;citationTag&quot;:&quot;MENDELEY_CITATION_v3_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&quot;,&quot;citationItems&quot;:[{&quot;id&quot;:&quot;d5a91047-6baf-3082-928c-6d6c7690f41b&quot;,&quot;itemData&quot;:{&quot;type&quot;:&quot;article-journal&quot;,&quot;id&quot;:&quot;d5a91047-6baf-3082-928c-6d6c7690f41b&quot;,&quot;title&quot;:&quot;“Crazy person is crazy person. It doesn't differentiate”: an exploration into Somali views of mental health and access to healthcare in an established UK Somali&quot;,&quot;groupId&quot;:&quot;df905d24-c94f-3452-9e85-faedcfe6865b&quot;,&quot;author&quot;:[{&quot;family&quot;:&quot;Linney&quot;,&quot;given&quot;:&quot;C&quot;,&quot;parse-names&quot;:false,&quot;dropping-particle&quot;:&quot;&quot;,&quot;non-dropping-particle&quot;:&quot;&quot;},{&quot;family&quot;:&quot;Ye&quot;,&quot;given&quot;:&quot;S&quot;,&quot;parse-names&quot;:false,&quot;dropping-particle&quot;:&quot;&quot;,&quot;non-dropping-particle&quot;:&quot;&quot;},{&quot;family&quot;:&quot;Redwood&quot;,&quot;given&quot;:&quot;S&quot;,&quot;parse-names&quot;:false,&quot;dropping-particle&quot;:&quot;&quot;,&quot;non-dropping-particle&quot;:&quot;&quot;},{&quot;family&quot;:&quot;…&quot;,&quot;given&quot;:&quot;A Mohamed - International Journal for&quot;,&quot;parse-names&quot;:false,&quot;dropping-particle&quot;:&quot;&quot;,&quot;non-dropping-particle&quot;:&quot;&quot;},{&quot;family&quot;:&quot;2020&quot;,&quot;given&quot;:&quot;undefined&quot;,&quot;parse-names&quot;:false,&quot;dropping-particle&quot;:&quot;&quot;,&quot;non-dropping-particle&quot;:&quot;&quot;}],&quot;container-title&quot;:&quot;International Journal for Equity in Health&quot;,&quot;accessed&quot;:{&quot;date-parts&quot;:[[2025,5,13]]},&quot;DOI&quot;:&quot;10.1186/s12939-020-01295-0&quot;,&quot;URL&quot;:&quot;https://link.springer.com/article/10.1186/s12939-020-01295-0&quot;,&quot;issued&quot;:{&quot;date-parts&quot;:[[2020,12,1]]},&quot;abstract&quot;:&quot;Background: Mental health conditions have been shown to disproportionately affect those from Black, Asian and Minority Ethnic (BAME) communities. Somali communities globally have relatively high levels of mental illness, but low levels of mental health service use, with numerous barriers to care identified. This study was conducted in an established UK Somali community in the South West of England and aimed to explore community beliefs and views about the causes of mental illness, treatment for mental illness, and access to medical services in general. Participants were asked about how mental health and illness are understood and conceptualised, along with the cultural meaning of mental illness and its manifestations in relation to men, women and young people. Design: Using a community-based participatory research design, in partnership with local Somali community organisations, the research team conducted four focus groups with a total of 23 participants aged over 18. Open-ended questions were used to facilitate discussion. Transcripts were analysed thematically. Results: The participants discussed the role of migration and associated stress from the civil war and how that could contribute to mental illness. Participants tended to view the symptoms of mental illness as physical manifestations such as headaches and to describe a strong community stigma where those with mental health conditions were viewed as “crazy” by others. Barriers to accessing healthcare included language barriers, waiting times and a mistrust of doctors. Various ideas for improvements were discussed, including ideas to reduce stigma and ideas for community initiatives. Conclusion: Cultural considerations and reducing stigma are vital in improving understanding of mental illness and improving access to mental health services, along with building relationships and trust between the Somali community and health care workers.&quot;,&quot;publisher&quot;:&quot;BioMed Central Ltd&quot;,&quot;issue&quot;:&quot;1&quot;,&quot;volume&quot;:&quot;19&quot;,&quot;container-title-short&quot;:&quot;Int. J. Equity Health&quot;},&quot;isTemporary&quot;:false}]},{&quot;citationID&quot;:&quot;MENDELEY_CITATION_a8a3c002-2a84-4844-8004-d3ec56346ff9&quot;,&quot;properties&quot;:{&quot;noteIndex&quot;:0},&quot;isEdited&quot;:false,&quot;manualOverride&quot;:{&quot;isManuallyOverridden&quot;:false,&quot;citeprocText&quot;:&quot;(28)&quot;,&quot;manualOverrideText&quot;:&quot;&quot;},&quot;citationTag&quot;:&quot;MENDELEY_CITATION_v3_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&quot;,&quot;citationItems&quot;:[{&quot;id&quot;:&quot;1ad53165-940d-3601-a68b-91d31147fed1&quot;,&quot;itemData&quot;:{&quot;type&quot;:&quot;article-journal&quot;,&quot;id&quot;:&quot;1ad53165-940d-3601-a68b-91d31147fed1&quot;,&quot;title&quot;:&quot;Healthcare access for asylum seekers and refugees in England: a mixed methods study exploring service users’ and health care professionals’ awareness&quot;,&quot;groupId&quot;:&quot;df905d24-c94f-3452-9e85-faedcfe6865b&quot;,&quot;author&quot;:[{&quot;family&quot;:&quot;Tomkow&quot;,&quot;given&quot;:&quot;Louise J.&quot;,&quot;parse-names&quot;:false,&quot;dropping-particle&quot;:&quot;&quot;,&quot;non-dropping-particle&quot;:&quot;&quot;},{&quot;family&quot;:&quot;Kang&quot;,&quot;given&quot;:&quot;Cara Pippa&quot;,&quot;parse-names&quot;:false,&quot;dropping-particle&quot;:&quot;&quot;,&quot;non-dropping-particle&quot;:&quot;&quot;},{&quot;family&quot;:&quot;Farrington&quot;,&quot;given&quot;:&quot;Rebecca L.&quot;,&quot;parse-names&quot;:false,&quot;dropping-particle&quot;:&quot;&quot;,&quot;non-dropping-particle&quot;:&quot;&quot;},{&quot;family&quot;:&quot;Wiggans&quot;,&quot;given&quot;:&quot;Ruth E.&quot;,&quot;parse-names&quot;:false,&quot;dropping-particle&quot;:&quot;&quot;,&quot;non-dropping-particle&quot;:&quot;&quot;},{&quot;family&quot;:&quot;Wilson&quot;,&quot;given&quot;:&quot;Rebecca J.&quot;,&quot;parse-names&quot;:false,&quot;dropping-particle&quot;:&quot;&quot;,&quot;non-dropping-particle&quot;:&quot;&quot;},{&quot;family&quot;:&quot;Pushkar&quot;,&quot;given&quot;:&quot;Piyush&quot;,&quot;parse-names&quot;:false,&quot;dropping-particle&quot;:&quot;&quot;,&quot;non-dropping-particle&quot;:&quot;&quot;},{&quot;family&quot;:&quot;Tickell-Painter&quot;,&quot;given&quot;:&quot;Maya C.&quot;,&quot;parse-names&quot;:false,&quot;dropping-particle&quot;:&quot;&quot;,&quot;non-dropping-particle&quot;:&quot;&quot;},{&quot;family&quot;:&quot;Lee&quot;,&quot;given&quot;:&quot;Alice R.&quot;,&quot;parse-names&quot;:false,&quot;dropping-particle&quot;:&quot;&quot;,&quot;non-dropping-particle&quot;:&quot;&quot;},{&quot;family&quot;:&quot;Whitehouse&quot;,&quot;given&quot;:&quot;Emily R.&quot;,&quot;parse-names&quot;:false,&quot;dropping-particle&quot;:&quot;&quot;,&quot;non-dropping-particle&quot;:&quot;&quot;},{&quot;family&quot;:&quot;Mahmood&quot;,&quot;given&quot;:&quot;Nadia G.&quot;,&quot;parse-names&quot;:false,&quot;dropping-particle&quot;:&quot;&quot;,&quot;non-dropping-particle&quot;:&quot;&quot;},{&quot;family&quot;:&quot;Lawton&quot;,&quot;given&quot;:&quot;Katie M.&quot;,&quot;parse-names&quot;:false,&quot;dropping-particle&quot;:&quot;&quot;,&quot;non-dropping-particle&quot;:&quot;&quot;},{&quot;family&quot;:&quot;Lee&quot;,&quot;given&quot;:&quot;Ellen C.&quot;,&quot;parse-names&quot;:false,&quot;dropping-particle&quot;:&quot;&quot;,&quot;non-dropping-particle&quot;:&quot;&quot;}],&quot;container-title&quot;:&quot;European Journal of Public Health&quot;,&quot;accessed&quot;:{&quot;date-parts&quot;:[[2025,5,13]]},&quot;DOI&quot;:&quot;10.1093/EURPUB/CKZ193&quot;,&quot;ISSN&quot;:&quot;1101-1262&quot;,&quot;PMID&quot;:&quot;31642914&quot;,&quot;URL&quot;:&quot;https://dx.doi.org/10.1093/eurpub/ckz193&quot;,&quot;issued&quot;:{&quot;date-parts&quot;:[[2020,6,1]]},&quot;page&quot;:&quot;527-532&quot;,&quot;abstract&quot;:&quot;Background: With the aim of decreasing immigration, the British government extended charging for healthcare in England for certain migrants in 2017. There is concern these policies amplify the barriers to healthcare already faced by asylum seekers and refugees (ASRs). Awareness has been shown to be fundamental to access. This article jointly explores (i) health care professionals' (HCPs) awareness of migrants' eligibility for healthcare, and (ii) ASRs' awareness of health services. Methods: Mixed methods were used. Quantitative survey data explored HCPs' awareness of migrants' eligibility to healthcare after the extension of charging regulations. Qualitative data from semi-structured interviews with ASRs were analyzed thematically using Saurman's domains of awareness as a framework. Results: In total 514 HCPs responded to the survey. Significant gaps in HCPs' awareness of definitions, entitlements and charging regulations were identified. 80% of HCP respondents were not confident defining the immigration categories upon which eligibility for care rests. Only a small minority (6%) reported both awareness and understanding of the charging regulations. In parallel, the 18 ASRs interviewed had poor awareness of their eligibility for free National Health Service care and suitability for particular services. This was compounded by language difficulties, social isolation, frequent asylum dispersal accommodation moves, and poverty. Conclusion: This study identifies significant confusion amongst both HCP and ASR concerning eligibility and healthcare access. The consequent negative impact on health is concerning given the contemporary political climate, where eligibility for healthcare depends on immigration status.&quot;,&quot;publisher&quot;:&quot;Oxford Academic&quot;,&quot;issue&quot;:&quot;3&quot;,&quot;volume&quot;:&quot;30&quot;,&quot;container-title-short&quot;:&quot;Eur. J. Public Health&quot;},&quot;isTemporary&quot;:false}]},{&quot;citationID&quot;:&quot;MENDELEY_CITATION_02a194a2-2109-46ea-9b00-f359da504d66&quot;,&quot;properties&quot;:{&quot;noteIndex&quot;:0},&quot;isEdited&quot;:false,&quot;manualOverride&quot;:{&quot;isManuallyOverridden&quot;:false,&quot;citeprocText&quot;:&quot;(29)&quot;,&quot;manualOverrideText&quot;:&quot;&quot;},&quot;citationTag&quot;:&quot;MENDELEY_CITATION_v3_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&quot;,&quot;citationItems&quot;:[{&quot;id&quot;:&quot;34d14508-c680-3474-962d-fc766c903a08&quot;,&quot;itemData&quot;:{&quot;type&quot;:&quot;article-journal&quot;,&quot;id&quot;:&quot;34d14508-c680-3474-962d-fc766c903a08&quot;,&quot;title&quot;:&quot;Engagement barriers and service inequities in the NHS Breast Screening Programme: Views from British-Pakistani women&quot;,&quot;groupId&quot;:&quot;df905d24-c94f-3452-9e85-faedcfe6865b&quot;,&quot;author&quot;:[{&quot;family&quot;:&quot;Woof&quot;,&quot;given&quot;:&quot;Victoria G.&quot;,&quot;parse-names&quot;:false,&quot;dropping-particle&quot;:&quot;&quot;,&quot;non-dropping-particle&quot;:&quot;&quot;},{&quot;family&quot;:&quot;Ruane&quot;,&quot;given&quot;:&quot;Helen&quot;,&quot;parse-names&quot;:false,&quot;dropping-particle&quot;:&quot;&quot;,&quot;non-dropping-particle&quot;:&quot;&quot;},{&quot;family&quot;:&quot;Ulph&quot;,&quot;given&quot;:&quot;Fiona&quot;,&quot;parse-names&quot;:false,&quot;dropping-particle&quot;:&quot;&quot;,&quot;non-dropping-particle&quot;:&quot;&quot;},{&quot;family&quot;:&quot;French&quot;,&quot;given&quot;:&quot;David P.&quot;,&quot;parse-names&quot;:false,&quot;dropping-particle&quot;:&quot;&quot;,&quot;non-dropping-particle&quot;:&quot;&quot;},{&quot;family&quot;:&quot;Qureshi&quot;,&quot;given&quot;:&quot;Nadeem&quot;,&quot;parse-names&quot;:false,&quot;dropping-particle&quot;:&quot;&quot;,&quot;non-dropping-particle&quot;:&quot;&quot;},{&quot;family&quot;:&quot;Khan&quot;,&quot;given&quot;:&quot;Nasaim&quot;,&quot;parse-names&quot;:false,&quot;dropping-particle&quot;:&quot;&quot;,&quot;non-dropping-particle&quot;:&quot;&quot;},{&quot;family&quot;:&quot;Evans&quot;,&quot;given&quot;:&quot;D. Gareth&quot;,&quot;parse-names&quot;:false,&quot;dropping-particle&quot;:&quot;&quot;,&quot;non-dropping-particle&quot;:&quot;&quot;},{&quot;family&quot;:&quot;Donnelly&quot;,&quot;given&quot;:&quot;Louise S.&quot;,&quot;parse-names&quot;:false,&quot;dropping-particle&quot;:&quot;&quot;,&quot;non-dropping-particle&quot;:&quot;&quot;}],&quot;container-title&quot;:&quot;Journal of Medical Screening&quot;,&quot;accessed&quot;:{&quot;date-parts&quot;:[[2025,5,13]]},&quot;DOI&quot;:&quot;10.1177/0969141319887405&quot;,&quot;ISSN&quot;:&quot;14755793&quot;,&quot;PMID&quot;:&quot;31791172&quot;,&quot;URL&quot;:&quot;https://journals.sagepub.com/doi/full/10.1177/0969141319887405&quot;,&quot;issued&quot;:{&quot;date-parts&quot;:[[2020,9,1]]},&quot;page&quot;:&quot;130-137&quot;,&quot;abstract&quot;:&quot;ObjectivesPrevious research has largely attempted to explore breast screening experiences of South Asian women by combining opinions from Pakistani, Bangladeshi, and Indian women. This research oft...&quot;,&quot;publisher&quot;:&quot;SAGE PublicationsSage UK: London, England&quot;,&quot;issue&quot;:&quot;3&quot;,&quot;volume&quot;:&quot;27&quot;,&quot;container-title-short&quot;:&quot;J. Med. Screen.&quot;},&quot;isTemporary&quot;:false}]},{&quot;citationID&quot;:&quot;MENDELEY_CITATION_481e6422-3a3b-4d4b-9ab3-8c8f06fa08bb&quot;,&quot;properties&quot;:{&quot;noteIndex&quot;:0},&quot;isEdited&quot;:false,&quot;manualOverride&quot;:{&quot;isManuallyOverridden&quot;:false,&quot;citeprocText&quot;:&quot;(30)&quot;,&quot;manualOverrideText&quot;:&quot;&quot;},&quot;citationTag&quot;:&quot;MENDELEY_CITATION_v3_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&quot;,&quot;citationItems&quot;:[{&quot;id&quot;:&quot;3eeed3fa-f883-37ab-a960-5a54205fdb82&quot;,&quot;itemData&quot;:{&quot;type&quot;:&quot;article-journal&quot;,&quot;id&quot;:&quot;3eeed3fa-f883-37ab-a960-5a54205fdb82&quot;,&quot;title&quot;:&quot;“It's a life you're playing with”: A qualitative study on experiences of NHS maternity services among undocumented migrant women in England&quot;,&quot;groupId&quot;:&quot;df905d24-c94f-3452-9e85-faedcfe6865b&quot;,&quot;author&quot;:[{&quot;family&quot;:&quot;Nellums&quot;,&quot;given&quot;:&quot;Laura B.&quot;,&quot;parse-names&quot;:false,&quot;dropping-particle&quot;:&quot;&quot;,&quot;non-dropping-particle&quot;:&quot;&quot;},{&quot;family&quot;:&quot;Powis&quot;,&quot;given&quot;:&quot;Jaynaide&quot;,&quot;parse-names&quot;:false,&quot;dropping-particle&quot;:&quot;&quot;,&quot;non-dropping-particle&quot;:&quot;&quot;},{&quot;family&quot;:&quot;Jones&quot;,&quot;given&quot;:&quot;Lucy&quot;,&quot;parse-names&quot;:false,&quot;dropping-particle&quot;:&quot;&quot;,&quot;non-dropping-particle&quot;:&quot;&quot;},{&quot;family&quot;:&quot;Miller&quot;,&quot;given&quot;:&quot;Anna&quot;,&quot;parse-names&quot;:false,&quot;dropping-particle&quot;:&quot;&quot;,&quot;non-dropping-particle&quot;:&quot;&quot;},{&quot;family&quot;:&quot;Rustage&quot;,&quot;given&quot;:&quot;Kieran&quot;,&quot;parse-names&quot;:false,&quot;dropping-particle&quot;:&quot;&quot;,&quot;non-dropping-particle&quot;:&quot;&quot;},{&quot;family&quot;:&quot;Russell&quot;,&quot;given&quot;:&quot;Neal&quot;,&quot;parse-names&quot;:false,&quot;dropping-particle&quot;:&quot;&quot;,&quot;non-dropping-particle&quot;:&quot;&quot;},{&quot;family&quot;:&quot;Friedland&quot;,&quot;given&quot;:&quot;Jon S.&quot;,&quot;parse-names&quot;:false,&quot;dropping-particle&quot;:&quot;&quot;,&quot;non-dropping-particle&quot;:&quot;&quot;},{&quot;family&quot;:&quot;Hargreaves&quot;,&quot;given&quot;:&quot;Sally&quot;,&quot;parse-names&quot;:false,&quot;dropping-particle&quot;:&quot;&quot;,&quot;non-dropping-particle&quot;:&quot;&quot;}],&quot;container-title&quot;:&quot;Social Science &amp; Medicine&quot;,&quot;accessed&quot;:{&quot;date-parts&quot;:[[2025,5,13]]},&quot;DOI&quot;:&quot;10.1016/J.SOCSCIMED.2020.113610&quot;,&quot;ISSN&quot;:&quot;0277-9536&quot;,&quot;PMID&quot;:&quot;33383485&quot;,&quot;issued&quot;:{&quot;date-parts&quot;:[[2021,2,1]]},&quot;page&quot;:&quot;113610&quot;,&quot;abstract&quot;:&quot;Background: Undocumented migrant women experience complex barriers to maternity services, are less likely to receive the recommended level of maternity care, and have poorer obstetric outcomes than non-migrant women. There are concerns increasing restrictions on entitlement to health services have a detrimental impact on access to services and obstetric outcomes, particularly among undocumented migrant women. The study aimed to investigate the experiences of undocumented migrant women who have been pregnant in England, and factors affecting access to care and health outcomes. Methods: We conducted in-depth semi-structured interviews June–December 2017 with a purposive sample of migrant women born outside the UK (aged&gt;18) who had experiences of pregnancy and undocumented status (without permission to reside) in the UK, recruited through Doctors of the World (DOTW) UK. Interpreting services were used on request. Interviews were recorded, transcribed, and analysed using thematic analysis. Ethical approval: Imperial College London Research Ethics Committee (ICREC reference: 17IC3924). Results: Semi-structured interviews were conducted with 20 participants, 10 of whom had their first antenatal appointment after the national target of 13 weeks, and nine of whom reported complications. Themes defining women's experiences of pregnancy included: restricted agency, intersecting stressors, and an ongoing cycle of precarity, defined by legal status, social isolation, and economic status. Conclusions: This study provides new evidence of women's experiences of pregnancy in the UK in the context of increasingly restrictive health policies including charging and data sharing. Six recommendations are made to ensure the UK and other migrant receiving countries work towards reducing inequalities and achieving national and global targets for maternal and child health and universal health coverage.&quot;,&quot;publisher&quot;:&quot;Pergamon&quot;,&quot;volume&quot;:&quot;270&quot;,&quot;container-title-short&quot;:&quot;Soc. Sci. Med.&quot;},&quot;isTemporary&quot;:false}]},{&quot;citationID&quot;:&quot;MENDELEY_CITATION_65e738ee-1676-4f5e-972c-a7c06a0d7297&quot;,&quot;properties&quot;:{&quot;noteIndex&quot;:0},&quot;isEdited&quot;:false,&quot;manualOverride&quot;:{&quot;isManuallyOverridden&quot;:false,&quot;citeprocText&quot;:&quot;(31)&quot;,&quot;manualOverrideText&quot;:&quot;&quot;},&quot;citationTag&quot;:&quot;MENDELEY_CITATION_v3_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&quot;,&quot;citationItems&quot;:[{&quot;id&quot;:&quot;58749567-b7ab-3fef-bf2b-4f477099036c&quot;,&quot;itemData&quot;:{&quot;type&quot;:&quot;article-journal&quot;,&quot;id&quot;:&quot;58749567-b7ab-3fef-bf2b-4f477099036c&quot;,&quot;title&quot;:&quot;Improving support for breastfeeding mothers: a qualitative study on the experiences of breastfeeding among mothers who reside in a deprived and culturally diverse community&quot;,&quot;groupId&quot;:&quot;df905d24-c94f-3452-9e85-faedcfe6865b&quot;,&quot;author&quot;:[{&quot;family&quot;:&quot;Cook&quot;,&quot;given&quot;:&quot;Erica Jane&quot;,&quot;parse-names&quot;:false,&quot;dropping-particle&quot;:&quot;&quot;,&quot;non-dropping-particle&quot;:&quot;&quot;},{&quot;family&quot;:&quot;Powell&quot;,&quot;given&quot;:&quot;Faye&quot;,&quot;parse-names&quot;:false,&quot;dropping-particle&quot;:&quot;&quot;,&quot;non-dropping-particle&quot;:&quot;&quot;},{&quot;family&quot;:&quot;Ali&quot;,&quot;given&quot;:&quot;Nasreen&quot;,&quot;parse-names&quot;:false,&quot;dropping-particle&quot;:&quot;&quot;,&quot;non-dropping-particle&quot;:&quot;&quot;},{&quot;family&quot;:&quot;Penn-Jones&quot;,&quot;given&quot;:&quot;Catrin&quot;,&quot;parse-names&quot;:false,&quot;dropping-particle&quot;:&quot;&quot;,&quot;non-dropping-particle&quot;:&quot;&quot;},{&quot;family&quot;:&quot;Ochieng&quot;,&quot;given&quot;:&quot;Bertha&quot;,&quot;parse-names&quot;:false,&quot;dropping-particle&quot;:&quot;&quot;,&quot;non-dropping-particle&quot;:&quot;&quot;},{&quot;family&quot;:&quot;Randhawa&quot;,&quot;given&quot;:&quot;Gurch&quot;,&quot;parse-names&quot;:false,&quot;dropping-particle&quot;:&quot;&quot;,&quot;non-dropping-particle&quot;:&quot;&quot;}],&quot;accessed&quot;:{&quot;date-parts&quot;:[[2025,5,13]]},&quot;DOI&quot;:&quot;10.1186/s12939-021-01419-0&quot;,&quot;URL&quot;:&quot;https://doi.org/10.1186/s12939-021-01419-0&quot;,&quot;abstract&quot;:&quot;Background: The United Kingdom has one of the lowest breastfeeding rates in Europe, with the initiation and continuation of breastfeeding shown to be closely related to the mothers' age, ethnicity and social class. Whilst the barriers that influence a woman's decision to breastfeed are well documented, less is known how these barriers vary by the UK's diverse population. As such, this study aimed to explore mothers' experiences of breastfeeding and accessing breastfeeding services offered locally amongst a deprived and culturally diverse community.&quot;,&quot;container-title-short&quot;:&quot;&quot;},&quot;isTemporary&quot;:false}]},{&quot;citationID&quot;:&quot;MENDELEY_CITATION_d9c7c492-3365-4fcb-ab67-87c9a46cf47d&quot;,&quot;properties&quot;:{&quot;noteIndex&quot;:0},&quot;isEdited&quot;:false,&quot;manualOverride&quot;:{&quot;isManuallyOverridden&quot;:false,&quot;citeprocText&quot;:&quot;(32)&quot;,&quot;manualOverrideText&quot;:&quot;&quot;},&quot;citationTag&quot;:&quot;MENDELEY_CITATION_v3_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&quot;,&quot;citationItems&quot;:[{&quot;id&quot;:&quot;3f9b41fc-c9aa-3506-a62f-3462edb6675f&quot;,&quot;itemData&quot;:{&quot;type&quot;:&quot;article-journal&quot;,&quot;id&quot;:&quot;3f9b41fc-c9aa-3506-a62f-3462edb6675f&quot;,&quot;title&quot;:&quot;Project20: interpreter services for pregnant women with social risk factors in England: what works, for whom, in what circumstances, and how?&quot;,&quot;groupId&quot;:&quot;df905d24-c94f-3452-9e85-faedcfe6865b&quot;,&quot;author&quot;:[{&quot;family&quot;:&quot;Rayment-Jones&quot;,&quot;given&quot;:&quot;Hannah&quot;,&quot;parse-names&quot;:false,&quot;dropping-particle&quot;:&quot;&quot;,&quot;non-dropping-particle&quot;:&quot;&quot;},{&quot;family&quot;:&quot;Harris&quot;,&quot;given&quot;:&quot;James&quot;,&quot;parse-names&quot;:false,&quot;dropping-particle&quot;:&quot;&quot;,&quot;non-dropping-particle&quot;:&quot;&quot;},{&quot;family&quot;:&quot;Harden&quot;,&quot;given&quot;:&quot;Angela&quot;,&quot;parse-names&quot;:false,&quot;dropping-particle&quot;:&quot;&quot;,&quot;non-dropping-particle&quot;:&quot;&quot;},{&quot;family&quot;:&quot;Silverio&quot;,&quot;given&quot;:&quot;Sergio A&quot;,&quot;parse-names&quot;:false,&quot;dropping-particle&quot;:&quot;&quot;,&quot;non-dropping-particle&quot;:&quot;&quot;},{&quot;family&quot;:&quot;Fernandez Turienzo&quot;,&quot;given&quot;:&quot;Cristina&quot;,&quot;parse-names&quot;:false,&quot;dropping-particle&quot;:&quot;&quot;,&quot;non-dropping-particle&quot;:&quot;&quot;},{&quot;family&quot;:&quot;Sandall&quot;,&quot;given&quot;:&quot;Jane&quot;,&quot;parse-names&quot;:false,&quot;dropping-particle&quot;:&quot;&quot;,&quot;non-dropping-particle&quot;:&quot;&quot;}],&quot;container-title&quot;:&quot;International Journal for Equity in health&quot;,&quot;accessed&quot;:{&quot;date-parts&quot;:[[2025,5,13]]},&quot;DOI&quot;:&quot;10.1186/s12939-021-01570-8&quot;,&quot;URL&quot;:&quot;https://link.springer.com/article/10.1186/s12939-021-01570-8&quot;,&quot;issued&quot;:{&quot;date-parts&quot;:[[2021,12,1]]},&quot;page&quot;:&quot;233&quot;,&quot;abstract&quot;:&quot;Background: Black and minority ethnic women and those with social risk factors such as deprivation, refugee and asylum seeker status, homelessness, mental health issues and domestic violence are at a disproportionate risk of poor birth outcomes. Language barriers further exacerbate this risk, with women struggling to access, engage with maternity services and communicate concerns to healthcare professionals. To address the language barrier, many UK maternity services offer telephone interpreter services. This study explores whether or not women with social risk factors find these interpreter services acceptable, accessible and safe, and to suggest solutions to address challenges. Methods: Realist methodology was used to refine previously constructed programme theories about how women with language barriers access and experience interpreter services during their maternity care. Twenty-one longitudinal interviews were undertaken during pregnancy and the postnatal period with eight non-English speaking women and their family members. Interviews were analysed using thematic framework analysis to confirm, refute or refine the programme theories and identify specific contexts, mechanisms and outcomes relating to interpreter services. Results: Women with language barriers described difficulties accessing maternity services, a lack of choice of interpreter , suspicion around the level of confidentiality interpreter services provide, and questioned how well professional interpreters were able to interpret what they were trying to relay to the healthcare professional during appointments. This resulted in many women preferring to use a known and trusted family member or friend to interpret for them where possible. Their insights provide detailed insight into how poor-quality interpreter services impact on their ability to disclose risk factors and communicate concerns effectively with their healthcare providers. A refined programme theory puts forward mechanisms to improve their experiences and safety such as regulated, high-quality interpreter services throughout their maternity care, in which women have choice, trust and confidence. Conclusions: The findings of this study contribute to concerns highlighted in previous literature around interpreter services in the wider healthcare arena, particularly around the lack of regulation and access to high-quality interpretation. This is thought to have a significant effect on pregnant women who are living socially complex lives as they are&quot;,&quot;publisher&quot;:&quot;BioMed Central Ltd&quot;,&quot;issue&quot;:&quot;1&quot;,&quot;volume&quot;:&quot;20&quot;,&quot;container-title-short&quot;:&quot;Int. J. Equity Health&quot;},&quot;isTemporary&quot;:false}]},{&quot;citationID&quot;:&quot;MENDELEY_CITATION_4c030b8c-bb8e-47f7-bd36-55c563ee088b&quot;,&quot;properties&quot;:{&quot;noteIndex&quot;:0},&quot;isEdited&quot;:false,&quot;manualOverride&quot;:{&quot;isManuallyOverridden&quot;:false,&quot;citeprocText&quot;:&quot;(33)&quot;,&quot;manualOverrideText&quot;:&quot;&quot;},&quot;citationTag&quot;:&quot;MENDELEY_CITATION_v3_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&quot;,&quot;citationItems&quot;:[{&quot;id&quot;:&quot;eea4029b-1bb3-328e-9ca8-30984eb3b49c&quot;,&quot;itemData&quot;:{&quot;type&quot;:&quot;article-journal&quot;,&quot;id&quot;:&quot;eea4029b-1bb3-328e-9ca8-30984eb3b49c&quot;,&quot;title&quot;:&quot;Acceptability of, and barriers and facilitators to, a pilot physical health service for people who inject drugs: A qualitative study with service users and providers&quot;,&quot;groupId&quot;:&quot;df905d24-c94f-3452-9e85-faedcfe6865b&quot;,&quot;author&quot;:[{&quot;family&quot;:&quot;Anderson&quot;,&quot;given&quot;:&quot;Niall C.&quot;,&quot;parse-names&quot;:false,&quot;dropping-particle&quot;:&quot;&quot;,&quot;non-dropping-particle&quot;:&quot;&quot;},{&quot;family&quot;:&quot;Kesten&quot;,&quot;given&quot;:&quot;Joanna M.&quot;,&quot;parse-names&quot;:false,&quot;dropping-particle&quot;:&quot;&quot;,&quot;non-dropping-particle&quot;:&quot;&quot;},{&quot;family&quot;:&quot;Ayres&quot;,&quot;given&quot;:&quot;Rachel&quot;,&quot;parse-names&quot;:false,&quot;dropping-particle&quot;:&quot;&quot;,&quot;non-dropping-particle&quot;:&quot;&quot;},{&quot;family&quot;:&quot;Hickman&quot;,&quot;given&quot;:&quot;Matthew&quot;,&quot;parse-names&quot;:false,&quot;dropping-particle&quot;:&quot;&quot;,&quot;non-dropping-particle&quot;:&quot;&quot;},{&quot;family&quot;:&quot;Amlôt&quot;,&quot;given&quot;:&quot;Richard&quot;,&quot;parse-names&quot;:false,&quot;dropping-particle&quot;:&quot;&quot;,&quot;non-dropping-particle&quot;:&quot;&quot;},{&quot;family&quot;:&quot;Michie&quot;,&quot;given&quot;:&quot;Susan&quot;,&quot;parse-names&quot;:false,&quot;dropping-particle&quot;:&quot;&quot;,&quot;non-dropping-particle&quot;:&quot;&quot;},{&quot;family&quot;:&quot;Lorencatto&quot;,&quot;given&quot;:&quot;Fabiana&quot;,&quot;parse-names&quot;:false,&quot;dropping-particle&quot;:&quot;&quot;,&quot;non-dropping-particle&quot;:&quot;&quot;}],&quot;container-title&quot;:&quot;International Journal of Drug Policy&quot;,&quot;accessed&quot;:{&quot;date-parts&quot;:[[2025,5,13]]},&quot;DOI&quot;:&quot;10.1016/J.DRUGPO.2021.103437&quot;,&quot;ISSN&quot;:&quot;0955-3959&quot;,&quot;PMID&quot;:&quot;34600415&quot;,&quot;issued&quot;:{&quot;date-parts&quot;:[[2022,1,1]]},&quot;page&quot;:&quot;103437&quot;,&quot;abstract&quot;:&quot;Background: People who inject drugs may experience difficulty accessing or maintaining involvement with traditional healthcare services. This is associated with increased health inequalities and bio-psychosocial difficulties. Embedding physical healthcare services within community-based drug services may provide a practical and feasible approach to increase access and delivery of healthcare. This study explored the acceptability of, and barriers and facilitators to, embedding a pilot physical healthcare service within a community-based drug service in the United Kingdom (Bristol, England). Methods: Semi-structured interviews were conducted with service users (people who inject drugs) (n = 13), and a focus group was conducted with service providers (n = 11: nine harm reduction workers, two nurses, one service manager). Topic guides included questions to explore barriers and facilitators to using and delivering the service (based on the COM-B Model), and acceptability of the service (using the Theoretical Framework of Acceptability). Transcripts were analysed using a combined deductive framework and inductive thematic analysis approach. Results: The service was viewed as highly acceptable. Service users and providers were confident they could access and provide the service respectively, and perceived it to be effective. Barriers included competing priorities of service users (e.g. drug use) and the wider service (e.g. equipment), and the potential impact of the service being removed in future was viewed as a barrier to overall healthcare access. Both service users and providers viewed embedding the physical health service within an existing community-based drug service as facilitating accessible and holistic care which reduced stigma and discrimination. Conclusions: The current study demonstrated embedding a physical health service within an existing community-drug based and alcohol service was acceptable and beneficial. Future studies are required to demonstrate cost-effectiveness and ensure long-term sustainability, and to determine transferability of findings to other settings, organisations and countries.&quot;,&quot;publisher&quot;:&quot;Elsevier&quot;,&quot;volume&quot;:&quot;99&quot;,&quot;container-title-short&quot;:&quot;&quot;},&quot;isTemporary&quot;:false}]},{&quot;citationID&quot;:&quot;MENDELEY_CITATION_2f3aa9b1-d90e-4c3b-8b81-92280818cdcf&quot;,&quot;properties&quot;:{&quot;noteIndex&quot;:0},&quot;isEdited&quot;:false,&quot;manualOverride&quot;:{&quot;isManuallyOverridden&quot;:false,&quot;citeprocText&quot;:&quot;(34)&quot;,&quot;manualOverrideText&quot;:&quot;&quot;},&quot;citationTag&quot;:&quot;MENDELEY_CITATION_v3_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&quot;,&quot;citationItems&quot;:[{&quot;id&quot;:&quot;ca8218cf-e0e1-365a-8852-6f33b0b14610&quot;,&quot;itemData&quot;:{&quot;type&quot;:&quot;article-journal&quot;,&quot;id&quot;:&quot;ca8218cf-e0e1-365a-8852-6f33b0b14610&quot;,&quot;title&quot;:&quot;Austerity, Health and Public Safety in Low-Income Neighborhoods: Grassroots Responses to the Decline of Local Services in Southeast England&quot;,&quot;groupId&quot;:&quot;df905d24-c94f-3452-9e85-faedcfe6865b&quot;,&quot;author&quot;:[{&quot;family&quot;:&quot;Smith&quot;,&quot;given&quot;:&quot;David M.&quot;,&quot;parse-names&quot;:false,&quot;dropping-particle&quot;:&quot;&quot;,&quot;non-dropping-particle&quot;:&quot;&quot;}],&quot;container-title&quot;:&quot;Journal of Urban Health&quot;,&quot;accessed&quot;:{&quot;date-parts&quot;:[[2025,5,13]]},&quot;DOI&quot;:&quot;10.1007/S11524-023-00807-X/TABLES/1&quot;,&quot;ISSN&quot;:&quot;14682869&quot;,&quot;PMID&quot;:&quot;38038818&quot;,&quot;URL&quot;:&quot;https://link.springer.com/article/10.1007/s11524-023-00807-x&quot;,&quot;issued&quot;:{&quot;date-parts&quot;:[[2023,12,1]]},&quot;page&quot;:&quot;1224-1233&quot;,&quot;abstract&quot;:&quot;This article uses ethnographic and qualitative research to explore the health implications and social responses of a low-income neighborhood in Southeast England, to more than a decade of austerity policies and declining institutional and welfare support. Findings examine how cuts to public services and welfare programs alongside changes to the area’s social structure shape resident’s perceptions of health risks and threats. Residents pointed to poor levels of mental health that were exacerbated by financial insecurity, the closure of community facilities and difficulties accessing support and professional help. An increase in social disorder and sense of danger within the vicinity were attributed to changes in the area’s social composition and a reduction of policing in the neighborhood, which were an additional cause of anxiety for residents. Many people felt their neighborhood was treated inequitably with regard to law-and-order, health provision and other services designed to address health problems and risks and dangers in their social environment. This institutional vacuum generates unmet health needs facilitating informal practices and methods for managing health, such as through self-provision or using alternative, and more readily available, sources of medical advice and treatment. The demise of older forms of social control and surveillance that ran parallel with closure of the area’s communal spaces had been partly compensated by social media usage, while informal methods of policing were a growing presence in the neighborhood in reaction to rising lawlessness and the ineffectiveness of police and local authorities.&quot;,&quot;publisher&quot;:&quot;Springer&quot;,&quot;issue&quot;:&quot;6&quot;,&quot;volume&quot;:&quot;100&quot;,&quot;container-title-short&quot;:&quot;&quot;},&quot;isTemporary&quot;:false}]},{&quot;citationID&quot;:&quot;MENDELEY_CITATION_265bb519-bc67-4c27-878b-a9eecb5c3344&quot;,&quot;properties&quot;:{&quot;noteIndex&quot;:0},&quot;isEdited&quot;:false,&quot;manualOverride&quot;:{&quot;isManuallyOverridden&quot;:false,&quot;citeprocText&quot;:&quot;(35)&quot;,&quot;manualOverrideText&quot;:&quot;&quot;},&quot;citationTag&quot;:&quot;MENDELEY_CITATION_v3_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&quot;,&quot;citationItems&quot;:[{&quot;id&quot;:&quot;6a922a63-f614-3298-99e8-8021cd467362&quot;,&quot;itemData&quot;:{&quot;type&quot;:&quot;article-journal&quot;,&quot;id&quot;:&quot;6a922a63-f614-3298-99e8-8021cd467362&quot;,&quot;title&quot;:&quot;How Do People Who Are Homeless Find Out about Local Health and Social Care Services: A Mixed Method Study&quot;,&quot;groupId&quot;:&quot;df905d24-c94f-3452-9e85-faedcfe6865b&quot;,&quot;author&quot;:[{&quot;family&quot;:&quot;Heaslip&quot;,&quot;given&quot;:&quot;Vanessa&quot;,&quot;parse-names&quot;:false,&quot;dropping-particle&quot;:&quot;&quot;,&quot;non-dropping-particle&quot;:&quot;&quot;},{&quot;family&quot;:&quot;Green&quot;,&quot;given&quot;:&quot;Sue&quot;,&quot;parse-names&quot;:false,&quot;dropping-particle&quot;:&quot;&quot;,&quot;non-dropping-particle&quot;:&quot;&quot;},{&quot;family&quot;:&quot;Simkhada&quot;,&quot;given&quot;:&quot;Bibha&quot;,&quot;parse-names&quot;:false,&quot;dropping-particle&quot;:&quot;&quot;,&quot;non-dropping-particle&quot;:&quot;&quot;},{&quot;family&quot;:&quot;Dogan&quot;,&quot;given&quot;:&quot;Huseyin&quot;,&quot;parse-names&quot;:false,&quot;dropping-particle&quot;:&quot;&quot;,&quot;non-dropping-particle&quot;:&quot;&quot;},{&quot;family&quot;:&quot;Richer&quot;,&quot;given&quot;:&quot;Stephen&quot;,&quot;parse-names&quot;:false,&quot;dropping-particle&quot;:&quot;&quot;,&quot;non-dropping-particle&quot;:&quot;&quot;}],&quot;container-title&quot;:&quot;International Journal of Environmental Research and Public Health 2022, Vol. 19, Page 46&quot;,&quot;accessed&quot;:{&quot;date-parts&quot;:[[2025,5,13]]},&quot;DOI&quot;:&quot;10.3390/IJERPH19010046&quot;,&quot;ISSN&quot;:&quot;1660-4601&quot;,&quot;PMID&quot;:&quot;35010307&quot;,&quot;URL&quot;:&quot;https://www.mdpi.com/1660-4601/19/1/46/htm&quot;,&quot;issued&quot;:{&quot;date-parts&quot;:[[2021,12,21]]},&quot;page&quot;:&quot;46&quot;,&quot;abstract&quot;:&quot;Background: There are significant numbers of people experiencing homelessness both in the UK and internationally. People who are homeless are much more likely to die prematurely and, therefore, need strong access to ongoing health and social care support if we hope to address the health disparity they face. Objectives: The aim of the research was to explore how people who are homeless identify and locate appropriate health and social care services. Design: A mixed methods research study was applied on people who are currently homeless or had previously experienced homelessness. Settings: The research study was based in an urban area in the southwest of England. The area was chosen as it was identified to be in the top 24 local authorities for the number of homeless individuals. Participants: A hundred individuals participated in the survey, of those 32% were living on the streets whilst 68% were living in temporary accommodation such as a charity home, shelter or a hotel paid for by the local authority. In addition, 16 participated in either a focus group or one-to-one interview Methods: The quantitative component consisted of a paper-based questionnaire whilst the qualitative aspect was focus groups/one-to-one interviews. The COREQ criteria were used in the report of the qualitative aspects of the study. Results: Quantitative data identified poor health in 90% of the sample. Access to both healthcare and wider wellbeing services (housing and food) was problematic and support for this was largely through third sector charity organisations. Qualitative data identified numerous systemic, individual and cultural obstacles, leaving difficulty for people in terms of knowing who to contact and how to access services, largely relying on word of mouth of other people who are homeless. Conclusions: In order to address health inequities experienced by people who are homeless, there is a need to review how information regarding local health and wider wellbeing services is provided in local communities.&quot;,&quot;publisher&quot;:&quot;Multidisciplinary Digital Publishing Institute&quot;,&quot;issue&quot;:&quot;1&quot;,&quot;volume&quot;:&quot;19&quot;,&quot;container-title-short&quot;:&quot;&quot;},&quot;isTemporary&quot;:false}]},{&quot;citationID&quot;:&quot;MENDELEY_CITATION_612d29a3-cdfc-4f19-a643-f756c15740ac&quot;,&quot;properties&quot;:{&quot;noteIndex&quot;:0},&quot;isEdited&quot;:false,&quot;manualOverride&quot;:{&quot;isManuallyOverridden&quot;:false,&quot;citeprocText&quot;:&quot;(36)&quot;,&quot;manualOverrideText&quot;:&quot;&quot;},&quot;citationTag&quot;:&quot;MENDELEY_CITATION_v3_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&quot;,&quot;citationItems&quot;:[{&quot;id&quot;:&quot;f3494553-c73b-3ddb-9642-e473328748f9&quot;,&quot;itemData&quot;:{&quot;type&quot;:&quot;article-journal&quot;,&quot;id&quot;:&quot;f3494553-c73b-3ddb-9642-e473328748f9&quot;,&quot;title&quot;:&quot;Exploring young people's perspectives on mental health support: A qualitative study across three geographical areas in England, UK&quot;,&quot;groupId&quot;:&quot;df905d24-c94f-3452-9e85-faedcfe6865b&quot;,&quot;author&quot;:[{&quot;family&quot;:&quot;Holding&quot;,&quot;given&quot;:&quot;Eleanor&quot;,&quot;parse-names&quot;:false,&quot;dropping-particle&quot;:&quot;&quot;,&quot;non-dropping-particle&quot;:&quot;&quot;},{&quot;family&quot;:&quot;Crowder&quot;,&quot;given&quot;:&quot;Mary&quot;,&quot;parse-names&quot;:false,&quot;dropping-particle&quot;:&quot;&quot;,&quot;non-dropping-particle&quot;:&quot;&quot;},{&quot;family&quot;:&quot;Woodrow&quot;,&quot;given&quot;:&quot;Nicholas&quot;,&quot;parse-names&quot;:false,&quot;dropping-particle&quot;:&quot;&quot;,&quot;non-dropping-particle&quot;:&quot;&quot;},{&quot;family&quot;:&quot;Griffin&quot;,&quot;given&quot;:&quot;Naomi&quot;,&quot;parse-names&quot;:false,&quot;dropping-particle&quot;:&quot;&quot;,&quot;non-dropping-particle&quot;:&quot;&quot;},{&quot;family&quot;:&quot;Knights&quot;,&quot;given&quot;:&quot;Nicky&quot;,&quot;parse-names&quot;:false,&quot;dropping-particle&quot;:&quot;&quot;,&quot;non-dropping-particle&quot;:&quot;&quot;},{&quot;family&quot;:&quot;Goyder&quot;,&quot;given&quot;:&quot;Elizabeth&quot;,&quot;parse-names&quot;:false,&quot;dropping-particle&quot;:&quot;&quot;,&quot;non-dropping-particle&quot;:&quot;&quot;},{&quot;family&quot;:&quot;McKeown&quot;,&quot;given&quot;:&quot;Rachael&quot;,&quot;parse-names&quot;:false,&quot;dropping-particle&quot;:&quot;&quot;,&quot;non-dropping-particle&quot;:&quot;&quot;},{&quot;family&quot;:&quot;Fairbrother&quot;,&quot;given&quot;:&quot;Hannah&quot;,&quot;parse-names&quot;:false,&quot;dropping-particle&quot;:&quot;&quot;,&quot;non-dropping-particle&quot;:&quot;&quot;}],&quot;container-title&quot;:&quot;Health &amp; Social Care in the Community&quot;,&quot;accessed&quot;:{&quot;date-parts&quot;:[[2025,5,13]]},&quot;DOI&quot;:&quot;10.1111/HSC.14078&quot;,&quot;ISSN&quot;:&quot;1365-2524&quot;,&quot;PMID&quot;:&quot;36285377&quot;,&quot;URL&quot;:&quot;https://onlinelibrary.wiley.com/doi/full/10.1111/hsc.14078&quot;,&quot;issued&quot;:{&quot;date-parts&quot;:[[2022,11,1]]},&quot;page&quot;:&quot;e6366-e6375&quot;,&quot;abstract&quot;:&quot;Improving young people's (YP) mental health and well-being is a global public health priority. Despite continued commitment within the UK policy agenda to improve the mental health and well-being of YP, the incidence of mental health issues continues to rise. This has been further compounded by the outbreak of COVID-19 which has disproportionately affected YP in the most socioeconomically disadvantaged areas. Understanding YP's perspectives on what supports their mental health is important to develop policies that meet their needs. We conducted focus groups (n = 18 with 42 YP aged 13–21) in three geographical areas with high levels of deprivation in England, UK. Recruited through six local youth organisations, each group of YP took part in three interlinked focus groups designed to explore their perceptions of what impacts their health in their local area, and their understandings of health inequalities through participatory methods. Throughout their discussions, YP foregrounded the significance of mental health and mental health support structures. YP perceived challenges to accessing mental health provision and an unmet need for support within their local communities. Alongside this, YP consistently highlighted the importance of youth groups for promoting good mental health and mitigating challenges to poor mental health. However, ongoing cuts to the voluntary sector and universal services continue to impact areas and individuals in the greatest need. In the face of deficits in formal mental health support, our findings highlight the pressing need for increased investment in services focused on prevention (such as youth groups) in areas of high deprivation.&quot;,&quot;publisher&quot;:&quot;John Wiley &amp; Sons, Ltd&quot;,&quot;issue&quot;:&quot;6&quot;,&quot;volume&quot;:&quot;30&quot;,&quot;container-title-short&quot;:&quot;Health Soc. Care Community&quot;},&quot;isTemporary&quot;:false}]},{&quot;citationID&quot;:&quot;MENDELEY_CITATION_c57c8e78-1c4c-4651-917e-0d3991f28798&quot;,&quot;properties&quot;:{&quot;noteIndex&quot;:0},&quot;isEdited&quot;:false,&quot;manualOverride&quot;:{&quot;isManuallyOverridden&quot;:false,&quot;citeprocText&quot;:&quot;(37)&quot;,&quot;manualOverrideText&quot;:&quot;&quot;},&quot;citationTag&quot;:&quot;MENDELEY_CITATION_v3_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&quot;,&quot;citationItems&quot;:[{&quot;id&quot;:&quot;0f09d363-2da6-3d14-9fef-a7367f42475c&quot;,&quot;itemData&quot;:{&quot;type&quot;:&quot;article-journal&quot;,&quot;id&quot;:&quot;0f09d363-2da6-3d14-9fef-a7367f42475c&quot;,&quot;title&quot;:&quot;Minoritised ethnic women's experiences of inequities and discrimination in maternity services in North-West England: a mixed-methods study&quot;,&quot;groupId&quot;:&quot;df905d24-c94f-3452-9e85-faedcfe6865b&quot;,&quot;author&quot;:[{&quot;family&quot;:&quot;Thomson&quot;,&quot;given&quot;:&quot;Gill&quot;,&quot;parse-names&quot;:false,&quot;dropping-particle&quot;:&quot;&quot;,&quot;non-dropping-particle&quot;:&quot;&quot;},{&quot;family&quot;:&quot;Cook&quot;,&quot;given&quot;:&quot;Julie&quot;,&quot;parse-names&quot;:false,&quot;dropping-particle&quot;:&quot;&quot;,&quot;non-dropping-particle&quot;:&quot;&quot;},{&quot;family&quot;:&quot;Crossland&quot;,&quot;given&quot;:&quot;Nicola&quot;,&quot;parse-names&quot;:false,&quot;dropping-particle&quot;:&quot;&quot;,&quot;non-dropping-particle&quot;:&quot;&quot;},{&quot;family&quot;:&quot;Balaam&quot;,&quot;given&quot;:&quot;Marie-Clare&quot;,&quot;parse-names&quot;:false,&quot;dropping-particle&quot;:&quot;&quot;,&quot;non-dropping-particle&quot;:&quot;&quot;},{&quot;family&quot;:&quot;Byrom&quot;,&quot;given&quot;:&quot;Anna&quot;,&quot;parse-names&quot;:false,&quot;dropping-particle&quot;:&quot;&quot;,&quot;non-dropping-particle&quot;:&quot;&quot;},{&quot;family&quot;:&quot;Jassat&quot;,&quot;given&quot;:&quot;Raeesa&quot;,&quot;parse-names&quot;:false,&quot;dropping-particle&quot;:&quot;&quot;,&quot;non-dropping-particle&quot;:&quot;&quot;},{&quot;family&quot;:&quot;Gerrard&quot;,&quot;given&quot;:&quot;Sabina&quot;,&quot;parse-names&quot;:false,&quot;dropping-particle&quot;:&quot;&quot;,&quot;non-dropping-particle&quot;:&quot;&quot;}],&quot;container-title&quot;:&quot;BMC Pregnancy and Childbirth&quot;,&quot;accessed&quot;:{&quot;date-parts&quot;:[[2025,5,13]]},&quot;DOI&quot;:&quot;10.1186/s12884-022-05279-6&quot;,&quot;URL&quot;:&quot;https://link.springer.com/article/10.1186/s12884-022-05279-6&quot;,&quot;issued&quot;:{&quot;date-parts&quot;:[[2021,12,1]]},&quot;abstract&quot;:&quot;Background: Minoritised ethnic perinatal women can experience judgemental and stigmatising care due to systemic racism. Discriminatory care contributes to increased risks of poor maternal and infant outcomes, including higher rates of mental ill-health. This study aimed to explore minoritised ethnic women's experiences of maternity services, including maternity care and mental health support, within a NorthWest England locality. Here we use an equity lens to report the findings that describe if and how women's personal, cultural, and spiritual needs were met, their experiences of discriminatory and prejudicial care, and to identify recommendations for service provision. Methods: A mixed-methods study was undertaken comprising an online survey, interviews, and community consultations. Questions explored access to and experiences of antenatal care and education; information, communication, and choice; experiences of (dis)respect and judgement; mental health needs and support; cultural/religious needs and support; and overall experiences of maternity care. Eligibility criteria were: women, 18+ years, from self-reported minoritised ethnic backgrounds, who had given birth in the previous 2 years and received maternity care in the locality. Surveys were available in seven languages and distributed via social media, mother-baby groups, and community locations. English-speaking survey participants were invited to take part in a follow-up interview. Community staff were approached to collect data on behalf of the study team. Quantitative data were analysed descriptively (n, %) and merged with qualitative data into descriptive themes. Results: Overall, 104 women provided data; most self-identified as Asian (65.0%) or Black (10.7%) and were aged between 30-34 (32.0%) or 25-29 years (23.3%). Four descriptive themes are reported: 'accessing care' details variations and barriers in accessing maternity care; 'communication needs, and resources' describes views on adaptions and resources for specific communication needs; 'meeting religious and cultural needs' outlines how various religious and cultural needs were met by maternity providers; 'discriminatory or stigmatising care' reports on experiences of pejorative and inequitable care.&quot;,&quot;publisher&quot;:&quot;BioMed Central Ltd&quot;,&quot;issue&quot;:&quot;1&quot;,&quot;volume&quot;:&quot;22&quot;,&quot;container-title-short&quot;:&quot;BMC Pregnancy Childbirth&quot;},&quot;isTemporary&quot;:false}]},{&quot;citationID&quot;:&quot;MENDELEY_CITATION_68e84c15-9899-4193-b05a-53d60a4d065f&quot;,&quot;properties&quot;:{&quot;noteIndex&quot;:0},&quot;isEdited&quot;:false,&quot;manualOverride&quot;:{&quot;isManuallyOverridden&quot;:false,&quot;citeprocText&quot;:&quot;(38)&quot;,&quot;manualOverrideText&quot;:&quot;&quot;},&quot;citationTag&quot;:&quot;MENDELEY_CITATION_v3_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&quot;,&quot;citationItems&quot;:[{&quot;id&quot;:&quot;d407d062-3f34-36f4-a03d-6a6a2f1433c5&quot;,&quot;itemData&quot;:{&quot;type&quot;:&quot;article-journal&quot;,&quot;id&quot;:&quot;d407d062-3f34-36f4-a03d-6a6a2f1433c5&quot;,&quot;title&quot;:&quot;Central and Eastern European migrants’ experiences of mental health services in the UK: A qualitative study post-Brexit&quot;,&quot;groupId&quot;:&quot;df905d24-c94f-3452-9e85-faedcfe6865b&quot;,&quot;author&quot;:[{&quot;family&quot;:&quot;Peñuela-O′Brien&quot;,&quot;given&quot;:&quot;Estefanía&quot;,&quot;parse-names&quot;:false,&quot;dropping-particle&quot;:&quot;&quot;,&quot;non-dropping-particle&quot;:&quot;&quot;},{&quot;family&quot;:&quot;Wan&quot;,&quot;given&quot;:&quot;Ming Wai&quot;,&quot;parse-names&quot;:false,&quot;dropping-particle&quot;:&quot;&quot;,&quot;non-dropping-particle&quot;:&quot;&quot;},{&quot;family&quot;:&quot;Berry&quot;,&quot;given&quot;:&quot;Katherine&quot;,&quot;parse-names&quot;:false,&quot;dropping-particle&quot;:&quot;&quot;,&quot;non-dropping-particle&quot;:&quot;&quot;},{&quot;family&quot;:&quot;Edge&quot;,&quot;given&quot;:&quot;Dawn&quot;,&quot;parse-names&quot;:false,&quot;dropping-particle&quot;:&quot;&quot;,&quot;non-dropping-particle&quot;:&quot;&quot;}],&quot;container-title&quot;:&quot;Patient Education and Counseling&quot;,&quot;accessed&quot;:{&quot;date-parts&quot;:[[2025,5,13]]},&quot;DOI&quot;:&quot;10.1016/J.PEC.2022.11.004&quot;,&quot;ISSN&quot;:&quot;0738-3991&quot;,&quot;PMID&quot;:&quot;36424290&quot;,&quot;issued&quot;:{&quot;date-parts&quot;:[[2023,2,1]]},&quot;page&quot;:&quot;107562&quot;,&quot;abstract&quot;:&quot;Objective: Central and Eastern European (CEE) migrants are a large minority group in the UK who are vulnerable to experiencing mental health problems. However, due to their shared ‘whiteness’ with the majority population, health service disparities may be overlooked. This is the first study exploring CEE-born people's experiences of mental health services post-Brexit. Method: Thirteen CEE migrants who had received mental health services in the UK were interviewed and data was thematically analysed. Results: Barriers and facilitators to engagement reflected: 1) attitudes towards help-seeking; 2) cultural in/visibility; and 3) professional-service user communication. Some barriers were unique to the CEE community and not shared by other minority groups, such as the ‘invisibility’ of ethnic identity and this framed the way participants navigated interactions with services. Conclusions: Cultural differences and mental health stigma were reported to influence understanding of mental health, attitudes to help-seeking, and experiences of services. Flexible ethnic identity and majority group “passing” could conceal inequalities in healthcare. Practice implications: The need for culturally informed approaches, professional upskilling, strengthened inter-agency working, and collaboration with CEE communities. The need to build on pre-existing strengths, for self-directed and self-care activities, for appropriate pacing and confidentiality discussions, and the use of web-based resources.&quot;,&quot;publisher&quot;:&quot;Elsevier&quot;,&quot;volume&quot;:&quot;107&quot;,&quot;container-title-short&quot;:&quot;Patient Educ. Couns.&quot;},&quot;isTemporary&quot;:false}]},{&quot;citationID&quot;:&quot;MENDELEY_CITATION_df3aeedf-f84e-4c73-946d-1013446fdd00&quot;,&quot;properties&quot;:{&quot;noteIndex&quot;:0},&quot;isEdited&quot;:false,&quot;manualOverride&quot;:{&quot;isManuallyOverridden&quot;:false,&quot;citeprocText&quot;:&quot;(39)&quot;,&quot;manualOverrideText&quot;:&quot;&quot;},&quot;citationTag&quot;:&quot;MENDELEY_CITATION_v3_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&quot;,&quot;citationItems&quot;:[{&quot;id&quot;:&quot;0e424ac3-29ba-311f-b6a3-c729b5e339c7&quot;,&quot;itemData&quot;:{&quot;type&quot;:&quot;article-journal&quot;,&quot;id&quot;:&quot;0e424ac3-29ba-311f-b6a3-c729b5e339c7&quot;,&quot;title&quot;:&quot;Co-designing a theory-informed, multicomponent intervention to increase vaccine uptake with Congolese migrants: A qualitative, community-based participatory research study (LISOLO MALAMU)&quot;,&quot;groupId&quot;:&quot;df905d24-c94f-3452-9e85-faedcfe6865b&quot;,&quot;author&quot;:[{&quot;family&quot;:&quot;Crawshaw Candidate&quot;,&quot;given&quot;:&quot;Alison F&quot;,&quot;parse-names&quot;:false,&quot;dropping-particle&quot;:&quot;&quot;,&quot;non-dropping-particle&quot;:&quot;&quot;},{&quot;family&quot;:&quot;Kitoko BA&quot;,&quot;given&quot;:&quot;Lusau M&quot;,&quot;parse-names&quot;:false,&quot;dropping-particle&quot;:&quot;&quot;,&quot;non-dropping-particle&quot;:&quot;&quot;},{&quot;family&quot;:&quot;Nkembi BA&quot;,&quot;given&quot;:&quot;Sarah L&quot;,&quot;parse-names&quot;:false,&quot;dropping-particle&quot;:&quot;&quot;,&quot;non-dropping-particle&quot;:&quot;&quot;},{&quot;family&quot;:&quot;Lutumba BA&quot;,&quot;given&quot;:&quot;Laura M&quot;,&quot;parse-names&quot;:false,&quot;dropping-particle&quot;:&quot;&quot;,&quot;non-dropping-particle&quot;:&quot;&quot;},{&quot;family&quot;:&quot;Hickey&quot;,&quot;given&quot;:&quot;Caroline MA&quot;,&quot;parse-names&quot;:false,&quot;dropping-particle&quot;:&quot;&quot;,&quot;non-dropping-particle&quot;:&quot;&quot;},{&quot;family&quot;:&quot;Vandrevala&quot;,&quot;given&quot;:&quot;Tushna&quot;,&quot;parse-names&quot;:false,&quot;dropping-particle&quot;:&quot;&quot;,&quot;non-dropping-particle&quot;:&quot;&quot;},{&quot;family&quot;:&quot;Forster&quot;,&quot;given&quot;:&quot;Alice S&quot;,&quot;parse-names&quot;:false,&quot;dropping-particle&quot;:&quot;&quot;,&quot;non-dropping-particle&quot;:&quot;&quot;},{&quot;family&quot;:&quot;Hargreaves FRCPE&quot;,&quot;given&quot;:&quot;Sally&quot;,&quot;parse-names&quot;:false,&quot;dropping-particle&quot;:&quot;&quot;,&quot;non-dropping-particle&quot;:&quot;&quot;},{&quot;family&quot;:&quot;Professor&quot;,&quot;given&quot;:&quot;Associate&quot;,&quot;parse-names&quot;:false,&quot;dropping-particle&quot;:&quot;&quot;,&quot;non-dropping-particle&quot;:&quot;&quot;}],&quot;container-title&quot;:&quot;Clinical Research Fellow/Academic GP 1 | Felicity Knights MBBS&quot;,&quot;accessed&quot;:{&quot;date-parts&quot;:[[2025,5,13]]},&quot;DOI&quot;:&quot;10.1111/hex.13884&quot;,&quot;URL&quot;:&quot;https://onlinelibrary.wiley.com/doi/10.1111/hex.13884&quot;,&quot;issued&quot;:{&quot;date-parts&quot;:[[2023]]},&quot;abstract&quot;:&quot;Introduction: Disparities in the uptake of routine and COVID-19 vaccinations have&quot;,&quot;volume&quot;:&quot;1&quot;,&quot;container-title-short&quot;:&quot;&quot;},&quot;isTemporary&quot;:false}]},{&quot;citationID&quot;:&quot;MENDELEY_CITATION_948673a5-5ac7-4dd3-9c06-7fa514c9fa4b&quot;,&quot;properties&quot;:{&quot;noteIndex&quot;:0},&quot;isEdited&quot;:false,&quot;manualOverride&quot;:{&quot;isManuallyOverridden&quot;:false,&quot;citeprocText&quot;:&quot;(40)&quot;,&quot;manualOverrideText&quot;:&quot;&quot;},&quot;citationTag&quot;:&quot;MENDELEY_CITATION_v3_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&quot;,&quot;citationItems&quot;:[{&quot;id&quot;:&quot;1c21d609-3895-375d-9313-6cf03865b338&quot;,&quot;itemData&quot;:{&quot;type&quot;:&quot;article-journal&quot;,&quot;id&quot;:&quot;1c21d609-3895-375d-9313-6cf03865b338&quot;,&quot;title&quot;:&quot;Maternal multimorbidity-experiences of women seeking asylum during pregnancy and after childbirth: a qualitative study&quot;,&quot;groupId&quot;:&quot;df905d24-c94f-3452-9e85-faedcfe6865b&quot;,&quot;author&quot;:[{&quot;family&quot;:&quot;Rowe&quot;,&quot;given&quot;:&quot;A&quot;,&quot;parse-names&quot;:false,&quot;dropping-particle&quot;:&quot;&quot;,&quot;non-dropping-particle&quot;:&quot;&quot;},{&quot;family&quot;:&quot;Bhardwaj&quot;,&quot;given&quot;:&quot;M&quot;,&quot;parse-names&quot;:false,&quot;dropping-particle&quot;:&quot;&quot;,&quot;non-dropping-particle&quot;:&quot;&quot;},{&quot;family&quot;:&quot;Childbirth&quot;,&quot;given&quot;:&quot;M McCauley - BMC Pregnancy and&quot;,&quot;parse-names&quot;:false,&quot;dropping-particle&quot;:&quot;&quot;,&quot;non-dropping-particle&quot;:&quot;&quot;},{&quot;family&quot;:&quot;2023&quot;,&quot;given&quot;:&quot;undefined&quot;,&quot;parse-names&quot;:false,&quot;dropping-particle&quot;:&quot;&quot;,&quot;non-dropping-particle&quot;:&quot;&quot;}],&quot;container-title&quot;:&quot;BMC Pregnancy and Childbirth&quot;,&quot;accessed&quot;:{&quot;date-parts&quot;:[[2025,5,13]]},&quot;DOI&quot;:&quot;10.1186/s12884-023-06054-x&quot;,&quot;URL&quot;:&quot;https://link.springer.com/article/10.1186/s12884-023-06054-x&quot;,&quot;issued&quot;:{&quot;date-parts&quot;:[[2023,12,1]]},&quot;abstract&quot;:&quot;Background Many women seeking asylum during pregnancy and after childbirth have ill-health but detection and assessment of all physical, psychological, and social health needs (maternal multimorbidity) are often difficult as part of routine maternity care. Healthcare providers are key for the early identification and management of vulnerable pregnant women who have additional physical, psychological, and social health needs. We sought to explore the impact of the asylum-seeking process, understanding of wellbeing, expressed health needs (in terms of maternal multimorbidity), and the experiences of maternity care of women seeking asylum during pregnancy and after childbirth in Liverpool, United Kingdom. Enabling factors and barriers to access woman-centred care were also explored. Methods Key informant interviews (n = 10) and one focus group discussion (n = 4) were conducted with women attending a non-profit charitable pregnancy support group. Transcribed interviews were coded by topic and then grouped into categories. Thematic framework analysis was undertaken to identify emerging themes. Results The asylum-seeking process negatively impacted women making them feel anxious and depressed with little control or choice over their future. Women reported feeling stressed regarding poor standard of accommodation , low income, dispersal and the uncertainty of their asylum application outcome. Wellbeing during pregnancy and after childbirth was understood to be multifactorial and women understood that their physical health needs were interlinked and negatively impacted by complex psychological and social factors. Women reported that their expectations of maternity services were often exceeded, but information giving, and the use of language interpreters needed to be improved. Women expressed the need for more psychological and social support throughout pregnancy and after childbirth. Conclusions A multidisciplinary team, with links and effective referral pathways to maternal mental health and social services, are necessary for women seeking asylum, to ensure a more integrated, comprehensive assessment of maternal multimorbidity and to provide maternity care in a way that meets all health needs.&quot;,&quot;publisher&quot;:&quot;BioMed Central Ltd&quot;,&quot;issue&quot;:&quot;1&quot;,&quot;volume&quot;:&quot;23&quot;,&quot;container-title-short&quot;:&quot;BMC Pregnancy Childbirth&quot;},&quot;isTemporary&quot;:false}]},{&quot;citationID&quot;:&quot;MENDELEY_CITATION_4fe8124f-f092-4017-b3fc-f78bce223104&quot;,&quot;properties&quot;:{&quot;noteIndex&quot;:0},&quot;isEdited&quot;:false,&quot;manualOverride&quot;:{&quot;isManuallyOverridden&quot;:false,&quot;citeprocText&quot;:&quot;(41)&quot;,&quot;manualOverrideText&quot;:&quot;&quot;},&quot;citationTag&quot;:&quot;MENDELEY_CITATION_v3_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&quot;,&quot;citationItems&quot;:[{&quot;id&quot;:&quot;0d9866fe-9101-3803-acb7-6a52c66efd65&quot;,&quot;itemData&quot;:{&quot;type&quot;:&quot;article-journal&quot;,&quot;id&quot;:&quot;0d9866fe-9101-3803-acb7-6a52c66efd65&quot;,&quot;title&quot;:&quot;Understanding people's experiences of the formal health and social care system for co-occurring heavy alcohol use and depression through the lens of relational autonomy: A qualitative study&quot;,&quot;groupId&quot;:&quot;df905d24-c94f-3452-9e85-faedcfe6865b&quot;,&quot;author&quot;:[{&quot;family&quot;:&quot;Jackson&quot;,&quot;given&quot;:&quot;Katherine&quot;,&quot;parse-names&quot;:false,&quot;dropping-particle&quot;:&quot;&quot;,&quot;non-dropping-particle&quot;:&quot;&quot;},{&quot;family&quot;:&quot;Kaner&quot;,&quot;given&quot;:&quot;Eileen&quot;,&quot;parse-names&quot;:false,&quot;dropping-particle&quot;:&quot;&quot;,&quot;non-dropping-particle&quot;:&quot;&quot;},{&quot;family&quot;:&quot;Hanratty&quot;,&quot;given&quot;:&quot;Barbara&quot;,&quot;parse-names&quot;:false,&quot;dropping-particle&quot;:&quot;&quot;,&quot;non-dropping-particle&quot;:&quot;&quot;},{&quot;family&quot;:&quot;Gilvarry&quot;,&quot;given&quot;:&quot;Eilish&quot;,&quot;parse-names&quot;:false,&quot;dropping-particle&quot;:&quot;&quot;,&quot;non-dropping-particle&quot;:&quot;&quot;},{&quot;family&quot;:&quot;Yardley&quot;,&quot;given&quot;:&quot;Lucy&quot;,&quot;parse-names&quot;:false,&quot;dropping-particle&quot;:&quot;&quot;,&quot;non-dropping-particle&quot;:&quot;&quot;},{&quot;family&quot;:&quot;O'Donnell&quot;,&quot;given&quot;:&quot;Amy&quot;,&quot;parse-names&quot;:false,&quot;dropping-particle&quot;:&quot;&quot;,&quot;non-dropping-particle&quot;:&quot;&quot;}],&quot;container-title&quot;:&quot;Addiction&quot;,&quot;accessed&quot;:{&quot;date-parts&quot;:[[2025,5,13]]},&quot;DOI&quot;:&quot;10.1111/ADD.16350&quot;,&quot;ISSN&quot;:&quot;1360-0443&quot;,&quot;PMID&quot;:&quot;37778755&quot;,&quot;URL&quot;:&quot;https://onlinelibrary.wiley.com/doi/full/10.1111/add.16350&quot;,&quot;issued&quot;:{&quot;date-parts&quot;:[[2024,2,1]]},&quot;page&quot;:&quot;268-280&quot;,&quot;abstract&quot;:&quot;Background and Aims: Heavy alcohol use and depression commonly co-occur. However, health and social care services rarely provide coordinated support for these conditions. Using relational autonomy, which recognizes how social and economic contexts and relational support alter people's capacity for agency, this study aimed to (1) explore how people experience formal care provision for co-occurring alcohol use and depression, (2) consider how this context could lead to adverse outcomes for individuals and (3) understand the implications of these experiences for future policy and practice. Design: Semi-structured qualitative interviews underpinned by the methodology of interpretive description. Setting: North East and North Cumbria, UK. Participants: Thirty-nine people (21 men and 18 women) with current or recent experience of co-occurring heavy alcohol use ([Alcohol Use Disorders Identification Test [AUDIT] score ≥ 8]) and depression ([Patient Health Questionnaire test ≥ 5] screening tools to give an indication of their current levels of alcohol use and mental score). Measurements: Semi-structured interview guide supported in-depth exploration of the treatment and care people had sought and received for heavy alcohol use and depression. Findings: Most participants perceived depression as a key factor contributing to their heavy alcohol use. Three key themes were identified: (1) ‘lack of recognition’ of a relationship between alcohol use and depression and/or contexts that limit people's capacity to access help, (2) having ‘nowhere to go’ to access relevant treatment and care and (3) ‘supporting relational autonomy’ as opposed to assuming that individuals can organize their own care and recovery. Lack of access to appropriate treatment and provision that disregards individuals’ differential capacity for agency may contribute to delays in help-seeking, increased distress and suicidal ideation. Conclusions: Among people with co-occurring heavy alcohol use and depression, lack of recognition of a relationship between alcohol use and depression and formal care provision that does not acknowledge people's social and economic context, including their intrinsic need for relational support, may contribute to distress and limit their capacity to get well.&quot;,&quot;publisher&quot;:&quot;John Wiley &amp; Sons, Ltd&quot;,&quot;issue&quot;:&quot;2&quot;,&quot;volume&quot;:&quot;119&quot;,&quot;container-title-short&quot;:&quot;&quot;},&quot;isTemporary&quot;:false}]},{&quot;citationID&quot;:&quot;MENDELEY_CITATION_87e95402-72bd-4769-9044-fc35081f5b49&quot;,&quot;properties&quot;:{&quot;noteIndex&quot;:0},&quot;isEdited&quot;:false,&quot;manualOverride&quot;:{&quot;isManuallyOverridden&quot;:false,&quot;citeprocText&quot;:&quot;(42)&quot;,&quot;manualOverrideText&quot;:&quot;&quot;},&quot;citationTag&quot;:&quot;MENDELEY_CITATION_v3_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&quot;,&quot;citationItems&quot;:[{&quot;id&quot;:&quot;afc49e17-2244-3ecd-b7b8-6a929c30da85&quot;,&quot;itemData&quot;:{&quot;type&quot;:&quot;article-journal&quot;,&quot;id&quot;:&quot;afc49e17-2244-3ecd-b7b8-6a929c30da85&quot;,&quot;title&quot;:&quot;Barriers and Facilitators to Engaging in Smoking Cessation Support Among Lung Screening Participants&quot;,&quot;groupId&quot;:&quot;df905d24-c94f-3452-9e85-faedcfe6865b&quot;,&quot;author&quot;:[{&quot;family&quot;:&quot;Smith&quot;,&quot;given&quot;:&quot;Pamela&quot;,&quot;parse-names&quot;:false,&quot;dropping-particle&quot;:&quot;&quot;,&quot;non-dropping-particle&quot;:&quot;&quot;},{&quot;family&quot;:&quot;Quinn-Scoggins&quot;,&quot;given&quot;:&quot;Harriet&quot;,&quot;parse-names&quot;:false,&quot;dropping-particle&quot;:&quot;&quot;,&quot;non-dropping-particle&quot;:&quot;&quot;},{&quot;family&quot;:&quot;Murray&quot;,&quot;given&quot;:&quot;Rachael L.&quot;,&quot;parse-names&quot;:false,&quot;dropping-particle&quot;:&quot;&quot;,&quot;non-dropping-particle&quot;:&quot;&quot;},{&quot;family&quot;:&quot;McCutchan&quot;,&quot;given&quot;:&quot;Grace&quot;,&quot;parse-names&quot;:false,&quot;dropping-particle&quot;:&quot;&quot;,&quot;non-dropping-particle&quot;:&quot;&quot;},{&quot;family&quot;:&quot;Nelson&quot;,&quot;given&quot;:&quot;Annmarie&quot;,&quot;parse-names&quot;:false,&quot;dropping-particle&quot;:&quot;&quot;,&quot;non-dropping-particle&quot;:&quot;&quot;},{&quot;family&quot;:&quot;Moore&quot;,&quot;given&quot;:&quot;Graham&quot;,&quot;parse-names&quot;:false,&quot;dropping-particle&quot;:&quot;&quot;,&quot;non-dropping-particle&quot;:&quot;&quot;},{&quot;family&quot;:&quot;Callister&quot;,&quot;given&quot;:&quot;Matthew&quot;,&quot;parse-names&quot;:false,&quot;dropping-particle&quot;:&quot;&quot;,&quot;non-dropping-particle&quot;:&quot;&quot;},{&quot;family&quot;:&quot;Tong&quot;,&quot;given&quot;:&quot;Hoang&quot;,&quot;parse-names&quot;:false,&quot;dropping-particle&quot;:&quot;&quot;,&quot;non-dropping-particle&quot;:&quot;&quot;},{&quot;family&quot;:&quot;Brain&quot;,&quot;given&quot;:&quot;Kate&quot;,&quot;parse-names&quot;:false,&quot;dropping-particle&quot;:&quot;&quot;,&quot;non-dropping-particle&quot;:&quot;&quot;}],&quot;container-title&quot;:&quot;Nicotine &amp; Tobacco Research&quot;,&quot;accessed&quot;:{&quot;date-parts&quot;:[[2025,5,13]]},&quot;DOI&quot;:&quot;10.1093/NTR/NTAD245&quot;,&quot;ISSN&quot;:&quot;1469994X&quot;,&quot;PMID&quot;:&quot;38071660&quot;,&quot;URL&quot;:&quot;https://dx.doi.org/10.1093/ntr/ntad245&quot;,&quot;issued&quot;:{&quot;date-parts&quot;:[[2024,6,21]]},&quot;page&quot;:&quot;870-877&quot;,&quot;abstract&quot;:&quot;Introduction: Embedded smoking cessation support within lung cancer screening is recommended in the United Kingdom; however, little is known about why individuals decline smoking cessation support in this setting. This study identified psychosocial factors that influence smoking cessation and quit motivation among those who declined support for quitting smoking alongside lung cancer screening. Aims and Methods: Qualitative interviews were conducted between August 2019 and April 2021 with 30 adults with a smoking history, recruited from the Yorkshire Lung Screening Trial. Participants had declined smoking cessation support. Verbatim interview transcripts were thematically analyzed. Results: Fifty percent of participants were male and the majority were from the most deprived groups. Participants reported low motivation and a variety of barriers to stopping smoking. Participants described modifiable behavioral factors that influenced their quit motivation including self-efficacy, perceived effectiveness of stop-smoking services including smoking cessation aids, risk-minimizing beliefs, lack of social support, absence of positive influences on smoking, and beliefs about smoking/smoking cessation. Broader contextual factors included social isolation and stigma, coronavirus disease 2019, and comorbid mental and physical health conditions that deterred smoking cessation. Conclusions: To encourage engagement in smoking cessation support during lung cancer screening, interventions should seek to encourage positive beliefs about the effectiveness of smoking cessation aids and increase confidence in quitting as part of supportive, person-centered care. Interventions should also acknowledge the wider social determinants of health among the lung screening-eligible population. Implications: This study provides an in-depth understanding of the beliefs surrounding smoking and smoking cessation and further potential psychosocial factors that influence those attending lung cancer screening. Many of the barriers to smoking cessation found in the present study are similar to those outside of a lung screening setting however this work offers an understanding of potential facilitators that should be considered in future lung screening programs.&quot;,&quot;publisher&quot;:&quot;Oxford Academic&quot;,&quot;issue&quot;:&quot;7&quot;,&quot;volume&quot;:&quot;26&quot;,&quot;container-title-short&quot;:&quot;&quot;},&quot;isTemporary&quot;:false}]}]"/>
    <we:property name="MENDELEY_CITATIONS_STYLE" value="{&quot;id&quot;:&quot;https://www.zotero.org/styles/vancouver&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5CC522-AF92-4811-976A-14262DA2E827}">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1</TotalTime>
  <Pages>7</Pages>
  <Words>586</Words>
  <Characters>3346</Characters>
  <Application>Microsoft Office Word</Application>
  <DocSecurity>0</DocSecurity>
  <Lines>27</Lines>
  <Paragraphs>7</Paragraphs>
  <ScaleCrop>false</ScaleCrop>
  <Company/>
  <LinksUpToDate>false</LinksUpToDate>
  <CharactersWithSpaces>3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a, Kristof [kristofs]</dc:creator>
  <cp:keywords/>
  <dc:description/>
  <cp:lastModifiedBy>Santa, Kristof [kristofs]</cp:lastModifiedBy>
  <cp:revision>4</cp:revision>
  <dcterms:created xsi:type="dcterms:W3CDTF">2026-06-09T09:19:00Z</dcterms:created>
  <dcterms:modified xsi:type="dcterms:W3CDTF">2026-06-09T14:16:00Z</dcterms:modified>
</cp:coreProperties>
</file>